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0D288" w14:textId="11552F74" w:rsidR="00964BF2" w:rsidRPr="0073371E" w:rsidRDefault="00964BF2" w:rsidP="00F16313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337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. Cox regression analysis of the pre-procedural variables for the progression to permanent AF</w:t>
      </w:r>
    </w:p>
    <w:tbl>
      <w:tblPr>
        <w:tblpPr w:leftFromText="142" w:rightFromText="142" w:vertAnchor="text" w:tblpY="1"/>
        <w:tblOverlap w:val="never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2"/>
        <w:gridCol w:w="1561"/>
        <w:gridCol w:w="2548"/>
        <w:gridCol w:w="1019"/>
        <w:gridCol w:w="397"/>
        <w:gridCol w:w="1277"/>
        <w:gridCol w:w="2167"/>
        <w:gridCol w:w="1326"/>
      </w:tblGrid>
      <w:tr w:rsidR="00964BF2" w:rsidRPr="0073371E" w14:paraId="7E0C37CA" w14:textId="77777777" w:rsidTr="006D132F">
        <w:trPr>
          <w:trHeight w:val="263"/>
        </w:trPr>
        <w:tc>
          <w:tcPr>
            <w:tcW w:w="1242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098FBD" w14:textId="77777777" w:rsidR="00964BF2" w:rsidRPr="0073371E" w:rsidRDefault="00964BF2" w:rsidP="00F16313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  <w:p w14:paraId="13DC0175" w14:textId="77777777" w:rsidR="00964BF2" w:rsidRPr="0073371E" w:rsidRDefault="00964BF2" w:rsidP="00F16313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872" w:type="pct"/>
            <w:gridSpan w:val="3"/>
            <w:tcBorders>
              <w:top w:val="single" w:sz="8" w:space="0" w:color="000000"/>
              <w:left w:val="nil"/>
              <w:right w:val="nil"/>
            </w:tcBorders>
          </w:tcPr>
          <w:p w14:paraId="7A309707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1886" w:type="pct"/>
            <w:gridSpan w:val="4"/>
            <w:tcBorders>
              <w:top w:val="single" w:sz="8" w:space="0" w:color="000000"/>
              <w:left w:val="nil"/>
              <w:right w:val="nil"/>
            </w:tcBorders>
          </w:tcPr>
          <w:p w14:paraId="351EEA38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Multivar</w:t>
            </w:r>
            <w:r w:rsidRPr="0073371E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ia</w:t>
            </w:r>
            <w:r w:rsidRPr="0073371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te analysis</w:t>
            </w:r>
          </w:p>
        </w:tc>
      </w:tr>
      <w:tr w:rsidR="00964BF2" w:rsidRPr="0073371E" w14:paraId="58C5A0E1" w14:textId="77777777" w:rsidTr="0026688D">
        <w:trPr>
          <w:trHeight w:val="263"/>
        </w:trPr>
        <w:tc>
          <w:tcPr>
            <w:tcW w:w="1242" w:type="pct"/>
            <w:vMerge/>
            <w:tcBorders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C52B3B" w14:textId="77777777" w:rsidR="00964BF2" w:rsidRPr="0073371E" w:rsidRDefault="00964BF2" w:rsidP="00F16313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0" w:type="pct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18512B" w14:textId="52F8FFCA" w:rsidR="00964BF2" w:rsidRPr="0073371E" w:rsidRDefault="0026688D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sym w:font="Symbol" w:char="F062"/>
            </w:r>
            <w:r w:rsidRPr="007337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64BF2"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930" w:type="pct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EEDD8E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517" w:type="pct"/>
            <w:gridSpan w:val="2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vAlign w:val="center"/>
          </w:tcPr>
          <w:p w14:paraId="71B63885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466" w:type="pct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</w:tcPr>
          <w:p w14:paraId="76A33F66" w14:textId="3BF0D362" w:rsidR="00964BF2" w:rsidRPr="0073371E" w:rsidRDefault="0026688D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sym w:font="Symbol" w:char="F062"/>
            </w:r>
            <w:r w:rsidRPr="007337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791" w:type="pct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</w:tcPr>
          <w:p w14:paraId="6FC41A46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484" w:type="pct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</w:tcPr>
          <w:p w14:paraId="5130D0C3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</w:tr>
      <w:tr w:rsidR="00964BF2" w:rsidRPr="0073371E" w14:paraId="37EE2C7D" w14:textId="77777777" w:rsidTr="00F55C54">
        <w:trPr>
          <w:trHeight w:val="349"/>
        </w:trPr>
        <w:tc>
          <w:tcPr>
            <w:tcW w:w="1242" w:type="pct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B9C1FD" w14:textId="77777777" w:rsidR="00964BF2" w:rsidRPr="0073371E" w:rsidRDefault="00964BF2" w:rsidP="00F16313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Age ≥ 65 years</w:t>
            </w:r>
          </w:p>
        </w:tc>
        <w:tc>
          <w:tcPr>
            <w:tcW w:w="570" w:type="pct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53D01D" w14:textId="77777777" w:rsidR="00964BF2" w:rsidRPr="0073371E" w:rsidRDefault="00964BF2" w:rsidP="00F16313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421</w:t>
            </w:r>
          </w:p>
        </w:tc>
        <w:tc>
          <w:tcPr>
            <w:tcW w:w="930" w:type="pct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63D421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.523 (0.996-2.329)</w:t>
            </w:r>
          </w:p>
        </w:tc>
        <w:tc>
          <w:tcPr>
            <w:tcW w:w="517" w:type="pct"/>
            <w:gridSpan w:val="2"/>
            <w:tcBorders>
              <w:top w:val="double" w:sz="4" w:space="0" w:color="000000"/>
              <w:left w:val="nil"/>
              <w:right w:val="nil"/>
            </w:tcBorders>
          </w:tcPr>
          <w:p w14:paraId="7BCDEFE5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52</w:t>
            </w:r>
          </w:p>
        </w:tc>
        <w:tc>
          <w:tcPr>
            <w:tcW w:w="466" w:type="pct"/>
            <w:tcBorders>
              <w:top w:val="double" w:sz="4" w:space="0" w:color="000000"/>
              <w:left w:val="nil"/>
              <w:right w:val="nil"/>
            </w:tcBorders>
          </w:tcPr>
          <w:p w14:paraId="26791257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145</w:t>
            </w:r>
          </w:p>
        </w:tc>
        <w:tc>
          <w:tcPr>
            <w:tcW w:w="791" w:type="pct"/>
            <w:tcBorders>
              <w:top w:val="double" w:sz="4" w:space="0" w:color="000000"/>
              <w:left w:val="nil"/>
              <w:right w:val="nil"/>
            </w:tcBorders>
          </w:tcPr>
          <w:p w14:paraId="0DC147AF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.156 (0.733-1.822)</w:t>
            </w:r>
          </w:p>
        </w:tc>
        <w:tc>
          <w:tcPr>
            <w:tcW w:w="484" w:type="pct"/>
            <w:tcBorders>
              <w:top w:val="double" w:sz="4" w:space="0" w:color="000000"/>
              <w:left w:val="nil"/>
              <w:right w:val="nil"/>
            </w:tcBorders>
          </w:tcPr>
          <w:p w14:paraId="4AE7C144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533</w:t>
            </w:r>
          </w:p>
        </w:tc>
      </w:tr>
      <w:tr w:rsidR="00964BF2" w:rsidRPr="0073371E" w14:paraId="6BC179B3" w14:textId="77777777" w:rsidTr="00F55C54">
        <w:trPr>
          <w:trHeight w:val="349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2D88A2" w14:textId="77777777" w:rsidR="00964BF2" w:rsidRPr="0073371E" w:rsidRDefault="00964BF2" w:rsidP="00F16313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DF84CC" w14:textId="77777777" w:rsidR="00964BF2" w:rsidRPr="0073371E" w:rsidRDefault="00964BF2" w:rsidP="00F16313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0.00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F646B2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997 (0.626-1.588)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30A89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98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FB7E496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2CC93EE3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3F7E4FA0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64BF2" w:rsidRPr="0073371E" w14:paraId="3CC02E9C" w14:textId="77777777" w:rsidTr="00F55C54">
        <w:trPr>
          <w:trHeight w:val="349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66BA4A" w14:textId="77777777" w:rsidR="00964BF2" w:rsidRPr="0073371E" w:rsidRDefault="00964BF2" w:rsidP="00F16313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Persistent AF at the diagnosi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05A93D" w14:textId="77777777" w:rsidR="00964BF2" w:rsidRPr="0073371E" w:rsidRDefault="00964BF2" w:rsidP="00F16313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26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3A427B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.554 (2.335-5.408)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540CC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463C354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09 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52493299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663 (1.002-2.76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5D27038D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49</w:t>
            </w:r>
          </w:p>
        </w:tc>
      </w:tr>
      <w:tr w:rsidR="00964BF2" w:rsidRPr="0073371E" w14:paraId="2BE5A189" w14:textId="77777777" w:rsidTr="00F55C54">
        <w:trPr>
          <w:trHeight w:val="349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C8F036" w14:textId="77777777" w:rsidR="00964BF2" w:rsidRPr="0073371E" w:rsidRDefault="00964BF2" w:rsidP="00F16313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BMI ≥ 25 kg/m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B423C8" w14:textId="77777777" w:rsidR="00964BF2" w:rsidRPr="0073371E" w:rsidRDefault="00964BF2" w:rsidP="00F16313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5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CD732B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.748 (1.152-2.652)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80559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3F82012C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35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7973C6A7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.420 (0.904-2.23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998F46B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351</w:t>
            </w:r>
          </w:p>
        </w:tc>
      </w:tr>
      <w:tr w:rsidR="00964BF2" w:rsidRPr="0073371E" w14:paraId="243D6883" w14:textId="77777777" w:rsidTr="00F55C54">
        <w:trPr>
          <w:trHeight w:val="381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72D77E" w14:textId="77777777" w:rsidR="00964BF2" w:rsidRPr="0073371E" w:rsidRDefault="00964BF2" w:rsidP="00F16313">
            <w:pPr>
              <w:spacing w:after="0"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HA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DS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VASc scor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C1C4A2" w14:textId="77777777" w:rsidR="00964BF2" w:rsidRPr="0073371E" w:rsidRDefault="00964BF2" w:rsidP="00F16313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64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A135BF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.179 (1.041-1.335)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7B162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147CE401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1643C751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414236CF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64BF2" w:rsidRPr="0073371E" w14:paraId="3542E31C" w14:textId="77777777" w:rsidTr="00F55C54">
        <w:trPr>
          <w:trHeight w:val="381"/>
        </w:trPr>
        <w:tc>
          <w:tcPr>
            <w:tcW w:w="12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DF1DBD" w14:textId="77777777" w:rsidR="00964BF2" w:rsidRPr="0073371E" w:rsidRDefault="00964BF2" w:rsidP="00F16313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HF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84C5B0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20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</w:rPr>
              <w:t>0.727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A0A53E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2.068 (1.116-3.833)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right w:val="nil"/>
            </w:tcBorders>
          </w:tcPr>
          <w:p w14:paraId="71EFE6C1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  <w:t>0.021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</w:tcPr>
          <w:p w14:paraId="1B7472E6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0.216</w:t>
            </w: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</w:tcPr>
          <w:p w14:paraId="5D68B3E6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1.241 (0.643-2.394)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</w:tcPr>
          <w:p w14:paraId="14CA704C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0.519</w:t>
            </w:r>
          </w:p>
        </w:tc>
      </w:tr>
      <w:tr w:rsidR="00964BF2" w:rsidRPr="0073371E" w14:paraId="40AE91DA" w14:textId="77777777" w:rsidTr="00F55C54">
        <w:trPr>
          <w:trHeight w:val="381"/>
        </w:trPr>
        <w:tc>
          <w:tcPr>
            <w:tcW w:w="12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0F784B" w14:textId="77777777" w:rsidR="00964BF2" w:rsidRPr="0073371E" w:rsidRDefault="00964BF2" w:rsidP="00F16313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86CE42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20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</w:rPr>
              <w:t>0.151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A37ADC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1.162 (0.772-1.751)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right w:val="nil"/>
            </w:tcBorders>
          </w:tcPr>
          <w:p w14:paraId="26AD55AA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0.471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</w:tcPr>
          <w:p w14:paraId="62BC2B74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</w:rPr>
            </w:pP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</w:tcPr>
          <w:p w14:paraId="67DBF308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</w:rPr>
            </w:pP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</w:tcPr>
          <w:p w14:paraId="7C075757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</w:rPr>
            </w:pPr>
          </w:p>
        </w:tc>
      </w:tr>
      <w:tr w:rsidR="00964BF2" w:rsidRPr="0073371E" w14:paraId="5636519A" w14:textId="77777777" w:rsidTr="00F55C54">
        <w:trPr>
          <w:trHeight w:val="381"/>
        </w:trPr>
        <w:tc>
          <w:tcPr>
            <w:tcW w:w="12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1E2BBF" w14:textId="77777777" w:rsidR="00964BF2" w:rsidRPr="0073371E" w:rsidRDefault="00964BF2" w:rsidP="00F16313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80DFCF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20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</w:rPr>
              <w:t>0.226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16BC20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1.253 (0.720-2.180)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right w:val="nil"/>
            </w:tcBorders>
          </w:tcPr>
          <w:p w14:paraId="163BECBF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0.425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</w:tcPr>
          <w:p w14:paraId="13F61C0E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</w:rPr>
            </w:pP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</w:tcPr>
          <w:p w14:paraId="639EEF32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</w:rPr>
            </w:pP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</w:tcPr>
          <w:p w14:paraId="634B2E26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</w:rPr>
            </w:pPr>
          </w:p>
        </w:tc>
      </w:tr>
      <w:tr w:rsidR="00964BF2" w:rsidRPr="0073371E" w14:paraId="179A9E5A" w14:textId="77777777" w:rsidTr="00F55C54">
        <w:trPr>
          <w:trHeight w:val="381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E56D10" w14:textId="77777777" w:rsidR="00964BF2" w:rsidRPr="0073371E" w:rsidRDefault="00964BF2" w:rsidP="00F16313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Stroke/TIA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960324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20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</w:rPr>
              <w:t>0.80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032729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2.235 (1.361-3.670)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23ABE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  <w:t>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229465C4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0.77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3210C268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2.180 (1.305-3.64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47FEDE15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  <w:t>0.003</w:t>
            </w:r>
          </w:p>
        </w:tc>
      </w:tr>
      <w:tr w:rsidR="00964BF2" w:rsidRPr="0073371E" w14:paraId="4CC9A59E" w14:textId="77777777" w:rsidTr="00F55C54">
        <w:trPr>
          <w:trHeight w:val="381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B9AA8E" w14:textId="77777777" w:rsidR="00964BF2" w:rsidRPr="0073371E" w:rsidRDefault="00964BF2" w:rsidP="00F16313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Vascular diseas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D0C47A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20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</w:rPr>
              <w:t>-0.50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0E73AE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</w:rPr>
              <w:t>0.605 (0.292-1.250)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8C1B0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</w:rPr>
              <w:t>0.17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AAB50DB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7949CC2E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F2AECC3" w14:textId="77777777" w:rsidR="00964BF2" w:rsidRPr="0073371E" w:rsidRDefault="00964BF2" w:rsidP="00F16313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</w:p>
        </w:tc>
      </w:tr>
      <w:tr w:rsidR="00964BF2" w:rsidRPr="0073371E" w14:paraId="0D60E98E" w14:textId="77777777" w:rsidTr="00F55C54">
        <w:trPr>
          <w:trHeight w:val="381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E381C0" w14:textId="77777777" w:rsidR="00964BF2" w:rsidRPr="0073371E" w:rsidRDefault="00964BF2" w:rsidP="00F16313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LA dimension ≥ 43 mm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F59D69" w14:textId="77777777" w:rsidR="00964BF2" w:rsidRPr="0073371E" w:rsidRDefault="00964BF2" w:rsidP="00F16313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30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A485F4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3.697 (2.334-5.855)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3E66A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39B4540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0.714 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36BC92CD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2.042 (1.185-3.52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B58812F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10</w:t>
            </w:r>
          </w:p>
        </w:tc>
      </w:tr>
      <w:tr w:rsidR="00964BF2" w:rsidRPr="0073371E" w14:paraId="13D303A5" w14:textId="77777777" w:rsidTr="00F55C54">
        <w:trPr>
          <w:trHeight w:val="381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EC9B44" w14:textId="77777777" w:rsidR="00964BF2" w:rsidRPr="0073371E" w:rsidRDefault="00964BF2" w:rsidP="00F16313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LVEF, %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0D5FC2" w14:textId="77777777" w:rsidR="00964BF2" w:rsidRPr="0073371E" w:rsidRDefault="00964BF2" w:rsidP="00F16313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0.01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1F906F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86 (0.963-1.010)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4CEEF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25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20B39426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244729CF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591B9FEC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64BF2" w:rsidRPr="0073371E" w14:paraId="572A1767" w14:textId="77777777" w:rsidTr="00F55C54">
        <w:trPr>
          <w:trHeight w:val="381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3F7B6E" w14:textId="063FC47A" w:rsidR="00964BF2" w:rsidRPr="0073371E" w:rsidRDefault="007A05C2" w:rsidP="00F16313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EE</w:t>
            </w:r>
            <w:r w:rsidR="00964BF2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6EDE11" w14:textId="77777777" w:rsidR="00964BF2" w:rsidRPr="0073371E" w:rsidRDefault="00964BF2" w:rsidP="00F16313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3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49E102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30 (0.988-1.074)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9D15C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6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2F182C7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0632C34B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47AD429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64BF2" w:rsidRPr="0073371E" w14:paraId="062CA8A4" w14:textId="77777777" w:rsidTr="00F55C54">
        <w:trPr>
          <w:trHeight w:val="381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D0B844" w14:textId="77777777" w:rsidR="00964BF2" w:rsidRPr="0073371E" w:rsidRDefault="00964BF2" w:rsidP="00F16313">
            <w:pPr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reatinine, mg/d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39C71E" w14:textId="77777777" w:rsidR="00964BF2" w:rsidRPr="0073371E" w:rsidRDefault="00964BF2" w:rsidP="00F16313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0.34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98AF81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09 (0.323-1.557)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1A707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9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43C1961B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74A85196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84EE824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64BF2" w:rsidRPr="0073371E" w14:paraId="5CF0843D" w14:textId="77777777" w:rsidTr="00F55C54">
        <w:trPr>
          <w:trHeight w:val="381"/>
        </w:trPr>
        <w:tc>
          <w:tcPr>
            <w:tcW w:w="12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4E3CEB" w14:textId="77777777" w:rsidR="00964BF2" w:rsidRPr="0073371E" w:rsidRDefault="00964BF2" w:rsidP="00F16313">
            <w:pPr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Hemoglobin, g/dL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83FD0E" w14:textId="77777777" w:rsidR="00964BF2" w:rsidRPr="0073371E" w:rsidRDefault="00964BF2" w:rsidP="00F16313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27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8FDB54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27 (0.990-1.065)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right w:val="nil"/>
            </w:tcBorders>
          </w:tcPr>
          <w:p w14:paraId="19DDE5CF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53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</w:tcPr>
          <w:p w14:paraId="70C5E3D4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</w:tcPr>
          <w:p w14:paraId="72C22D9B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</w:tcPr>
          <w:p w14:paraId="1E5C7B3D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64BF2" w:rsidRPr="0073371E" w14:paraId="52F73F68" w14:textId="77777777" w:rsidTr="00F55C54">
        <w:trPr>
          <w:trHeight w:val="381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0DF107" w14:textId="77777777" w:rsidR="00964BF2" w:rsidRPr="0073371E" w:rsidRDefault="00964BF2" w:rsidP="00F16313">
            <w:pPr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fr-FR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fr-FR"/>
              </w:rPr>
              <w:t xml:space="preserve">Pre-ECG PR </w:t>
            </w:r>
            <w:proofErr w:type="spellStart"/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fr-FR"/>
              </w:rPr>
              <w:t>interval</w:t>
            </w:r>
            <w:proofErr w:type="spellEnd"/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fr-FR"/>
              </w:rPr>
              <w:t xml:space="preserve"> ≥ 196 m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E45D5B" w14:textId="77777777" w:rsidR="00964BF2" w:rsidRPr="0073371E" w:rsidRDefault="00964BF2" w:rsidP="00F16313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8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DE2E4C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961 (1.934-4.535)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2E2F6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3E9F0E6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4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20CB9939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103 (1.346-3.28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3DC1E83D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964BF2" w:rsidRPr="0073371E" w14:paraId="7D150F1E" w14:textId="77777777" w:rsidTr="00F55C54">
        <w:trPr>
          <w:trHeight w:val="381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484B0D" w14:textId="77777777" w:rsidR="00964BF2" w:rsidRPr="0073371E" w:rsidRDefault="00964BF2" w:rsidP="00F16313">
            <w:pPr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Mean LA voltage &lt; 1.109 mV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741C7F" w14:textId="77777777" w:rsidR="00964BF2" w:rsidRPr="0073371E" w:rsidRDefault="00964BF2" w:rsidP="00F16313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23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7607D5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.429 (2.088-5.632)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74C19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62CF2D20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8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410320DB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182 (1.274-3.73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3010518B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04</w:t>
            </w:r>
          </w:p>
        </w:tc>
      </w:tr>
      <w:tr w:rsidR="00964BF2" w:rsidRPr="0073371E" w14:paraId="577A833A" w14:textId="77777777" w:rsidTr="00F55C54">
        <w:trPr>
          <w:trHeight w:val="381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F1F8FF" w14:textId="77777777" w:rsidR="00964BF2" w:rsidRPr="0073371E" w:rsidRDefault="00964BF2" w:rsidP="00F16313">
            <w:pPr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xtra-PV LA ablation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EA154A" w14:textId="77777777" w:rsidR="00964BF2" w:rsidRPr="0073371E" w:rsidRDefault="00964BF2" w:rsidP="00F16313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2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3FC31A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33 (0.747-1.719)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C82CE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5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EA2E1D0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49BDE59E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151EBE62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64BF2" w:rsidRPr="0073371E" w14:paraId="654EC142" w14:textId="77777777" w:rsidTr="00F55C54">
        <w:trPr>
          <w:trHeight w:val="381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0928CE" w14:textId="77777777" w:rsidR="00964BF2" w:rsidRPr="0073371E" w:rsidRDefault="00964BF2" w:rsidP="00F16313">
            <w:pPr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BDB of </w:t>
            </w:r>
            <w:proofErr w:type="spellStart"/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postero</w:t>
            </w:r>
            <w:proofErr w:type="spellEnd"/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-inferior lin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6F2D6C" w14:textId="77777777" w:rsidR="00964BF2" w:rsidRPr="0073371E" w:rsidRDefault="00964BF2" w:rsidP="00F16313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0.05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2E3FC2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44 (0.496-1.796)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BFCE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86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71DB22DE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7ED5811A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5FC6B65C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64BF2" w:rsidRPr="0073371E" w14:paraId="64EDD78F" w14:textId="77777777" w:rsidTr="00F55C54">
        <w:trPr>
          <w:trHeight w:val="381"/>
        </w:trPr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58F904" w14:textId="77777777" w:rsidR="00964BF2" w:rsidRPr="0073371E" w:rsidRDefault="00964BF2" w:rsidP="00F16313">
            <w:pPr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FAE ablation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55C17C" w14:textId="77777777" w:rsidR="00964BF2" w:rsidRPr="0073371E" w:rsidRDefault="00964BF2" w:rsidP="00F16313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82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EC59E9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789 (0.896-3.575)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20B66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9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C1408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957CA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9B4E7" w14:textId="77777777" w:rsidR="00964BF2" w:rsidRPr="0073371E" w:rsidRDefault="00964BF2" w:rsidP="00F163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2F6CD2A9" w14:textId="3F056B2D" w:rsidR="00964BF2" w:rsidRPr="0073371E" w:rsidRDefault="00964BF2" w:rsidP="00964BF2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73371E">
        <w:rPr>
          <w:rFonts w:ascii="Times New Roman" w:hAnsi="Times New Roman" w:cs="Times New Roman"/>
          <w:color w:val="000000" w:themeColor="text1"/>
          <w:szCs w:val="20"/>
        </w:rPr>
        <w:t xml:space="preserve">AF=atrial fibrillation, CHF=congestive heart failure, TIA=transient ischemic attack, LA=left atrium, LVEF=left ventricular ejection fraction, Eem = peak </w:t>
      </w:r>
      <w:proofErr w:type="spellStart"/>
      <w:r w:rsidRPr="0073371E">
        <w:rPr>
          <w:rFonts w:ascii="Times New Roman" w:hAnsi="Times New Roman" w:cs="Times New Roman"/>
          <w:color w:val="000000" w:themeColor="text1"/>
          <w:szCs w:val="20"/>
        </w:rPr>
        <w:t>transmitral</w:t>
      </w:r>
      <w:proofErr w:type="spellEnd"/>
      <w:r w:rsidRPr="0073371E">
        <w:rPr>
          <w:rFonts w:ascii="Times New Roman" w:hAnsi="Times New Roman" w:cs="Times New Roman"/>
          <w:color w:val="000000" w:themeColor="text1"/>
          <w:szCs w:val="20"/>
        </w:rPr>
        <w:t xml:space="preserve"> flow velocity (E), and tissue Doppler echocardiography of the peak s</w:t>
      </w:r>
      <w:r w:rsidR="007A05C2" w:rsidRPr="0073371E">
        <w:rPr>
          <w:rFonts w:ascii="Times New Roman" w:hAnsi="Times New Roman" w:cs="Times New Roman"/>
          <w:color w:val="000000" w:themeColor="text1"/>
          <w:szCs w:val="20"/>
        </w:rPr>
        <w:t>eptal mitral annular velocity (</w:t>
      </w:r>
      <w:proofErr w:type="spellStart"/>
      <w:r w:rsidR="007A05C2" w:rsidRPr="0073371E">
        <w:rPr>
          <w:rFonts w:ascii="Times New Roman" w:hAnsi="Times New Roman" w:cs="Times New Roman"/>
          <w:color w:val="000000" w:themeColor="text1"/>
          <w:szCs w:val="20"/>
        </w:rPr>
        <w:t>E</w:t>
      </w:r>
      <w:r w:rsidRPr="0073371E">
        <w:rPr>
          <w:rFonts w:ascii="Times New Roman" w:hAnsi="Times New Roman" w:cs="Times New Roman"/>
          <w:color w:val="000000" w:themeColor="text1"/>
          <w:szCs w:val="20"/>
        </w:rPr>
        <w:t>m</w:t>
      </w:r>
      <w:proofErr w:type="spellEnd"/>
      <w:r w:rsidRPr="0073371E">
        <w:rPr>
          <w:rFonts w:ascii="Times New Roman" w:hAnsi="Times New Roman" w:cs="Times New Roman"/>
          <w:color w:val="000000" w:themeColor="text1"/>
          <w:szCs w:val="20"/>
        </w:rPr>
        <w:t>), PV=pulmonary vein, BDB=bidirectional block, CFAE=</w:t>
      </w:r>
      <w:r w:rsidRPr="0073371E">
        <w:rPr>
          <w:rFonts w:ascii="Times New Roman" w:hAnsi="Times New Roman" w:cs="Times New Roman"/>
          <w:bCs/>
          <w:color w:val="000000" w:themeColor="text1"/>
          <w:szCs w:val="20"/>
        </w:rPr>
        <w:t>complex fractionated atrial electrogram</w:t>
      </w:r>
    </w:p>
    <w:p w14:paraId="5CF42497" w14:textId="441C3C0E" w:rsidR="009856B6" w:rsidRPr="0073371E" w:rsidRDefault="009856B6" w:rsidP="00964BF2">
      <w:pPr>
        <w:rPr>
          <w:rFonts w:ascii="Times New Roman" w:hAnsi="Times New Roman" w:cs="Times New Roman"/>
          <w:sz w:val="24"/>
          <w:szCs w:val="24"/>
        </w:rPr>
      </w:pPr>
    </w:p>
    <w:p w14:paraId="0A38AE98" w14:textId="45DA0B13" w:rsidR="005822DC" w:rsidRPr="0073371E" w:rsidRDefault="005822DC" w:rsidP="00964BF2">
      <w:pPr>
        <w:rPr>
          <w:rFonts w:ascii="Times New Roman" w:hAnsi="Times New Roman" w:cs="Times New Roman"/>
          <w:sz w:val="24"/>
          <w:szCs w:val="24"/>
        </w:rPr>
      </w:pPr>
    </w:p>
    <w:p w14:paraId="58E7AB12" w14:textId="6D59F481" w:rsidR="005822DC" w:rsidRPr="0073371E" w:rsidRDefault="005822DC" w:rsidP="00964BF2">
      <w:pPr>
        <w:rPr>
          <w:rFonts w:ascii="Times New Roman" w:hAnsi="Times New Roman" w:cs="Times New Roman"/>
          <w:sz w:val="24"/>
          <w:szCs w:val="24"/>
        </w:rPr>
      </w:pPr>
    </w:p>
    <w:p w14:paraId="2F05F8FE" w14:textId="6A78F078" w:rsidR="005822DC" w:rsidRPr="0073371E" w:rsidRDefault="005822DC" w:rsidP="00964BF2">
      <w:pPr>
        <w:rPr>
          <w:rFonts w:ascii="Times New Roman" w:hAnsi="Times New Roman" w:cs="Times New Roman"/>
          <w:sz w:val="24"/>
          <w:szCs w:val="24"/>
        </w:rPr>
      </w:pPr>
    </w:p>
    <w:p w14:paraId="3CAE092E" w14:textId="47236B35" w:rsidR="008D6E2B" w:rsidRPr="0073371E" w:rsidRDefault="008D6E2B" w:rsidP="00964BF2">
      <w:pPr>
        <w:rPr>
          <w:rFonts w:ascii="Times New Roman" w:hAnsi="Times New Roman" w:cs="Times New Roman"/>
          <w:sz w:val="24"/>
          <w:szCs w:val="24"/>
        </w:rPr>
      </w:pPr>
    </w:p>
    <w:p w14:paraId="34D4BDE0" w14:textId="77777777" w:rsidR="008D6E2B" w:rsidRPr="0073371E" w:rsidRDefault="008D6E2B" w:rsidP="00964BF2">
      <w:pPr>
        <w:rPr>
          <w:rFonts w:ascii="Times New Roman" w:hAnsi="Times New Roman" w:cs="Times New Roman"/>
          <w:sz w:val="24"/>
          <w:szCs w:val="24"/>
        </w:rPr>
      </w:pPr>
    </w:p>
    <w:p w14:paraId="1D5D6DF9" w14:textId="3D8B6D23" w:rsidR="005822DC" w:rsidRPr="0073371E" w:rsidRDefault="005822DC" w:rsidP="002C5C72">
      <w:pPr>
        <w:spacing w:after="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337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2. Prediction model and risk scores for the progression to permanent AF (STAAR score)</w:t>
      </w:r>
    </w:p>
    <w:tbl>
      <w:tblPr>
        <w:tblpPr w:leftFromText="142" w:rightFromText="142" w:vertAnchor="text" w:tblpY="1"/>
        <w:tblOverlap w:val="never"/>
        <w:tblW w:w="4909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41"/>
        <w:gridCol w:w="3031"/>
        <w:gridCol w:w="2566"/>
        <w:gridCol w:w="1434"/>
        <w:gridCol w:w="2676"/>
      </w:tblGrid>
      <w:tr w:rsidR="005822DC" w:rsidRPr="0073371E" w14:paraId="7E1FCCC1" w14:textId="77777777" w:rsidTr="00ED5265">
        <w:trPr>
          <w:trHeight w:val="320"/>
        </w:trPr>
        <w:tc>
          <w:tcPr>
            <w:tcW w:w="1391" w:type="pct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50B5F6" w14:textId="77777777" w:rsidR="005822DC" w:rsidRPr="0073371E" w:rsidRDefault="005822DC" w:rsidP="002C5C72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61634D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azard ratio (95% CI)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</w:tcPr>
          <w:p w14:paraId="7E2B5F01" w14:textId="5279825F" w:rsidR="005822DC" w:rsidRPr="0073371E" w:rsidRDefault="005260D5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sym w:font="Symbol" w:char="F062"/>
            </w:r>
            <w:r w:rsidRPr="007337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</w:tcPr>
          <w:p w14:paraId="60E8A7FE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</w:tcPr>
          <w:p w14:paraId="58819436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isk scores</w:t>
            </w:r>
          </w:p>
        </w:tc>
      </w:tr>
      <w:tr w:rsidR="005822DC" w:rsidRPr="0073371E" w14:paraId="4EFA1813" w14:textId="77777777" w:rsidTr="00ED5265">
        <w:trPr>
          <w:trHeight w:val="424"/>
        </w:trPr>
        <w:tc>
          <w:tcPr>
            <w:tcW w:w="1391" w:type="pct"/>
            <w:tcBorders>
              <w:top w:val="doub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FF12F5" w14:textId="77777777" w:rsidR="005822DC" w:rsidRPr="0073371E" w:rsidRDefault="005822DC" w:rsidP="002C5C72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evious history of a Stroke or TIA</w:t>
            </w:r>
          </w:p>
        </w:tc>
        <w:tc>
          <w:tcPr>
            <w:tcW w:w="1127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870ACE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FB67DD2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3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70593DE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C06766D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22DC" w:rsidRPr="0073371E" w14:paraId="56423105" w14:textId="77777777" w:rsidTr="00ED5265">
        <w:trPr>
          <w:trHeight w:val="424"/>
        </w:trPr>
        <w:tc>
          <w:tcPr>
            <w:tcW w:w="13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7A8111" w14:textId="77777777" w:rsidR="005822DC" w:rsidRPr="0073371E" w:rsidRDefault="005822DC" w:rsidP="002C5C72">
            <w:pPr>
              <w:spacing w:after="0"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11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B66628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179E578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C651DBC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E3299C6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22DC" w:rsidRPr="0073371E" w14:paraId="7D73A35B" w14:textId="77777777" w:rsidTr="00ED5265">
        <w:trPr>
          <w:trHeight w:val="424"/>
        </w:trPr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5F82D4" w14:textId="77777777" w:rsidR="005822DC" w:rsidRPr="0073371E" w:rsidRDefault="005822DC" w:rsidP="002C5C72">
            <w:pPr>
              <w:spacing w:after="0"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2ADC14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180 (1.305-3.641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49B5AB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7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CB4920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003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C10898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5822DC" w:rsidRPr="0073371E" w14:paraId="4D236E1B" w14:textId="77777777" w:rsidTr="00ED5265">
        <w:trPr>
          <w:trHeight w:val="424"/>
        </w:trPr>
        <w:tc>
          <w:tcPr>
            <w:tcW w:w="1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4EC8E0" w14:textId="77777777" w:rsidR="005822DC" w:rsidRPr="0073371E" w:rsidRDefault="005822DC" w:rsidP="002C5C72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ype of AF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7D2C17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114BB8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9291C2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EE96FF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22DC" w:rsidRPr="0073371E" w14:paraId="226CCF70" w14:textId="77777777" w:rsidTr="00ED5265">
        <w:trPr>
          <w:trHeight w:val="424"/>
        </w:trPr>
        <w:tc>
          <w:tcPr>
            <w:tcW w:w="13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43E7DC" w14:textId="77777777" w:rsidR="005822DC" w:rsidRPr="0073371E" w:rsidRDefault="005822DC" w:rsidP="002C5C72">
            <w:pPr>
              <w:spacing w:after="0"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aroxysmal atrial fibrillation</w:t>
            </w:r>
          </w:p>
        </w:tc>
        <w:tc>
          <w:tcPr>
            <w:tcW w:w="11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22CBE6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4F4FC64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58346E5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8438C5F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22DC" w:rsidRPr="0073371E" w14:paraId="225C0B0F" w14:textId="77777777" w:rsidTr="00ED5265">
        <w:trPr>
          <w:trHeight w:val="424"/>
        </w:trPr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5EB4A2" w14:textId="77777777" w:rsidR="005822DC" w:rsidRPr="0073371E" w:rsidRDefault="005822DC" w:rsidP="002C5C72">
            <w:pPr>
              <w:spacing w:after="0"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ersistent atrial fibrillation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44867E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663 (1.002-2.760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848DF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0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405638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049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389FED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5822DC" w:rsidRPr="0073371E" w14:paraId="5A9A1295" w14:textId="77777777" w:rsidTr="00ED5265">
        <w:trPr>
          <w:trHeight w:val="424"/>
        </w:trPr>
        <w:tc>
          <w:tcPr>
            <w:tcW w:w="1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210E9F" w14:textId="77777777" w:rsidR="005822DC" w:rsidRPr="0073371E" w:rsidRDefault="005822DC" w:rsidP="002C5C72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eft Atrial dimension 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3AD13D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79E515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561AE3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526284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22DC" w:rsidRPr="0073371E" w14:paraId="17E6CDE7" w14:textId="77777777" w:rsidTr="00ED5265">
        <w:trPr>
          <w:trHeight w:val="424"/>
        </w:trPr>
        <w:tc>
          <w:tcPr>
            <w:tcW w:w="13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C7B38C" w14:textId="77777777" w:rsidR="005822DC" w:rsidRPr="0073371E" w:rsidRDefault="005822DC" w:rsidP="002C5C72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&lt; 43 mm</w:t>
            </w:r>
          </w:p>
        </w:tc>
        <w:tc>
          <w:tcPr>
            <w:tcW w:w="11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3FDE64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043AF0B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F9F17A1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55A6524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22DC" w:rsidRPr="0073371E" w14:paraId="4699A012" w14:textId="77777777" w:rsidTr="00ED5265">
        <w:trPr>
          <w:trHeight w:val="424"/>
        </w:trPr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75D6C3" w14:textId="77777777" w:rsidR="005822DC" w:rsidRPr="0073371E" w:rsidRDefault="005822DC" w:rsidP="002C5C72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r w:rsidRPr="007337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43 mm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BCA107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042 (1.185-3.520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7A4723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1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07C907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010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B7FE09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5822DC" w:rsidRPr="0073371E" w14:paraId="37959918" w14:textId="77777777" w:rsidTr="00ED5265">
        <w:trPr>
          <w:trHeight w:val="424"/>
        </w:trPr>
        <w:tc>
          <w:tcPr>
            <w:tcW w:w="1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9EB5AC" w14:textId="77777777" w:rsidR="005822DC" w:rsidRPr="0073371E" w:rsidRDefault="005822DC" w:rsidP="002C5C72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eft Atrial voltage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AC46DF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27CC79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DC3AB6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C54283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22DC" w:rsidRPr="0073371E" w14:paraId="752EEAA1" w14:textId="77777777" w:rsidTr="00ED5265">
        <w:trPr>
          <w:trHeight w:val="424"/>
        </w:trPr>
        <w:tc>
          <w:tcPr>
            <w:tcW w:w="13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1F1127" w14:textId="77777777" w:rsidR="005822DC" w:rsidRPr="0073371E" w:rsidRDefault="005822DC" w:rsidP="002C5C72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≥</w:t>
            </w: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109 mV</w:t>
            </w:r>
          </w:p>
        </w:tc>
        <w:tc>
          <w:tcPr>
            <w:tcW w:w="11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E1BA12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1AC0129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EB53EDA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A38EED2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22DC" w:rsidRPr="0073371E" w14:paraId="76CC036A" w14:textId="77777777" w:rsidTr="00ED5265">
        <w:trPr>
          <w:trHeight w:val="424"/>
        </w:trPr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EC2025" w14:textId="77777777" w:rsidR="005822DC" w:rsidRPr="0073371E" w:rsidRDefault="005822DC" w:rsidP="002C5C72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 1.109 mV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99F672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182 (1.274-3.739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904670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8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EAF40D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004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A18DDB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5822DC" w:rsidRPr="0073371E" w14:paraId="6BDBF626" w14:textId="77777777" w:rsidTr="00ED5265">
        <w:trPr>
          <w:trHeight w:val="424"/>
        </w:trPr>
        <w:tc>
          <w:tcPr>
            <w:tcW w:w="1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ABF930" w14:textId="77777777" w:rsidR="005822DC" w:rsidRPr="0073371E" w:rsidRDefault="005822DC" w:rsidP="002C5C72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PR interval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836DB1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141589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8B1ABD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8D82B3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22DC" w:rsidRPr="0073371E" w14:paraId="5E4E1260" w14:textId="77777777" w:rsidTr="00ED5265">
        <w:trPr>
          <w:trHeight w:val="424"/>
        </w:trPr>
        <w:tc>
          <w:tcPr>
            <w:tcW w:w="1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7F09EF" w14:textId="77777777" w:rsidR="005822DC" w:rsidRPr="0073371E" w:rsidRDefault="005822DC" w:rsidP="002C5C72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&lt; 196 </w:t>
            </w:r>
            <w:proofErr w:type="spellStart"/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AD1906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5D71F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A6EDD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C13BD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22DC" w:rsidRPr="0073371E" w14:paraId="432C4DD6" w14:textId="77777777" w:rsidTr="00ED5265">
        <w:trPr>
          <w:trHeight w:val="424"/>
        </w:trPr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23C91C" w14:textId="77777777" w:rsidR="005822DC" w:rsidRPr="0073371E" w:rsidRDefault="005822DC" w:rsidP="002C5C72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r w:rsidRPr="007337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≥ 196 </w:t>
            </w:r>
            <w:proofErr w:type="spellStart"/>
            <w:r w:rsidRPr="007337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E72804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103 (1.346-3.285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F6EA36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4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83DB67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84EAB0" w14:textId="77777777" w:rsidR="005822DC" w:rsidRPr="0073371E" w:rsidRDefault="005822DC" w:rsidP="002C5C7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</w:tbl>
    <w:p w14:paraId="15B2D3CD" w14:textId="67CF48E6" w:rsidR="005822DC" w:rsidRPr="0073371E" w:rsidRDefault="005822DC" w:rsidP="005822DC">
      <w:pPr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73371E">
        <w:rPr>
          <w:rFonts w:ascii="Times New Roman" w:hAnsi="Times New Roman" w:cs="Times New Roman" w:hint="eastAsia"/>
          <w:color w:val="000000" w:themeColor="text1"/>
          <w:szCs w:val="20"/>
        </w:rPr>
        <w:t>A</w:t>
      </w:r>
      <w:r w:rsidRPr="0073371E">
        <w:rPr>
          <w:rFonts w:ascii="Times New Roman" w:hAnsi="Times New Roman" w:cs="Times New Roman"/>
          <w:color w:val="000000" w:themeColor="text1"/>
          <w:szCs w:val="20"/>
        </w:rPr>
        <w:t>F=atrial fibrillation,</w:t>
      </w:r>
      <w:r w:rsidR="00D52596" w:rsidRPr="0073371E">
        <w:rPr>
          <w:rFonts w:ascii="Times New Roman" w:hAnsi="Times New Roman" w:cs="Times New Roman"/>
          <w:color w:val="000000" w:themeColor="text1"/>
          <w:szCs w:val="20"/>
        </w:rPr>
        <w:t xml:space="preserve"> TIA=transient ischemic attack</w:t>
      </w:r>
    </w:p>
    <w:p w14:paraId="087416C6" w14:textId="77777777" w:rsidR="005822DC" w:rsidRPr="0073371E" w:rsidRDefault="005822DC" w:rsidP="005822DC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96FB35" w14:textId="77777777" w:rsidR="005822DC" w:rsidRPr="0073371E" w:rsidRDefault="005822DC" w:rsidP="00964BF2">
      <w:pPr>
        <w:rPr>
          <w:rFonts w:ascii="Times New Roman" w:hAnsi="Times New Roman" w:cs="Times New Roman"/>
          <w:sz w:val="24"/>
          <w:szCs w:val="24"/>
        </w:rPr>
        <w:sectPr w:rsidR="005822DC" w:rsidRPr="0073371E" w:rsidSect="00920D64">
          <w:footerReference w:type="default" r:id="rId8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5440162" w14:textId="77777777" w:rsidR="0055662D" w:rsidRPr="0073371E" w:rsidRDefault="0055662D" w:rsidP="00174D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3371E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 3.</w:t>
      </w:r>
      <w:r w:rsidRPr="0073371E">
        <w:rPr>
          <w:rFonts w:ascii="Times New Roman" w:hAnsi="Times New Roman" w:cs="Times New Roman"/>
          <w:sz w:val="24"/>
          <w:szCs w:val="24"/>
        </w:rPr>
        <w:t xml:space="preserve"> Optimal hyperparameters selected by grid search.</w:t>
      </w:r>
    </w:p>
    <w:tbl>
      <w:tblPr>
        <w:tblStyle w:val="TableGrid"/>
        <w:tblW w:w="8925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1229"/>
        <w:gridCol w:w="1701"/>
        <w:gridCol w:w="3963"/>
      </w:tblGrid>
      <w:tr w:rsidR="0055662D" w:rsidRPr="0073371E" w14:paraId="702D014B" w14:textId="77777777" w:rsidTr="00174D00">
        <w:trPr>
          <w:trHeight w:val="519"/>
        </w:trPr>
        <w:tc>
          <w:tcPr>
            <w:tcW w:w="2032" w:type="dxa"/>
            <w:tcBorders>
              <w:top w:val="single" w:sz="8" w:space="0" w:color="auto"/>
              <w:bottom w:val="double" w:sz="4" w:space="0" w:color="auto"/>
            </w:tcBorders>
          </w:tcPr>
          <w:p w14:paraId="4CF60D41" w14:textId="77777777" w:rsidR="0055662D" w:rsidRPr="0073371E" w:rsidRDefault="0055662D" w:rsidP="00174D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229" w:type="dxa"/>
            <w:tcBorders>
              <w:top w:val="single" w:sz="8" w:space="0" w:color="auto"/>
              <w:bottom w:val="double" w:sz="4" w:space="0" w:color="auto"/>
            </w:tcBorders>
          </w:tcPr>
          <w:p w14:paraId="16674BCF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sz w:val="24"/>
                <w:szCs w:val="24"/>
              </w:rPr>
              <w:t>Selected value</w:t>
            </w:r>
          </w:p>
        </w:tc>
        <w:tc>
          <w:tcPr>
            <w:tcW w:w="1701" w:type="dxa"/>
            <w:tcBorders>
              <w:top w:val="single" w:sz="8" w:space="0" w:color="auto"/>
              <w:bottom w:val="double" w:sz="4" w:space="0" w:color="auto"/>
            </w:tcBorders>
          </w:tcPr>
          <w:p w14:paraId="4CD394C0" w14:textId="5C82AEF8" w:rsidR="00174D00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sz w:val="24"/>
                <w:szCs w:val="24"/>
              </w:rPr>
              <w:t>Search</w:t>
            </w:r>
          </w:p>
          <w:p w14:paraId="13D40BD5" w14:textId="153C7EA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sz w:val="24"/>
                <w:szCs w:val="24"/>
              </w:rPr>
              <w:t>range</w:t>
            </w:r>
          </w:p>
        </w:tc>
        <w:tc>
          <w:tcPr>
            <w:tcW w:w="3963" w:type="dxa"/>
            <w:tcBorders>
              <w:top w:val="single" w:sz="8" w:space="0" w:color="auto"/>
              <w:bottom w:val="double" w:sz="4" w:space="0" w:color="auto"/>
            </w:tcBorders>
          </w:tcPr>
          <w:p w14:paraId="48D6B6BB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55662D" w:rsidRPr="0073371E" w14:paraId="6DB6CF35" w14:textId="77777777" w:rsidTr="00174D00">
        <w:trPr>
          <w:trHeight w:val="1023"/>
        </w:trPr>
        <w:tc>
          <w:tcPr>
            <w:tcW w:w="2032" w:type="dxa"/>
          </w:tcPr>
          <w:p w14:paraId="09978087" w14:textId="77777777" w:rsidR="0055662D" w:rsidRPr="0073371E" w:rsidRDefault="0055662D" w:rsidP="00174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bootstrap</w:t>
            </w:r>
          </w:p>
        </w:tc>
        <w:tc>
          <w:tcPr>
            <w:tcW w:w="1229" w:type="dxa"/>
          </w:tcPr>
          <w:p w14:paraId="142A6C46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01" w:type="dxa"/>
          </w:tcPr>
          <w:p w14:paraId="3A8879DE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False, True</w:t>
            </w:r>
          </w:p>
        </w:tc>
        <w:tc>
          <w:tcPr>
            <w:tcW w:w="3963" w:type="dxa"/>
          </w:tcPr>
          <w:p w14:paraId="20B81B95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Whether bootstrap samples are</w:t>
            </w:r>
          </w:p>
          <w:p w14:paraId="5206E61D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used when building trees</w:t>
            </w:r>
          </w:p>
        </w:tc>
      </w:tr>
      <w:tr w:rsidR="0055662D" w:rsidRPr="0073371E" w14:paraId="452A4D5B" w14:textId="77777777" w:rsidTr="00174D00">
        <w:trPr>
          <w:trHeight w:val="519"/>
        </w:trPr>
        <w:tc>
          <w:tcPr>
            <w:tcW w:w="2032" w:type="dxa"/>
          </w:tcPr>
          <w:p w14:paraId="19381AF1" w14:textId="77777777" w:rsidR="0055662D" w:rsidRPr="0073371E" w:rsidRDefault="0055662D" w:rsidP="00174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1229" w:type="dxa"/>
          </w:tcPr>
          <w:p w14:paraId="186E5E9A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14:paraId="5D30059F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4 to 10</w:t>
            </w:r>
          </w:p>
        </w:tc>
        <w:tc>
          <w:tcPr>
            <w:tcW w:w="3963" w:type="dxa"/>
          </w:tcPr>
          <w:p w14:paraId="16549023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The maximum depth of the tree</w:t>
            </w:r>
          </w:p>
        </w:tc>
      </w:tr>
      <w:tr w:rsidR="0055662D" w:rsidRPr="0073371E" w14:paraId="035CA1CE" w14:textId="77777777" w:rsidTr="00174D00">
        <w:trPr>
          <w:trHeight w:val="1543"/>
        </w:trPr>
        <w:tc>
          <w:tcPr>
            <w:tcW w:w="2032" w:type="dxa"/>
          </w:tcPr>
          <w:p w14:paraId="02E67035" w14:textId="77777777" w:rsidR="0055662D" w:rsidRPr="0073371E" w:rsidRDefault="0055662D" w:rsidP="00174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max_features</w:t>
            </w:r>
            <w:proofErr w:type="spellEnd"/>
          </w:p>
        </w:tc>
        <w:tc>
          <w:tcPr>
            <w:tcW w:w="1229" w:type="dxa"/>
          </w:tcPr>
          <w:p w14:paraId="5D6B540E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79847CC5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3 to 5</w:t>
            </w:r>
          </w:p>
        </w:tc>
        <w:tc>
          <w:tcPr>
            <w:tcW w:w="3963" w:type="dxa"/>
          </w:tcPr>
          <w:p w14:paraId="6AB380AF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The number of features to consider when looking for the best split</w:t>
            </w:r>
          </w:p>
        </w:tc>
      </w:tr>
      <w:tr w:rsidR="0055662D" w:rsidRPr="0073371E" w14:paraId="1545AB41" w14:textId="77777777" w:rsidTr="00174D00">
        <w:trPr>
          <w:trHeight w:val="1039"/>
        </w:trPr>
        <w:tc>
          <w:tcPr>
            <w:tcW w:w="2032" w:type="dxa"/>
            <w:tcBorders>
              <w:bottom w:val="nil"/>
            </w:tcBorders>
          </w:tcPr>
          <w:p w14:paraId="13B8025A" w14:textId="77777777" w:rsidR="0055662D" w:rsidRPr="0073371E" w:rsidRDefault="0055662D" w:rsidP="00174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</w:p>
        </w:tc>
        <w:tc>
          <w:tcPr>
            <w:tcW w:w="1229" w:type="dxa"/>
            <w:tcBorders>
              <w:bottom w:val="nil"/>
            </w:tcBorders>
          </w:tcPr>
          <w:p w14:paraId="153EF81C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bottom w:val="nil"/>
            </w:tcBorders>
          </w:tcPr>
          <w:p w14:paraId="2BC1139A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3 to 6</w:t>
            </w:r>
          </w:p>
        </w:tc>
        <w:tc>
          <w:tcPr>
            <w:tcW w:w="3963" w:type="dxa"/>
            <w:tcBorders>
              <w:bottom w:val="nil"/>
            </w:tcBorders>
          </w:tcPr>
          <w:p w14:paraId="2919D516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The minimum number of samples </w:t>
            </w:r>
          </w:p>
          <w:p w14:paraId="5F10742C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required to be at a leaf node</w:t>
            </w:r>
          </w:p>
        </w:tc>
      </w:tr>
      <w:tr w:rsidR="0055662D" w:rsidRPr="0073371E" w14:paraId="489A3E53" w14:textId="77777777" w:rsidTr="00174D00">
        <w:trPr>
          <w:trHeight w:val="1543"/>
        </w:trPr>
        <w:tc>
          <w:tcPr>
            <w:tcW w:w="2032" w:type="dxa"/>
            <w:tcBorders>
              <w:bottom w:val="nil"/>
            </w:tcBorders>
          </w:tcPr>
          <w:p w14:paraId="2CC7AC57" w14:textId="77777777" w:rsidR="0055662D" w:rsidRPr="0073371E" w:rsidRDefault="0055662D" w:rsidP="00174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</w:p>
        </w:tc>
        <w:tc>
          <w:tcPr>
            <w:tcW w:w="1229" w:type="dxa"/>
            <w:tcBorders>
              <w:bottom w:val="nil"/>
            </w:tcBorders>
          </w:tcPr>
          <w:p w14:paraId="032B4347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bottom w:val="nil"/>
            </w:tcBorders>
          </w:tcPr>
          <w:p w14:paraId="2DC09AB7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6, 8, 10</w:t>
            </w:r>
          </w:p>
        </w:tc>
        <w:tc>
          <w:tcPr>
            <w:tcW w:w="3963" w:type="dxa"/>
            <w:tcBorders>
              <w:bottom w:val="nil"/>
            </w:tcBorders>
          </w:tcPr>
          <w:p w14:paraId="50FC207E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The minimum number of samples </w:t>
            </w:r>
          </w:p>
          <w:p w14:paraId="73777396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required to split an internal node</w:t>
            </w:r>
          </w:p>
        </w:tc>
      </w:tr>
      <w:tr w:rsidR="0055662D" w:rsidRPr="0073371E" w14:paraId="08AD6ABF" w14:textId="77777777" w:rsidTr="00174D00">
        <w:trPr>
          <w:trHeight w:val="1023"/>
        </w:trPr>
        <w:tc>
          <w:tcPr>
            <w:tcW w:w="2032" w:type="dxa"/>
            <w:tcBorders>
              <w:bottom w:val="single" w:sz="8" w:space="0" w:color="auto"/>
            </w:tcBorders>
          </w:tcPr>
          <w:p w14:paraId="6055C14E" w14:textId="77777777" w:rsidR="0055662D" w:rsidRPr="0073371E" w:rsidRDefault="0055662D" w:rsidP="00174D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</w:p>
        </w:tc>
        <w:tc>
          <w:tcPr>
            <w:tcW w:w="1229" w:type="dxa"/>
            <w:tcBorders>
              <w:bottom w:val="single" w:sz="8" w:space="0" w:color="auto"/>
            </w:tcBorders>
          </w:tcPr>
          <w:p w14:paraId="54E5AE4B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0A5C4EBD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50, 100, 200</w:t>
            </w:r>
          </w:p>
        </w:tc>
        <w:tc>
          <w:tcPr>
            <w:tcW w:w="3963" w:type="dxa"/>
            <w:tcBorders>
              <w:bottom w:val="single" w:sz="8" w:space="0" w:color="auto"/>
            </w:tcBorders>
          </w:tcPr>
          <w:p w14:paraId="124553D2" w14:textId="77777777" w:rsidR="0055662D" w:rsidRPr="0073371E" w:rsidRDefault="0055662D" w:rsidP="00174D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The number of trees in the forest</w:t>
            </w:r>
          </w:p>
        </w:tc>
      </w:tr>
    </w:tbl>
    <w:p w14:paraId="7FE4D17D" w14:textId="77777777" w:rsidR="0055662D" w:rsidRPr="0073371E" w:rsidRDefault="0055662D" w:rsidP="0055662D">
      <w:pPr>
        <w:spacing w:after="0"/>
        <w:ind w:right="48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pct15" w:color="auto" w:fill="FFFFFF"/>
        </w:rPr>
        <w:sectPr w:rsidR="0055662D" w:rsidRPr="0073371E" w:rsidSect="00920D6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B8F4460" w14:textId="33D66A40" w:rsidR="009856B6" w:rsidRPr="0073371E" w:rsidRDefault="00DB018E" w:rsidP="00174D00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337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</w:t>
      </w:r>
      <w:r w:rsidR="009856B6" w:rsidRPr="007337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</w:t>
      </w:r>
      <w:r w:rsidR="00A85EA5" w:rsidRPr="007337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9856B6" w:rsidRPr="007337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Linear regression analysis of the pre-procedural variables associated with the </w:t>
      </w:r>
      <w:r w:rsidR="009856B6" w:rsidRPr="007337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AAR score</w:t>
      </w:r>
    </w:p>
    <w:tbl>
      <w:tblPr>
        <w:tblpPr w:leftFromText="142" w:rightFromText="142" w:vertAnchor="text" w:tblpY="1"/>
        <w:tblOverlap w:val="never"/>
        <w:tblW w:w="4874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46"/>
        <w:gridCol w:w="3219"/>
        <w:gridCol w:w="1234"/>
      </w:tblGrid>
      <w:tr w:rsidR="009856B6" w:rsidRPr="0073371E" w14:paraId="682BC762" w14:textId="77777777" w:rsidTr="00E72288">
        <w:trPr>
          <w:trHeight w:val="268"/>
        </w:trPr>
        <w:tc>
          <w:tcPr>
            <w:tcW w:w="2470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3F237A" w14:textId="77777777" w:rsidR="009856B6" w:rsidRPr="0073371E" w:rsidRDefault="009856B6" w:rsidP="00174D00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  <w:p w14:paraId="0B40E6A6" w14:textId="77777777" w:rsidR="009856B6" w:rsidRPr="0073371E" w:rsidRDefault="009856B6" w:rsidP="00174D00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530" w:type="pct"/>
            <w:gridSpan w:val="2"/>
            <w:tcBorders>
              <w:top w:val="single" w:sz="8" w:space="0" w:color="000000"/>
              <w:left w:val="nil"/>
              <w:right w:val="nil"/>
            </w:tcBorders>
          </w:tcPr>
          <w:p w14:paraId="53DD3449" w14:textId="77777777" w:rsidR="009856B6" w:rsidRPr="0073371E" w:rsidRDefault="009856B6" w:rsidP="00174D0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Univariate analysis</w:t>
            </w:r>
          </w:p>
        </w:tc>
      </w:tr>
      <w:tr w:rsidR="009856B6" w:rsidRPr="0073371E" w14:paraId="7E8088EB" w14:textId="77777777" w:rsidTr="00E72288">
        <w:trPr>
          <w:trHeight w:val="268"/>
        </w:trPr>
        <w:tc>
          <w:tcPr>
            <w:tcW w:w="2470" w:type="pct"/>
            <w:vMerge/>
            <w:tcBorders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8CE5E5" w14:textId="77777777" w:rsidR="009856B6" w:rsidRPr="0073371E" w:rsidRDefault="009856B6" w:rsidP="00174D00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9" w:type="pct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5C8698" w14:textId="52A7D95B" w:rsidR="009856B6" w:rsidRPr="0073371E" w:rsidRDefault="005E3AF6" w:rsidP="00174D0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β (95% CI)</w:t>
            </w:r>
          </w:p>
        </w:tc>
        <w:tc>
          <w:tcPr>
            <w:tcW w:w="701" w:type="pct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A42732" w14:textId="77777777" w:rsidR="009856B6" w:rsidRPr="0073371E" w:rsidRDefault="009856B6" w:rsidP="00174D0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</w:tr>
      <w:tr w:rsidR="009856B6" w:rsidRPr="0073371E" w14:paraId="0E7D898F" w14:textId="77777777" w:rsidTr="00E72288">
        <w:trPr>
          <w:trHeight w:val="355"/>
        </w:trPr>
        <w:tc>
          <w:tcPr>
            <w:tcW w:w="2470" w:type="pct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11A4D2" w14:textId="5898A18C" w:rsidR="009856B6" w:rsidRPr="0073371E" w:rsidRDefault="00FC31A9" w:rsidP="00174D00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829" w:type="pct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ECD318" w14:textId="3F6247A7" w:rsidR="009856B6" w:rsidRPr="0073371E" w:rsidRDefault="0025548D" w:rsidP="00174D00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35 (0.027 -</w:t>
            </w:r>
            <w:r w:rsidR="009856B6"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044)</w:t>
            </w:r>
          </w:p>
        </w:tc>
        <w:tc>
          <w:tcPr>
            <w:tcW w:w="701" w:type="pct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6B3282" w14:textId="77777777" w:rsidR="009856B6" w:rsidRPr="0073371E" w:rsidRDefault="009856B6" w:rsidP="00174D0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856B6" w:rsidRPr="0073371E" w14:paraId="157EB5B4" w14:textId="77777777" w:rsidTr="00E72288">
        <w:trPr>
          <w:trHeight w:val="355"/>
        </w:trPr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12EEBF" w14:textId="77777777" w:rsidR="009856B6" w:rsidRPr="0073371E" w:rsidRDefault="009856B6" w:rsidP="00174D00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5DC6EA" w14:textId="5D9760A9" w:rsidR="009856B6" w:rsidRPr="0073371E" w:rsidRDefault="0025548D" w:rsidP="00174D00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39 (-0.086 -</w:t>
            </w:r>
            <w:r w:rsidR="009856B6"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36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A4DB51" w14:textId="77777777" w:rsidR="009856B6" w:rsidRPr="0073371E" w:rsidRDefault="009856B6" w:rsidP="00174D00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225</w:t>
            </w:r>
          </w:p>
        </w:tc>
      </w:tr>
      <w:tr w:rsidR="009856B6" w:rsidRPr="0073371E" w14:paraId="73056944" w14:textId="77777777" w:rsidTr="00E72288">
        <w:trPr>
          <w:trHeight w:val="355"/>
        </w:trPr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0D76DC" w14:textId="2EC1C8F3" w:rsidR="009856B6" w:rsidRPr="0073371E" w:rsidRDefault="009856B6" w:rsidP="00174D00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ersistent AF at </w:t>
            </w:r>
            <w:r w:rsidR="008769AB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he 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959FCD" w14:textId="39F7FC31" w:rsidR="009856B6" w:rsidRPr="0073371E" w:rsidRDefault="0025548D" w:rsidP="00174D00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189 (2.013 - </w:t>
            </w:r>
            <w:r w:rsidR="009856B6"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36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205910" w14:textId="77777777" w:rsidR="009856B6" w:rsidRPr="0073371E" w:rsidRDefault="009856B6" w:rsidP="00174D0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856B6" w:rsidRPr="0073371E" w14:paraId="47912B48" w14:textId="77777777" w:rsidTr="00E72288">
        <w:trPr>
          <w:trHeight w:val="355"/>
        </w:trPr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A44738" w14:textId="7C23FC1E" w:rsidR="009856B6" w:rsidRPr="0073371E" w:rsidRDefault="009856B6" w:rsidP="00174D00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Body mass index</w:t>
            </w:r>
            <w:r w:rsidR="00FC31A9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, kg/m</w:t>
            </w:r>
            <w:r w:rsidR="00FC31A9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4D1061" w14:textId="1C42802A" w:rsidR="009856B6" w:rsidRPr="0073371E" w:rsidRDefault="0025548D" w:rsidP="00174D00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40 (0.009 -</w:t>
            </w:r>
            <w:r w:rsidR="009856B6"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07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7A1554" w14:textId="77777777" w:rsidR="009856B6" w:rsidRPr="0073371E" w:rsidRDefault="009856B6" w:rsidP="00174D0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12</w:t>
            </w:r>
          </w:p>
        </w:tc>
      </w:tr>
      <w:tr w:rsidR="009856B6" w:rsidRPr="0073371E" w14:paraId="42022CAA" w14:textId="77777777" w:rsidTr="00E72288">
        <w:trPr>
          <w:trHeight w:val="388"/>
        </w:trPr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3634FC" w14:textId="77777777" w:rsidR="009856B6" w:rsidRPr="0073371E" w:rsidRDefault="009856B6" w:rsidP="00174D00">
            <w:pPr>
              <w:spacing w:after="0"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HA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DS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VASc score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9B7A7E" w14:textId="5187EA72" w:rsidR="009856B6" w:rsidRPr="0073371E" w:rsidRDefault="0025548D" w:rsidP="00174D00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78 (0.318 -</w:t>
            </w:r>
            <w:r w:rsidR="009856B6"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43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B7108A" w14:textId="77777777" w:rsidR="009856B6" w:rsidRPr="0073371E" w:rsidRDefault="009856B6" w:rsidP="00174D0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856B6" w:rsidRPr="0073371E" w14:paraId="521D0CB4" w14:textId="77777777" w:rsidTr="00E72288">
        <w:trPr>
          <w:trHeight w:val="388"/>
        </w:trPr>
        <w:tc>
          <w:tcPr>
            <w:tcW w:w="24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7847E1" w14:textId="20670409" w:rsidR="009856B6" w:rsidRPr="0073371E" w:rsidRDefault="00DE7840" w:rsidP="00174D00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18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6A5F92" w14:textId="0D5BF13C" w:rsidR="009856B6" w:rsidRPr="0073371E" w:rsidRDefault="0025548D" w:rsidP="00174D00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20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</w:rPr>
              <w:t>0.619 (0.294 -</w:t>
            </w:r>
            <w:r w:rsidR="009856B6" w:rsidRPr="0073371E">
              <w:rPr>
                <w:rFonts w:ascii="Times New Roman" w:eastAsia="Malgun Gothic" w:hAnsi="Times New Roman" w:cs="Times New Roman"/>
                <w:color w:val="000000" w:themeColor="text1"/>
              </w:rPr>
              <w:t xml:space="preserve"> 0.945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E16644" w14:textId="77777777" w:rsidR="009856B6" w:rsidRPr="0073371E" w:rsidRDefault="009856B6" w:rsidP="00174D00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9856B6" w:rsidRPr="0073371E" w14:paraId="269058E1" w14:textId="77777777" w:rsidTr="00E72288">
        <w:trPr>
          <w:trHeight w:val="388"/>
        </w:trPr>
        <w:tc>
          <w:tcPr>
            <w:tcW w:w="24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7D329A" w14:textId="77777777" w:rsidR="009856B6" w:rsidRPr="0073371E" w:rsidRDefault="009856B6" w:rsidP="00174D00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8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0B1649" w14:textId="494DE4DF" w:rsidR="009856B6" w:rsidRPr="0073371E" w:rsidRDefault="0025548D" w:rsidP="00174D00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20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</w:rPr>
              <w:t>0.380 (0.182 -</w:t>
            </w:r>
            <w:r w:rsidR="009856B6" w:rsidRPr="0073371E">
              <w:rPr>
                <w:rFonts w:ascii="Times New Roman" w:eastAsia="Malgun Gothic" w:hAnsi="Times New Roman" w:cs="Times New Roman"/>
                <w:color w:val="000000" w:themeColor="text1"/>
              </w:rPr>
              <w:t xml:space="preserve"> 0.577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62CE47" w14:textId="77777777" w:rsidR="009856B6" w:rsidRPr="0073371E" w:rsidRDefault="009856B6" w:rsidP="00174D00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9856B6" w:rsidRPr="0073371E" w14:paraId="7309A7C8" w14:textId="77777777" w:rsidTr="00E72288">
        <w:trPr>
          <w:trHeight w:val="388"/>
        </w:trPr>
        <w:tc>
          <w:tcPr>
            <w:tcW w:w="24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AE7679" w14:textId="77777777" w:rsidR="009856B6" w:rsidRPr="0073371E" w:rsidRDefault="009856B6" w:rsidP="00174D00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8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03C56A" w14:textId="7604E727" w:rsidR="009856B6" w:rsidRPr="0073371E" w:rsidRDefault="0025548D" w:rsidP="00174D00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20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</w:rPr>
              <w:t>0.320 (0.038 -</w:t>
            </w:r>
            <w:r w:rsidR="009856B6" w:rsidRPr="0073371E">
              <w:rPr>
                <w:rFonts w:ascii="Times New Roman" w:eastAsia="Malgun Gothic" w:hAnsi="Times New Roman" w:cs="Times New Roman"/>
                <w:color w:val="000000" w:themeColor="text1"/>
              </w:rPr>
              <w:t xml:space="preserve"> 0.602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B95BF5" w14:textId="77777777" w:rsidR="009856B6" w:rsidRPr="0073371E" w:rsidRDefault="009856B6" w:rsidP="00174D00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  <w:t>0.026</w:t>
            </w:r>
          </w:p>
        </w:tc>
      </w:tr>
      <w:tr w:rsidR="009856B6" w:rsidRPr="0073371E" w14:paraId="5018E328" w14:textId="77777777" w:rsidTr="00E72288">
        <w:trPr>
          <w:trHeight w:val="388"/>
        </w:trPr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76A56E" w14:textId="77777777" w:rsidR="009856B6" w:rsidRPr="0073371E" w:rsidRDefault="009856B6" w:rsidP="00174D00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Stroke/TIA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B55DE0" w14:textId="57FE5438" w:rsidR="009856B6" w:rsidRPr="0073371E" w:rsidRDefault="0025548D" w:rsidP="00174D00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20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</w:rPr>
              <w:t>2.365 (2.090 -</w:t>
            </w:r>
            <w:r w:rsidR="009856B6" w:rsidRPr="0073371E">
              <w:rPr>
                <w:rFonts w:ascii="Times New Roman" w:eastAsia="Malgun Gothic" w:hAnsi="Times New Roman" w:cs="Times New Roman"/>
                <w:color w:val="000000" w:themeColor="text1"/>
              </w:rPr>
              <w:t xml:space="preserve"> 2.63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DF5050" w14:textId="77777777" w:rsidR="009856B6" w:rsidRPr="0073371E" w:rsidRDefault="009856B6" w:rsidP="00174D00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9856B6" w:rsidRPr="0073371E" w14:paraId="3685B1D7" w14:textId="77777777" w:rsidTr="00E72288">
        <w:trPr>
          <w:trHeight w:val="388"/>
        </w:trPr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CF440E" w14:textId="77777777" w:rsidR="009856B6" w:rsidRPr="0073371E" w:rsidRDefault="009856B6" w:rsidP="00174D00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Vascular disease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72B4B6" w14:textId="2B307496" w:rsidR="009856B6" w:rsidRPr="0073371E" w:rsidRDefault="0025548D" w:rsidP="00174D00">
            <w:pPr>
              <w:pStyle w:val="NormalWeb"/>
              <w:wordWrap w:val="0"/>
              <w:spacing w:before="0" w:beforeAutospacing="0" w:after="0" w:afterAutospacing="0" w:line="480" w:lineRule="auto"/>
              <w:ind w:firstLineChars="50" w:firstLine="120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</w:rPr>
              <w:t>0.311 (0.014 -</w:t>
            </w:r>
            <w:r w:rsidR="009856B6" w:rsidRPr="0073371E">
              <w:rPr>
                <w:rFonts w:ascii="Times New Roman" w:eastAsia="Malgun Gothic" w:hAnsi="Times New Roman" w:cs="Times New Roman"/>
                <w:color w:val="000000" w:themeColor="text1"/>
              </w:rPr>
              <w:t xml:space="preserve"> 0.60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8B8BF9" w14:textId="77777777" w:rsidR="009856B6" w:rsidRPr="0073371E" w:rsidRDefault="009856B6" w:rsidP="00174D00">
            <w:pPr>
              <w:pStyle w:val="NormalWeb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color w:val="000000" w:themeColor="text1"/>
              </w:rPr>
              <w:t>0.040</w:t>
            </w:r>
          </w:p>
        </w:tc>
      </w:tr>
      <w:tr w:rsidR="009856B6" w:rsidRPr="0073371E" w14:paraId="4DB101CF" w14:textId="77777777" w:rsidTr="00E72288">
        <w:trPr>
          <w:trHeight w:val="388"/>
        </w:trPr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044B8A" w14:textId="7C0502F2" w:rsidR="009856B6" w:rsidRPr="0073371E" w:rsidRDefault="00FC31A9" w:rsidP="00174D00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LA dimension, mm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D2BD15" w14:textId="3549253E" w:rsidR="009856B6" w:rsidRPr="0073371E" w:rsidRDefault="009856B6" w:rsidP="00174D00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43 (0.129</w:t>
            </w:r>
            <w:r w:rsidR="0025548D"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25548D"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5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ACA133" w14:textId="77777777" w:rsidR="009856B6" w:rsidRPr="0073371E" w:rsidRDefault="009856B6" w:rsidP="00174D0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856B6" w:rsidRPr="0073371E" w14:paraId="67BCB252" w14:textId="77777777" w:rsidTr="00E72288">
        <w:trPr>
          <w:trHeight w:val="388"/>
        </w:trPr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9F4BB3" w14:textId="67F8E841" w:rsidR="009856B6" w:rsidRPr="0073371E" w:rsidRDefault="00FC31A9" w:rsidP="00174D00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LVEF, %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27E246" w14:textId="2A4CF1A6" w:rsidR="009856B6" w:rsidRPr="0073371E" w:rsidRDefault="0025548D" w:rsidP="00174D00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0.021 (-0.033 </w:t>
            </w:r>
            <w:r w:rsidR="009856B6"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9856B6"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1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2085E0" w14:textId="77777777" w:rsidR="009856B6" w:rsidRPr="0073371E" w:rsidRDefault="009856B6" w:rsidP="00174D0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856B6" w:rsidRPr="0073371E" w14:paraId="20950BE5" w14:textId="77777777" w:rsidTr="00E72288">
        <w:trPr>
          <w:trHeight w:val="388"/>
        </w:trPr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11ECB9" w14:textId="26806E78" w:rsidR="009856B6" w:rsidRPr="0073371E" w:rsidRDefault="00625ACA" w:rsidP="00174D00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EE</w:t>
            </w:r>
            <w:r w:rsidR="009856B6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 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B3557D" w14:textId="10CB88BC" w:rsidR="009856B6" w:rsidRPr="0073371E" w:rsidRDefault="0025548D" w:rsidP="00174D00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93 (0.070 -</w:t>
            </w:r>
            <w:r w:rsidR="009856B6"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11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E385E9" w14:textId="77777777" w:rsidR="009856B6" w:rsidRPr="0073371E" w:rsidRDefault="009856B6" w:rsidP="00174D0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856B6" w:rsidRPr="0073371E" w14:paraId="72C40DB3" w14:textId="77777777" w:rsidTr="00E72288">
        <w:trPr>
          <w:trHeight w:val="388"/>
        </w:trPr>
        <w:tc>
          <w:tcPr>
            <w:tcW w:w="2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F61847" w14:textId="27E1ED84" w:rsidR="009856B6" w:rsidRPr="0073371E" w:rsidRDefault="009856B6" w:rsidP="00174D00">
            <w:pPr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reatinine</w:t>
            </w:r>
            <w:r w:rsidR="00FC31A9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, mg/dL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0E053A" w14:textId="6ABF9EC4" w:rsidR="009856B6" w:rsidRPr="0073371E" w:rsidRDefault="0025548D" w:rsidP="00174D00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10 (0.021 -</w:t>
            </w:r>
            <w:r w:rsidR="009856B6"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59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EB6D11" w14:textId="77777777" w:rsidR="009856B6" w:rsidRPr="0073371E" w:rsidRDefault="009856B6" w:rsidP="00174D0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36</w:t>
            </w:r>
          </w:p>
        </w:tc>
      </w:tr>
      <w:tr w:rsidR="009856B6" w:rsidRPr="0073371E" w14:paraId="6023D537" w14:textId="77777777" w:rsidTr="00E72288">
        <w:trPr>
          <w:trHeight w:val="388"/>
        </w:trPr>
        <w:tc>
          <w:tcPr>
            <w:tcW w:w="24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4E74C6" w14:textId="2861DE12" w:rsidR="009856B6" w:rsidRPr="0073371E" w:rsidRDefault="006E31A3" w:rsidP="00174D00">
            <w:pPr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Hemoglobin</w:t>
            </w:r>
            <w:r w:rsidR="00FC31A9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, g/dL</w:t>
            </w:r>
          </w:p>
        </w:tc>
        <w:tc>
          <w:tcPr>
            <w:tcW w:w="18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E2CDBB" w14:textId="3D3DFCBA" w:rsidR="009856B6" w:rsidRPr="0073371E" w:rsidRDefault="0025548D" w:rsidP="00174D00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0.078 (-0.144 -</w:t>
            </w:r>
            <w:r w:rsidR="009856B6"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-0.011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FB7E2A" w14:textId="77777777" w:rsidR="009856B6" w:rsidRPr="0073371E" w:rsidRDefault="009856B6" w:rsidP="00174D0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22</w:t>
            </w:r>
          </w:p>
        </w:tc>
      </w:tr>
      <w:tr w:rsidR="009856B6" w:rsidRPr="0073371E" w14:paraId="4968A55C" w14:textId="77777777" w:rsidTr="00E72288">
        <w:trPr>
          <w:trHeight w:val="388"/>
        </w:trPr>
        <w:tc>
          <w:tcPr>
            <w:tcW w:w="2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B79584" w14:textId="508286DB" w:rsidR="009856B6" w:rsidRPr="0073371E" w:rsidRDefault="009856B6" w:rsidP="00174D00">
            <w:pPr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fr-FR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fr-FR"/>
              </w:rPr>
              <w:t xml:space="preserve">Pre-ECG PR </w:t>
            </w:r>
            <w:proofErr w:type="spellStart"/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fr-FR"/>
              </w:rPr>
              <w:t>interval</w:t>
            </w:r>
            <w:proofErr w:type="spellEnd"/>
            <w:r w:rsidR="00FC31A9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fr-FR"/>
              </w:rPr>
              <w:t>, ms</w:t>
            </w:r>
          </w:p>
        </w:tc>
        <w:tc>
          <w:tcPr>
            <w:tcW w:w="1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EFD06D" w14:textId="0224D41A" w:rsidR="009856B6" w:rsidRPr="0073371E" w:rsidRDefault="009856B6" w:rsidP="00174D00">
            <w:pPr>
              <w:spacing w:after="0" w:line="48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23 (0.020</w:t>
            </w:r>
            <w:r w:rsidR="0025548D"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25548D"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26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1BDFE1" w14:textId="77777777" w:rsidR="009856B6" w:rsidRPr="0073371E" w:rsidRDefault="009856B6" w:rsidP="00174D0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</w:tbl>
    <w:p w14:paraId="485F0C89" w14:textId="3030804A" w:rsidR="009856B6" w:rsidRPr="0073371E" w:rsidRDefault="005E3AF6" w:rsidP="004D0A0B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Cs w:val="20"/>
        </w:rPr>
      </w:pPr>
      <w:r w:rsidRPr="0073371E">
        <w:rPr>
          <w:rFonts w:ascii="Times New Roman" w:hAnsi="Times New Roman" w:cs="Times New Roman"/>
          <w:color w:val="000000" w:themeColor="text1"/>
          <w:szCs w:val="20"/>
        </w:rPr>
        <w:t xml:space="preserve">CI=confidence interval, </w:t>
      </w:r>
      <w:r w:rsidR="00DE7840" w:rsidRPr="0073371E">
        <w:rPr>
          <w:rFonts w:ascii="Times New Roman" w:hAnsi="Times New Roman" w:cs="Times New Roman"/>
          <w:color w:val="000000" w:themeColor="text1"/>
          <w:szCs w:val="20"/>
        </w:rPr>
        <w:t>AF=atrial fibrillation</w:t>
      </w:r>
      <w:r w:rsidR="009856B6" w:rsidRPr="0073371E">
        <w:rPr>
          <w:rFonts w:ascii="Times New Roman" w:hAnsi="Times New Roman" w:cs="Times New Roman"/>
          <w:color w:val="000000" w:themeColor="text1"/>
          <w:szCs w:val="20"/>
        </w:rPr>
        <w:t xml:space="preserve">, TIA=transient ischemic attack, LA=left atrium, LVEF=left ventricular ejection </w:t>
      </w:r>
      <w:r w:rsidR="00625ACA" w:rsidRPr="0073371E">
        <w:rPr>
          <w:rFonts w:ascii="Times New Roman" w:hAnsi="Times New Roman" w:cs="Times New Roman"/>
          <w:color w:val="000000" w:themeColor="text1"/>
          <w:szCs w:val="20"/>
        </w:rPr>
        <w:t>fraction, EE</w:t>
      </w:r>
      <w:r w:rsidR="009856B6" w:rsidRPr="0073371E">
        <w:rPr>
          <w:rFonts w:ascii="Times New Roman" w:hAnsi="Times New Roman" w:cs="Times New Roman"/>
          <w:color w:val="000000" w:themeColor="text1"/>
          <w:szCs w:val="20"/>
        </w:rPr>
        <w:t xml:space="preserve">m = peak </w:t>
      </w:r>
      <w:proofErr w:type="spellStart"/>
      <w:r w:rsidR="009856B6" w:rsidRPr="0073371E">
        <w:rPr>
          <w:rFonts w:ascii="Times New Roman" w:hAnsi="Times New Roman" w:cs="Times New Roman"/>
          <w:color w:val="000000" w:themeColor="text1"/>
          <w:szCs w:val="20"/>
        </w:rPr>
        <w:t>transmitral</w:t>
      </w:r>
      <w:proofErr w:type="spellEnd"/>
      <w:r w:rsidR="009856B6" w:rsidRPr="0073371E">
        <w:rPr>
          <w:rFonts w:ascii="Times New Roman" w:hAnsi="Times New Roman" w:cs="Times New Roman"/>
          <w:color w:val="000000" w:themeColor="text1"/>
          <w:szCs w:val="20"/>
        </w:rPr>
        <w:t xml:space="preserve"> flow velocity (E), and tissue Doppler echocardiography of the peak septal mitral annular velocity (</w:t>
      </w:r>
      <w:proofErr w:type="spellStart"/>
      <w:r w:rsidR="009856B6" w:rsidRPr="0073371E">
        <w:rPr>
          <w:rFonts w:ascii="Times New Roman" w:hAnsi="Times New Roman" w:cs="Times New Roman"/>
          <w:color w:val="000000" w:themeColor="text1"/>
          <w:szCs w:val="20"/>
        </w:rPr>
        <w:t>em</w:t>
      </w:r>
      <w:proofErr w:type="spellEnd"/>
      <w:r w:rsidR="009856B6" w:rsidRPr="0073371E">
        <w:rPr>
          <w:rFonts w:ascii="Times New Roman" w:hAnsi="Times New Roman" w:cs="Times New Roman"/>
          <w:color w:val="000000" w:themeColor="text1"/>
          <w:szCs w:val="20"/>
        </w:rPr>
        <w:t>)</w:t>
      </w:r>
      <w:r w:rsidR="00FC080F" w:rsidRPr="0073371E">
        <w:rPr>
          <w:rFonts w:ascii="Times New Roman" w:hAnsi="Times New Roman" w:cs="Times New Roman"/>
          <w:color w:val="000000" w:themeColor="text1"/>
          <w:szCs w:val="20"/>
        </w:rPr>
        <w:t>, ECG=electrocardiography</w:t>
      </w:r>
    </w:p>
    <w:p w14:paraId="6040E13B" w14:textId="1CB80500" w:rsidR="00C140D7" w:rsidRPr="0073371E" w:rsidRDefault="00C140D7" w:rsidP="004D0A0B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Cs w:val="20"/>
        </w:rPr>
      </w:pPr>
    </w:p>
    <w:p w14:paraId="5AA48C58" w14:textId="073DCCE6" w:rsidR="00C140D7" w:rsidRPr="0073371E" w:rsidRDefault="00C140D7" w:rsidP="004D0A0B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Cs w:val="20"/>
        </w:rPr>
      </w:pPr>
    </w:p>
    <w:p w14:paraId="68EA3CD7" w14:textId="23BE6869" w:rsidR="00C140D7" w:rsidRPr="0073371E" w:rsidRDefault="00C140D7" w:rsidP="004D0A0B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Cs w:val="20"/>
        </w:rPr>
      </w:pPr>
    </w:p>
    <w:p w14:paraId="05D98330" w14:textId="4A58030F" w:rsidR="00C140D7" w:rsidRPr="0073371E" w:rsidRDefault="00A85EA5" w:rsidP="00174D00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Malgun Gothic" w:hAnsi="Times New Roman" w:cs="Times New Roman"/>
          <w:b/>
          <w:color w:val="000000" w:themeColor="text1"/>
          <w:kern w:val="0"/>
          <w:sz w:val="24"/>
          <w:szCs w:val="24"/>
        </w:rPr>
      </w:pPr>
      <w:r w:rsidRPr="0073371E">
        <w:rPr>
          <w:rFonts w:ascii="Times New Roman" w:eastAsia="Malgun Gothic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Supplementary Table 5</w:t>
      </w:r>
      <w:r w:rsidR="00C140D7" w:rsidRPr="0073371E">
        <w:rPr>
          <w:rFonts w:ascii="Times New Roman" w:eastAsia="Malgun Gothic" w:hAnsi="Times New Roman" w:cs="Times New Roman"/>
          <w:b/>
          <w:color w:val="000000" w:themeColor="text1"/>
          <w:kern w:val="0"/>
          <w:sz w:val="24"/>
          <w:szCs w:val="24"/>
        </w:rPr>
        <w:t xml:space="preserve">. Baseline characteristics during the </w:t>
      </w:r>
      <w:r w:rsidR="00C140D7" w:rsidRPr="0073371E">
        <w:rPr>
          <w:rFonts w:ascii="Times New Roman" w:eastAsia="Malgun Gothic" w:hAnsi="Times New Roman" w:cs="Times New Roman"/>
          <w:b/>
          <w:i/>
          <w:color w:val="000000" w:themeColor="text1"/>
          <w:kern w:val="0"/>
          <w:sz w:val="24"/>
          <w:szCs w:val="24"/>
        </w:rPr>
        <w:t>de novo</w:t>
      </w:r>
      <w:r w:rsidR="00C140D7" w:rsidRPr="0073371E">
        <w:rPr>
          <w:rFonts w:ascii="Times New Roman" w:eastAsia="Malgun Gothic" w:hAnsi="Times New Roman" w:cs="Times New Roman"/>
          <w:b/>
          <w:color w:val="000000" w:themeColor="text1"/>
          <w:kern w:val="0"/>
          <w:sz w:val="24"/>
          <w:szCs w:val="24"/>
        </w:rPr>
        <w:t xml:space="preserve"> ablation according STAAR risk groups.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842"/>
        <w:gridCol w:w="1985"/>
        <w:gridCol w:w="1630"/>
        <w:gridCol w:w="875"/>
      </w:tblGrid>
      <w:tr w:rsidR="00C140D7" w:rsidRPr="0073371E" w14:paraId="1D1DFE6F" w14:textId="77777777" w:rsidTr="008373A1">
        <w:trPr>
          <w:trHeight w:val="261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8A88F4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51B4BB2D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Low risk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9294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Intermediate risk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FA73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High risk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D100F1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C140D7" w:rsidRPr="0073371E" w14:paraId="0DBA4271" w14:textId="77777777" w:rsidTr="008373A1">
        <w:trPr>
          <w:trHeight w:val="261"/>
        </w:trPr>
        <w:tc>
          <w:tcPr>
            <w:tcW w:w="2694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2B6BCEC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left w:val="nil"/>
              <w:bottom w:val="double" w:sz="4" w:space="0" w:color="auto"/>
              <w:right w:val="nil"/>
            </w:tcBorders>
          </w:tcPr>
          <w:p w14:paraId="577A5FFB" w14:textId="69654BB1" w:rsidR="00C140D7" w:rsidRPr="0073371E" w:rsidRDefault="00004D0D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(n=281</w:t>
            </w:r>
            <w:r w:rsidR="00C140D7"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10D82" w14:textId="588D1F2E" w:rsidR="00C140D7" w:rsidRPr="0073371E" w:rsidRDefault="00004D0D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(n=658</w:t>
            </w:r>
            <w:r w:rsidR="00C140D7"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FE83A" w14:textId="509415CD" w:rsidR="00C140D7" w:rsidRPr="0073371E" w:rsidRDefault="00004D0D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(n=275</w:t>
            </w:r>
            <w:r w:rsidR="00C140D7"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9ECD527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C140D7" w:rsidRPr="0073371E" w14:paraId="00C9A537" w14:textId="77777777" w:rsidTr="008373A1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39389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ge,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8FC83B" w14:textId="0B028871" w:rsidR="00C140D7" w:rsidRPr="0073371E" w:rsidRDefault="004651EF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55.7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± 11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7AFD" w14:textId="727B1B3A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58</w:t>
            </w:r>
            <w:r w:rsidR="004651EF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.3 ± 10.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829E8" w14:textId="7BA1A77E" w:rsidR="00C140D7" w:rsidRPr="0073371E" w:rsidRDefault="004651EF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62.6 ± 9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C75A3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C140D7" w:rsidRPr="0073371E" w14:paraId="3143D8D1" w14:textId="77777777" w:rsidTr="008373A1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3EEE5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809EB6" w14:textId="3FE389F3" w:rsidR="00C140D7" w:rsidRPr="0073371E" w:rsidRDefault="005D7A46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72 (25.6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5710E" w14:textId="2143E04A" w:rsidR="00C140D7" w:rsidRPr="0073371E" w:rsidRDefault="005D7A46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69 (25.7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EDDC2" w14:textId="594C445A" w:rsidR="00C140D7" w:rsidRPr="0073371E" w:rsidRDefault="005D7A46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81 (29.5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E33BE" w14:textId="4D6C8CDC" w:rsidR="00C140D7" w:rsidRPr="0073371E" w:rsidRDefault="005D7A46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2"/>
              </w:rPr>
              <w:t>0.457</w:t>
            </w:r>
          </w:p>
        </w:tc>
      </w:tr>
      <w:tr w:rsidR="00C140D7" w:rsidRPr="0073371E" w14:paraId="09B23073" w14:textId="77777777" w:rsidTr="00B53E8A">
        <w:trPr>
          <w:trHeight w:val="261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E186C5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Persistent AF at diagnosi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70FBF9EC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 (0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AFC215" w14:textId="4B596D1B" w:rsidR="00C140D7" w:rsidRPr="0073371E" w:rsidRDefault="00485FBD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75 (26.6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B5501C" w14:textId="73D004DB" w:rsidR="00C140D7" w:rsidRPr="0073371E" w:rsidRDefault="00485FBD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06 (74.9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CF09A8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C140D7" w:rsidRPr="0073371E" w14:paraId="2311E87E" w14:textId="77777777" w:rsidTr="008373A1">
        <w:trPr>
          <w:trHeight w:val="261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F96B05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vertAlign w:val="superscript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Body mass index, kg/m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28B5DFB" w14:textId="71F44333" w:rsidR="00C140D7" w:rsidRPr="0073371E" w:rsidRDefault="007C3E94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4.4 ± 2.9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144BF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5.1 ± 3.1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70FB5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5.3 ± 3.6</w:t>
            </w: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24EB2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2"/>
              </w:rPr>
              <w:t>0.002</w:t>
            </w:r>
          </w:p>
        </w:tc>
      </w:tr>
      <w:tr w:rsidR="00C140D7" w:rsidRPr="0073371E" w14:paraId="4472BA06" w14:textId="77777777" w:rsidTr="008373A1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0FDEC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CHA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vertAlign w:val="subscript"/>
              </w:rPr>
              <w:t>2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DS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vertAlign w:val="subscript"/>
              </w:rPr>
              <w:t>2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VASc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E9F98A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1 ± 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6DC74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7 ± 1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431C2" w14:textId="763BEA11" w:rsidR="00C140D7" w:rsidRPr="0073371E" w:rsidRDefault="00356BA3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.5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± 1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58B02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C140D7" w:rsidRPr="0073371E" w14:paraId="5A7294DB" w14:textId="77777777" w:rsidTr="008373A1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7510D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CH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CCFD2C" w14:textId="0852C86A" w:rsidR="00C140D7" w:rsidRPr="0073371E" w:rsidRDefault="00D27F34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3 (4.6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94339" w14:textId="32986CB9" w:rsidR="00C140D7" w:rsidRPr="0073371E" w:rsidRDefault="00D27F34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70 (10.6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B973" w14:textId="3FC5285C" w:rsidR="00C140D7" w:rsidRPr="0073371E" w:rsidRDefault="00D27F34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43 (15.6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B3F26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C140D7" w:rsidRPr="0073371E" w14:paraId="6E61B7C7" w14:textId="77777777" w:rsidTr="008373A1">
        <w:trPr>
          <w:trHeight w:val="26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57FBB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C21188" w14:textId="49962BA2" w:rsidR="00C140D7" w:rsidRPr="0073371E" w:rsidRDefault="00D27F34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02 (36.3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77E1F" w14:textId="36DC5254" w:rsidR="00C140D7" w:rsidRPr="0073371E" w:rsidRDefault="00D27F34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323 (49.1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E64CB" w14:textId="7E1FCFC8" w:rsidR="00C140D7" w:rsidRPr="0073371E" w:rsidRDefault="00D27F34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50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(54.5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DB18F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C140D7" w:rsidRPr="0073371E" w14:paraId="1F78954A" w14:textId="77777777" w:rsidTr="008373A1">
        <w:trPr>
          <w:trHeight w:val="261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D43ECF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Diabetes mellitu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A7A6C3C" w14:textId="6E89F6E3" w:rsidR="00C140D7" w:rsidRPr="0073371E" w:rsidRDefault="00D27F34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6 (9.3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96F5E4" w14:textId="49123E1E" w:rsidR="00C140D7" w:rsidRPr="0073371E" w:rsidRDefault="00D27F34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04 (15.8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63F93A" w14:textId="7DB3AF85" w:rsidR="00C140D7" w:rsidRPr="0073371E" w:rsidRDefault="00D27F34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46 (16.7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5D1843" w14:textId="785AE006" w:rsidR="00C140D7" w:rsidRPr="0073371E" w:rsidRDefault="00D27F34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16</w:t>
            </w:r>
          </w:p>
        </w:tc>
      </w:tr>
      <w:tr w:rsidR="00C140D7" w:rsidRPr="0073371E" w14:paraId="513CEABB" w14:textId="77777777" w:rsidTr="008373A1">
        <w:trPr>
          <w:trHeight w:val="261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03EE47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Stroke/TIA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61D9150C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 (0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0965EB" w14:textId="65E4F539" w:rsidR="00C140D7" w:rsidRPr="0073371E" w:rsidRDefault="00D27F34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53 (8.1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97CC2C" w14:textId="7F8A9236" w:rsidR="00C140D7" w:rsidRPr="0073371E" w:rsidRDefault="00D27F34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90 (32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.7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80B217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C140D7" w:rsidRPr="0073371E" w14:paraId="5362DB7F" w14:textId="77777777" w:rsidTr="008373A1">
        <w:trPr>
          <w:trHeight w:val="261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05E1A0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Vascular disease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1AD7ADC" w14:textId="5D097D48" w:rsidR="00C140D7" w:rsidRPr="0073371E" w:rsidRDefault="00054E40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1 (7.5</w:t>
            </w:r>
            <w:r w:rsidR="00C140D7" w:rsidRPr="0073371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4F2B8D" w14:textId="711FCC9E" w:rsidR="00C140D7" w:rsidRPr="0073371E" w:rsidRDefault="00054E40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8 (13.4</w:t>
            </w:r>
            <w:r w:rsidR="00C140D7" w:rsidRPr="0073371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46B411" w14:textId="75F7AB37" w:rsidR="00C140D7" w:rsidRPr="0073371E" w:rsidRDefault="00054E40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1 (14.9</w:t>
            </w:r>
            <w:r w:rsidR="00C140D7" w:rsidRPr="0073371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769C9C" w14:textId="7E16B5ED" w:rsidR="00C140D7" w:rsidRPr="0073371E" w:rsidRDefault="00054E40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0.014</w:t>
            </w:r>
          </w:p>
        </w:tc>
      </w:tr>
      <w:tr w:rsidR="00C140D7" w:rsidRPr="0073371E" w14:paraId="24EAA456" w14:textId="77777777" w:rsidTr="008373A1">
        <w:trPr>
          <w:trHeight w:val="261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B7447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LA dimension, mm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AF872CE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6.6 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 3.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590659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1.3 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 5.8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558969" w14:textId="10E2F903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46.1 </w:t>
            </w:r>
            <w:r w:rsidR="00356BA3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 4.9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85250A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C140D7" w:rsidRPr="0073371E" w14:paraId="6FE3CF42" w14:textId="77777777" w:rsidTr="008373A1">
        <w:trPr>
          <w:trHeight w:val="261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F3774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LVEF, %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4EF5087" w14:textId="25C46685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5</w:t>
            </w:r>
            <w:r w:rsidR="00C22E8A" w:rsidRPr="0073371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2</w:t>
            </w: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C22E8A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 6.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F140C1" w14:textId="1652603B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3</w:t>
            </w:r>
            <w:r w:rsidR="00C22E8A" w:rsidRPr="0073371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0</w:t>
            </w: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C22E8A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 8.6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4E13A9" w14:textId="72F9A27F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2</w:t>
            </w:r>
            <w:r w:rsidR="00C22E8A" w:rsidRPr="0073371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.0</w:t>
            </w: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± 9</w:t>
            </w:r>
            <w:r w:rsidR="00C22E8A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.0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</w:tcPr>
          <w:p w14:paraId="5B553BCB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C140D7" w:rsidRPr="0073371E" w14:paraId="2BD4709F" w14:textId="77777777" w:rsidTr="008373A1">
        <w:trPr>
          <w:trHeight w:val="261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930221" w14:textId="623EFB1C" w:rsidR="00C140D7" w:rsidRPr="0073371E" w:rsidRDefault="00625ACA" w:rsidP="00174D0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EE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m </w:t>
            </w:r>
            <w:r w:rsidR="000651C3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(n=1</w:t>
            </w:r>
            <w:r w:rsidR="003E3E2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="000651C3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59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FC555DF" w14:textId="5935A95F" w:rsidR="00C140D7" w:rsidRPr="0073371E" w:rsidRDefault="000651C3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8.9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± 2.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607C3A74" w14:textId="4515EC70" w:rsidR="00C140D7" w:rsidRPr="0073371E" w:rsidRDefault="000651C3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0.2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± 4.0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14:paraId="18DB6A4E" w14:textId="100CD2DB" w:rsidR="00C140D7" w:rsidRPr="0073371E" w:rsidRDefault="000651C3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1.5 ± 5.3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</w:tcPr>
          <w:p w14:paraId="3489F6F9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C140D7" w:rsidRPr="0073371E" w14:paraId="1430E6DD" w14:textId="77777777" w:rsidTr="008373A1">
        <w:trPr>
          <w:trHeight w:val="261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F14627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Creatinine, mg/dL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61CF719" w14:textId="5CBAE171" w:rsidR="00C140D7" w:rsidRPr="0073371E" w:rsidRDefault="00E6762A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9 ± 0.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404503" w14:textId="6B26DB94" w:rsidR="00C140D7" w:rsidRPr="0073371E" w:rsidRDefault="00E6762A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9 ± 0.3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A45025" w14:textId="7F21C2BB" w:rsidR="00C140D7" w:rsidRPr="0073371E" w:rsidRDefault="00E6762A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.0 ± 0.2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</w:tcPr>
          <w:p w14:paraId="16A35CEE" w14:textId="1B9582DC" w:rsidR="00C140D7" w:rsidRPr="0073371E" w:rsidRDefault="004E6CEB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268</w:t>
            </w:r>
          </w:p>
        </w:tc>
      </w:tr>
      <w:tr w:rsidR="00C140D7" w:rsidRPr="0073371E" w14:paraId="07A39363" w14:textId="77777777" w:rsidTr="008373A1">
        <w:trPr>
          <w:trHeight w:val="261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155BF1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Hemoglobin, g/dL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574F41B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4.6 ± 1.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C59B8F" w14:textId="23874B83" w:rsidR="00C140D7" w:rsidRPr="0073371E" w:rsidRDefault="004E6CEB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4.4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± 1.5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D7811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4.3 ± 1.5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</w:tcPr>
          <w:p w14:paraId="3E240A15" w14:textId="02E7DA6F" w:rsidR="00C140D7" w:rsidRPr="0073371E" w:rsidRDefault="004E6CEB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0.048</w:t>
            </w:r>
          </w:p>
        </w:tc>
      </w:tr>
      <w:tr w:rsidR="00C140D7" w:rsidRPr="0073371E" w14:paraId="7E1A3013" w14:textId="77777777" w:rsidTr="008373A1">
        <w:trPr>
          <w:trHeight w:val="261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9E295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FF0000"/>
                <w:kern w:val="0"/>
                <w:sz w:val="22"/>
                <w:lang w:val="fr-FR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lang w:val="fr-FR"/>
              </w:rPr>
              <w:t xml:space="preserve">Pre-ECG PR interval, ms 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785628A5" w14:textId="71E5B417" w:rsidR="00C140D7" w:rsidRPr="0073371E" w:rsidRDefault="008D5D2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66.5 ± 17.2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623CD4" w14:textId="0E18DC75" w:rsidR="00C140D7" w:rsidRPr="0073371E" w:rsidRDefault="008D5D2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184.0</w:t>
            </w:r>
            <w:r w:rsidR="00C140D7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± 28.0</w:t>
            </w: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4404B" w14:textId="3D53690B" w:rsidR="00C140D7" w:rsidRPr="0073371E" w:rsidRDefault="008D5D2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202.1 ± 37.2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E36EB0" w14:textId="77777777" w:rsidR="00C140D7" w:rsidRPr="0073371E" w:rsidRDefault="00C140D7" w:rsidP="00174D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</w:tbl>
    <w:p w14:paraId="7DD49A10" w14:textId="112870D6" w:rsidR="00C140D7" w:rsidRPr="0073371E" w:rsidRDefault="00C140D7" w:rsidP="00C140D7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73371E">
        <w:rPr>
          <w:rFonts w:ascii="Times New Roman" w:hAnsi="Times New Roman" w:cs="Times New Roman"/>
          <w:color w:val="000000" w:themeColor="text1"/>
          <w:szCs w:val="20"/>
        </w:rPr>
        <w:t xml:space="preserve">AF=atrial fibrillation, AT=atrial tachyarrhythmia, CHF=congestive heart failure, TIA=transient ischemic attack, LA=left atrium, LVEF=left ventricular ejection fraction, Eem = peak </w:t>
      </w:r>
      <w:proofErr w:type="spellStart"/>
      <w:r w:rsidRPr="0073371E">
        <w:rPr>
          <w:rFonts w:ascii="Times New Roman" w:hAnsi="Times New Roman" w:cs="Times New Roman"/>
          <w:color w:val="000000" w:themeColor="text1"/>
          <w:szCs w:val="20"/>
        </w:rPr>
        <w:t>transmitral</w:t>
      </w:r>
      <w:proofErr w:type="spellEnd"/>
      <w:r w:rsidRPr="0073371E">
        <w:rPr>
          <w:rFonts w:ascii="Times New Roman" w:hAnsi="Times New Roman" w:cs="Times New Roman"/>
          <w:color w:val="000000" w:themeColor="text1"/>
          <w:szCs w:val="20"/>
        </w:rPr>
        <w:t xml:space="preserve"> flow velocity (E), and tissue Doppler echocardiography of the peak septal </w:t>
      </w:r>
      <w:r w:rsidR="00625ACA" w:rsidRPr="0073371E">
        <w:rPr>
          <w:rFonts w:ascii="Times New Roman" w:hAnsi="Times New Roman" w:cs="Times New Roman"/>
          <w:color w:val="000000" w:themeColor="text1"/>
          <w:szCs w:val="20"/>
        </w:rPr>
        <w:t>mitral annular velocity (</w:t>
      </w:r>
      <w:proofErr w:type="spellStart"/>
      <w:r w:rsidR="00625ACA" w:rsidRPr="0073371E">
        <w:rPr>
          <w:rFonts w:ascii="Times New Roman" w:hAnsi="Times New Roman" w:cs="Times New Roman"/>
          <w:color w:val="000000" w:themeColor="text1"/>
          <w:szCs w:val="20"/>
        </w:rPr>
        <w:t>E</w:t>
      </w:r>
      <w:r w:rsidRPr="0073371E">
        <w:rPr>
          <w:rFonts w:ascii="Times New Roman" w:hAnsi="Times New Roman" w:cs="Times New Roman"/>
          <w:color w:val="000000" w:themeColor="text1"/>
          <w:szCs w:val="20"/>
        </w:rPr>
        <w:t>m</w:t>
      </w:r>
      <w:proofErr w:type="spellEnd"/>
      <w:r w:rsidRPr="0073371E">
        <w:rPr>
          <w:rFonts w:ascii="Times New Roman" w:hAnsi="Times New Roman" w:cs="Times New Roman"/>
          <w:color w:val="000000" w:themeColor="text1"/>
          <w:szCs w:val="20"/>
        </w:rPr>
        <w:t>), ECG=electrocardiography</w:t>
      </w:r>
    </w:p>
    <w:p w14:paraId="3914CF2F" w14:textId="32406A2D" w:rsidR="00502A65" w:rsidRPr="0073371E" w:rsidRDefault="00502A65" w:rsidP="00C140D7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</w:p>
    <w:p w14:paraId="6C3613F7" w14:textId="39706F06" w:rsidR="00502A65" w:rsidRPr="0073371E" w:rsidRDefault="00502A65" w:rsidP="00C140D7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</w:p>
    <w:p w14:paraId="29600F80" w14:textId="3AAF0762" w:rsidR="00502A65" w:rsidRPr="0073371E" w:rsidRDefault="00502A65" w:rsidP="00C140D7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</w:p>
    <w:p w14:paraId="67BB0022" w14:textId="680BB40E" w:rsidR="00502A65" w:rsidRPr="0073371E" w:rsidRDefault="00502A65" w:rsidP="00C140D7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</w:p>
    <w:p w14:paraId="2407725A" w14:textId="31B40DA1" w:rsidR="00502A65" w:rsidRPr="0073371E" w:rsidRDefault="00502A65" w:rsidP="00C140D7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</w:p>
    <w:p w14:paraId="637B9761" w14:textId="77777777" w:rsidR="00502A65" w:rsidRPr="0073371E" w:rsidRDefault="00502A65" w:rsidP="00C140D7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</w:p>
    <w:p w14:paraId="31AFF2AB" w14:textId="482F9D77" w:rsidR="009C38A6" w:rsidRPr="0073371E" w:rsidRDefault="00A85EA5" w:rsidP="00502A65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Malgun Gothic" w:hAnsi="Times New Roman" w:cs="Times New Roman"/>
          <w:b/>
          <w:color w:val="000000" w:themeColor="text1"/>
          <w:kern w:val="0"/>
          <w:sz w:val="24"/>
          <w:szCs w:val="24"/>
        </w:rPr>
      </w:pPr>
      <w:r w:rsidRPr="0073371E">
        <w:rPr>
          <w:rFonts w:ascii="Times New Roman" w:eastAsia="Malgun Gothic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Supplementary Table 6</w:t>
      </w:r>
      <w:r w:rsidR="009C38A6" w:rsidRPr="0073371E">
        <w:rPr>
          <w:rFonts w:ascii="Times New Roman" w:eastAsia="Malgun Gothic" w:hAnsi="Times New Roman" w:cs="Times New Roman"/>
          <w:b/>
          <w:color w:val="000000" w:themeColor="text1"/>
          <w:kern w:val="0"/>
          <w:sz w:val="24"/>
          <w:szCs w:val="24"/>
        </w:rPr>
        <w:t xml:space="preserve">. Baseline characteristics during the </w:t>
      </w:r>
      <w:r w:rsidR="009C38A6" w:rsidRPr="0073371E">
        <w:rPr>
          <w:rFonts w:ascii="Times New Roman" w:eastAsia="Malgun Gothic" w:hAnsi="Times New Roman" w:cs="Times New Roman"/>
          <w:b/>
          <w:i/>
          <w:color w:val="000000" w:themeColor="text1"/>
          <w:kern w:val="0"/>
          <w:sz w:val="24"/>
          <w:szCs w:val="24"/>
        </w:rPr>
        <w:t>de novo</w:t>
      </w:r>
      <w:r w:rsidR="009C38A6" w:rsidRPr="0073371E">
        <w:rPr>
          <w:rFonts w:ascii="Times New Roman" w:eastAsia="Malgun Gothic" w:hAnsi="Times New Roman" w:cs="Times New Roman"/>
          <w:b/>
          <w:color w:val="000000" w:themeColor="text1"/>
          <w:kern w:val="0"/>
          <w:sz w:val="24"/>
          <w:szCs w:val="24"/>
        </w:rPr>
        <w:t xml:space="preserve"> ablation procedure in the independent cohort.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8"/>
        <w:gridCol w:w="1458"/>
        <w:gridCol w:w="1794"/>
        <w:gridCol w:w="1821"/>
        <w:gridCol w:w="875"/>
      </w:tblGrid>
      <w:tr w:rsidR="009C38A6" w:rsidRPr="0073371E" w14:paraId="174E0592" w14:textId="77777777" w:rsidTr="00AB5420">
        <w:trPr>
          <w:trHeight w:val="261"/>
        </w:trPr>
        <w:tc>
          <w:tcPr>
            <w:tcW w:w="307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FD4F48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1D749BC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verall patients (n=658)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47D33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ntrolled AF/AT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E772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rogression to permanent AF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C2B2B2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</w:tr>
      <w:tr w:rsidR="009C38A6" w:rsidRPr="0073371E" w14:paraId="7B717C56" w14:textId="77777777" w:rsidTr="00AB5420">
        <w:trPr>
          <w:trHeight w:val="261"/>
        </w:trPr>
        <w:tc>
          <w:tcPr>
            <w:tcW w:w="3078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73880A4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8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3DABDBCF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C71F0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n=634)</w:t>
            </w:r>
          </w:p>
        </w:tc>
        <w:tc>
          <w:tcPr>
            <w:tcW w:w="182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BC095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n=24)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827D70B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C38A6" w:rsidRPr="0073371E" w14:paraId="5CFCD7F2" w14:textId="77777777" w:rsidTr="00AB5420">
        <w:trPr>
          <w:trHeight w:val="261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BEA0D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30EC37A" w14:textId="475E6AB7" w:rsidR="009C38A6" w:rsidRPr="0073371E" w:rsidRDefault="001A7DCE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56.8 ± 10.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DCF1F" w14:textId="457AA4AD" w:rsidR="009C38A6" w:rsidRPr="0073371E" w:rsidRDefault="00F01541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56.7 ± 10.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FD41F" w14:textId="621ACB9C" w:rsidR="009C38A6" w:rsidRPr="0073371E" w:rsidRDefault="00F01541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57.5 ± 9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97D69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0.732</w:t>
            </w:r>
          </w:p>
        </w:tc>
      </w:tr>
      <w:tr w:rsidR="009C38A6" w:rsidRPr="0073371E" w14:paraId="1B659E63" w14:textId="77777777" w:rsidTr="00AB5420">
        <w:trPr>
          <w:trHeight w:val="261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53E98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D6F4BB2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37 (20.8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7DCE2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34 (21.1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8F2F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 (12.5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EEA0C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306</w:t>
            </w:r>
          </w:p>
        </w:tc>
      </w:tr>
      <w:tr w:rsidR="009C38A6" w:rsidRPr="0073371E" w14:paraId="6A90FAE1" w14:textId="77777777" w:rsidTr="00AB5420">
        <w:trPr>
          <w:trHeight w:val="261"/>
        </w:trPr>
        <w:tc>
          <w:tcPr>
            <w:tcW w:w="30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79EF25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Persistent AF at diagnosis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74D8143D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65 (40.3%)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8D5209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43 (38.3%)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90F012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2 (91.7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56C359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C38A6" w:rsidRPr="0073371E" w14:paraId="5A616236" w14:textId="77777777" w:rsidTr="00AB5420">
        <w:trPr>
          <w:trHeight w:val="261"/>
        </w:trPr>
        <w:tc>
          <w:tcPr>
            <w:tcW w:w="30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F589DD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Body mass index, kg/m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</w:tcPr>
          <w:p w14:paraId="24B6D45B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4.9 ± 3.1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D5E35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4.9 ± 3.1</w:t>
            </w:r>
          </w:p>
        </w:tc>
        <w:tc>
          <w:tcPr>
            <w:tcW w:w="18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3E51A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5.6 ± 2.7</w:t>
            </w: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90C15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266</w:t>
            </w:r>
          </w:p>
        </w:tc>
      </w:tr>
      <w:tr w:rsidR="009C38A6" w:rsidRPr="0073371E" w14:paraId="044A04DF" w14:textId="77777777" w:rsidTr="00AB5420">
        <w:trPr>
          <w:trHeight w:val="261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190A0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HA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DS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VASc scor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8163042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.2 ± 1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5F731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.2 ± 1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8FAE0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.0 ± 1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D48AE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0.396</w:t>
            </w:r>
          </w:p>
        </w:tc>
      </w:tr>
      <w:tr w:rsidR="009C38A6" w:rsidRPr="0073371E" w14:paraId="3A6B6506" w14:textId="77777777" w:rsidTr="00AB5420">
        <w:trPr>
          <w:trHeight w:val="261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98155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H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FD354B2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0 (1.5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5210E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0 (1.6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2019C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0 (0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48A53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&gt;0.999</w:t>
            </w:r>
          </w:p>
        </w:tc>
      </w:tr>
      <w:tr w:rsidR="009C38A6" w:rsidRPr="0073371E" w14:paraId="62C18FB9" w14:textId="77777777" w:rsidTr="00AB5420">
        <w:trPr>
          <w:trHeight w:val="261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F6CF9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BD46578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44 (37.1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5A4B5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35 (37.1%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C6DD2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9 (37.5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E08B9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0.966</w:t>
            </w:r>
          </w:p>
        </w:tc>
      </w:tr>
      <w:tr w:rsidR="009C38A6" w:rsidRPr="0073371E" w14:paraId="7CB339F3" w14:textId="77777777" w:rsidTr="00AB5420">
        <w:trPr>
          <w:trHeight w:val="261"/>
        </w:trPr>
        <w:tc>
          <w:tcPr>
            <w:tcW w:w="30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B3A96A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25770EFE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56 (8.5%)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86E4B0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53 (8.4%)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00198A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 (12.5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E0A8AA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0.449</w:t>
            </w:r>
          </w:p>
        </w:tc>
      </w:tr>
      <w:tr w:rsidR="009C38A6" w:rsidRPr="0073371E" w14:paraId="7BED18B6" w14:textId="77777777" w:rsidTr="00AB5420">
        <w:trPr>
          <w:trHeight w:val="261"/>
        </w:trPr>
        <w:tc>
          <w:tcPr>
            <w:tcW w:w="30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C32853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Stroke/TIA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13EEB42C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59 (9.0%)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82C26B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58 (9.1%)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6969D2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 (4.2%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0D8D29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0.714</w:t>
            </w:r>
          </w:p>
        </w:tc>
      </w:tr>
      <w:tr w:rsidR="009C38A6" w:rsidRPr="0073371E" w14:paraId="3C66599B" w14:textId="77777777" w:rsidTr="00AB5420">
        <w:trPr>
          <w:trHeight w:val="261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9EE82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Vascular disease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309FDCC0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5 (6.8%)</w:t>
            </w:r>
          </w:p>
        </w:tc>
        <w:tc>
          <w:tcPr>
            <w:tcW w:w="17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E47E53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4 (6.9%)</w:t>
            </w: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F286A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 (4.2%)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4E6ADC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&gt;0.999</w:t>
            </w:r>
          </w:p>
        </w:tc>
      </w:tr>
      <w:tr w:rsidR="009C38A6" w:rsidRPr="0073371E" w14:paraId="1E813257" w14:textId="77777777" w:rsidTr="00AB5420">
        <w:trPr>
          <w:trHeight w:val="261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88676D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LA dimension, mm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34F48B74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1.4 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± 5.8</w:t>
            </w:r>
          </w:p>
        </w:tc>
        <w:tc>
          <w:tcPr>
            <w:tcW w:w="17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96A63A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1.2 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± 5.7</w:t>
            </w: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73C4AE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6.9 </w:t>
            </w: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± 7.0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D173B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9C38A6" w:rsidRPr="0073371E" w14:paraId="2E57AC74" w14:textId="77777777" w:rsidTr="00AB5420">
        <w:trPr>
          <w:trHeight w:val="261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74E97A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LVEF, %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692DDE29" w14:textId="7FFE337D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5</w:t>
            </w:r>
            <w:r w:rsidR="002E67DD"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2</w:t>
            </w: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2E67DD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± 5.6</w:t>
            </w:r>
          </w:p>
        </w:tc>
        <w:tc>
          <w:tcPr>
            <w:tcW w:w="17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B0B9DE" w14:textId="79D336CB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5</w:t>
            </w:r>
            <w:r w:rsidR="00F01541"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3</w:t>
            </w: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01541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± 5.5</w:t>
            </w: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D72D7F" w14:textId="414B2D58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1</w:t>
            </w:r>
            <w:r w:rsidR="00F01541"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1</w:t>
            </w:r>
            <w:r w:rsidRPr="0073371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01541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± 6.9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</w:tcPr>
          <w:p w14:paraId="2EF955A7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08</w:t>
            </w:r>
          </w:p>
        </w:tc>
      </w:tr>
      <w:tr w:rsidR="009C38A6" w:rsidRPr="0073371E" w14:paraId="0661A28B" w14:textId="77777777" w:rsidTr="00AB5420">
        <w:trPr>
          <w:trHeight w:val="261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7FAE3C" w14:textId="1E240C87" w:rsidR="009C38A6" w:rsidRPr="0073371E" w:rsidRDefault="003E3E27" w:rsidP="00502A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EE</w:t>
            </w:r>
            <w:r w:rsidR="009C38A6"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 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614C3AAB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9.0 ± 3.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shd w:val="clear" w:color="auto" w:fill="auto"/>
          </w:tcPr>
          <w:p w14:paraId="44738A29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9.0 ± 3.5</w:t>
            </w: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</w:tcPr>
          <w:p w14:paraId="1F883125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8.9 ± 2.7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</w:tcPr>
          <w:p w14:paraId="46D221A5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868</w:t>
            </w:r>
          </w:p>
        </w:tc>
      </w:tr>
      <w:tr w:rsidR="009C38A6" w:rsidRPr="0073371E" w14:paraId="1B1A9076" w14:textId="77777777" w:rsidTr="00AB5420">
        <w:trPr>
          <w:trHeight w:val="261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A55BAD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Creatinine, mg/dL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64BAE9FE" w14:textId="6BDD5196" w:rsidR="009C38A6" w:rsidRPr="0073371E" w:rsidRDefault="002E67DD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.0 ± 0.6</w:t>
            </w:r>
          </w:p>
        </w:tc>
        <w:tc>
          <w:tcPr>
            <w:tcW w:w="17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AF8F8F" w14:textId="1CBC9947" w:rsidR="009C38A6" w:rsidRPr="0073371E" w:rsidRDefault="00F01541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.0 ± 0.6</w:t>
            </w: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235C6E" w14:textId="7D411E43" w:rsidR="009C38A6" w:rsidRPr="0073371E" w:rsidRDefault="00F01541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.0 ± 0.2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</w:tcPr>
          <w:p w14:paraId="229DCEFD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0.946</w:t>
            </w:r>
          </w:p>
        </w:tc>
      </w:tr>
      <w:tr w:rsidR="009C38A6" w:rsidRPr="0073371E" w14:paraId="310AF8D8" w14:textId="77777777" w:rsidTr="00AB5420">
        <w:trPr>
          <w:trHeight w:val="261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24BC75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Hemoglobin, g/dL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4D5EBA2E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5.1 ± 7.6</w:t>
            </w:r>
          </w:p>
        </w:tc>
        <w:tc>
          <w:tcPr>
            <w:tcW w:w="17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196335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5.1 ± 7.8</w:t>
            </w:r>
          </w:p>
        </w:tc>
        <w:tc>
          <w:tcPr>
            <w:tcW w:w="182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FFC2B1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4.9 ± 1.2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</w:tcPr>
          <w:p w14:paraId="2CDCE35C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0.869</w:t>
            </w:r>
          </w:p>
        </w:tc>
      </w:tr>
      <w:tr w:rsidR="009C38A6" w:rsidRPr="0073371E" w14:paraId="15E75AE8" w14:textId="77777777" w:rsidTr="00AB5420">
        <w:trPr>
          <w:trHeight w:val="261"/>
        </w:trPr>
        <w:tc>
          <w:tcPr>
            <w:tcW w:w="3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947B2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fr-FR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  <w:lang w:val="fr-FR"/>
              </w:rPr>
              <w:t xml:space="preserve">Pre-ECG PR interval, ms 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</w:tcPr>
          <w:p w14:paraId="5240273E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80.9 ± 39.2</w:t>
            </w:r>
          </w:p>
        </w:tc>
        <w:tc>
          <w:tcPr>
            <w:tcW w:w="1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2E5C7B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79.7 ± 37.8</w:t>
            </w:r>
          </w:p>
        </w:tc>
        <w:tc>
          <w:tcPr>
            <w:tcW w:w="1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9E7DD3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10.5 ± 58.8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DE8C3" w14:textId="77777777" w:rsidR="009C38A6" w:rsidRPr="0073371E" w:rsidRDefault="009C38A6" w:rsidP="00502A6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18</w:t>
            </w:r>
          </w:p>
        </w:tc>
      </w:tr>
    </w:tbl>
    <w:p w14:paraId="58C45DC1" w14:textId="6D131EF4" w:rsidR="0028453E" w:rsidRPr="0073371E" w:rsidRDefault="009C38A6" w:rsidP="009C38A6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73371E">
        <w:rPr>
          <w:rFonts w:ascii="Times New Roman" w:hAnsi="Times New Roman" w:cs="Times New Roman"/>
          <w:color w:val="000000" w:themeColor="text1"/>
          <w:szCs w:val="20"/>
        </w:rPr>
        <w:t xml:space="preserve">AF=atrial fibrillation, AT=atrial tachyarrhythmia, CHF=congestive heart failure, TIA=transient ischemic attack, LA=left atrium, LVEF=left ventricular ejection fraction, Eem = peak </w:t>
      </w:r>
      <w:proofErr w:type="spellStart"/>
      <w:r w:rsidRPr="0073371E">
        <w:rPr>
          <w:rFonts w:ascii="Times New Roman" w:hAnsi="Times New Roman" w:cs="Times New Roman"/>
          <w:color w:val="000000" w:themeColor="text1"/>
          <w:szCs w:val="20"/>
        </w:rPr>
        <w:t>transmitral</w:t>
      </w:r>
      <w:proofErr w:type="spellEnd"/>
      <w:r w:rsidRPr="0073371E">
        <w:rPr>
          <w:rFonts w:ascii="Times New Roman" w:hAnsi="Times New Roman" w:cs="Times New Roman"/>
          <w:color w:val="000000" w:themeColor="text1"/>
          <w:szCs w:val="20"/>
        </w:rPr>
        <w:t xml:space="preserve"> flow velocity (E), and tissue Doppler echocardiography of the peak s</w:t>
      </w:r>
      <w:r w:rsidR="003E3E27" w:rsidRPr="0073371E">
        <w:rPr>
          <w:rFonts w:ascii="Times New Roman" w:hAnsi="Times New Roman" w:cs="Times New Roman"/>
          <w:color w:val="000000" w:themeColor="text1"/>
          <w:szCs w:val="20"/>
        </w:rPr>
        <w:t>eptal mitral annular velocity (</w:t>
      </w:r>
      <w:proofErr w:type="spellStart"/>
      <w:r w:rsidR="003E3E27" w:rsidRPr="0073371E">
        <w:rPr>
          <w:rFonts w:ascii="Times New Roman" w:hAnsi="Times New Roman" w:cs="Times New Roman"/>
          <w:color w:val="000000" w:themeColor="text1"/>
          <w:szCs w:val="20"/>
        </w:rPr>
        <w:t>E</w:t>
      </w:r>
      <w:r w:rsidRPr="0073371E">
        <w:rPr>
          <w:rFonts w:ascii="Times New Roman" w:hAnsi="Times New Roman" w:cs="Times New Roman"/>
          <w:color w:val="000000" w:themeColor="text1"/>
          <w:szCs w:val="20"/>
        </w:rPr>
        <w:t>m</w:t>
      </w:r>
      <w:proofErr w:type="spellEnd"/>
      <w:r w:rsidRPr="0073371E">
        <w:rPr>
          <w:rFonts w:ascii="Times New Roman" w:hAnsi="Times New Roman" w:cs="Times New Roman"/>
          <w:color w:val="000000" w:themeColor="text1"/>
          <w:szCs w:val="20"/>
        </w:rPr>
        <w:t>), ECG=electrocardiography</w:t>
      </w:r>
    </w:p>
    <w:p w14:paraId="3D9CE066" w14:textId="0F9F6723" w:rsidR="00F0522F" w:rsidRPr="0073371E" w:rsidRDefault="00F0522F" w:rsidP="009C38A6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</w:p>
    <w:p w14:paraId="714455FF" w14:textId="00787EC8" w:rsidR="00F0522F" w:rsidRPr="0073371E" w:rsidRDefault="00F0522F" w:rsidP="009C38A6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</w:p>
    <w:p w14:paraId="29A46CE4" w14:textId="544B7627" w:rsidR="00F0522F" w:rsidRPr="0073371E" w:rsidRDefault="00F0522F" w:rsidP="009C38A6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</w:p>
    <w:p w14:paraId="67F5CD3E" w14:textId="3BB517E1" w:rsidR="00F0522F" w:rsidRPr="0073371E" w:rsidRDefault="00F0522F" w:rsidP="00860DD9">
      <w:pPr>
        <w:spacing w:after="0" w:line="480" w:lineRule="auto"/>
        <w:ind w:right="48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337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</w:t>
      </w:r>
      <w:r w:rsidR="004C72A3" w:rsidRPr="007337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tary Table 7</w:t>
      </w:r>
      <w:r w:rsidRPr="007337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Prediction performance of the ML-prediction model for the three STAAR groups in the development cohort </w:t>
      </w:r>
    </w:p>
    <w:tbl>
      <w:tblPr>
        <w:tblW w:w="89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1"/>
        <w:gridCol w:w="891"/>
        <w:gridCol w:w="915"/>
        <w:gridCol w:w="891"/>
        <w:gridCol w:w="898"/>
        <w:gridCol w:w="898"/>
        <w:gridCol w:w="949"/>
        <w:gridCol w:w="891"/>
        <w:gridCol w:w="891"/>
        <w:gridCol w:w="891"/>
      </w:tblGrid>
      <w:tr w:rsidR="00F0522F" w:rsidRPr="0073371E" w14:paraId="065A54CA" w14:textId="77777777" w:rsidTr="0055662D">
        <w:trPr>
          <w:trHeight w:val="306"/>
        </w:trPr>
        <w:tc>
          <w:tcPr>
            <w:tcW w:w="8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FB364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21E46F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AUC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455FC0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Sen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71208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Spec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FB891C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PPV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C7C699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NPV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AA3BE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Gini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8606E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Los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81C79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MS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1936DB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ACC</w:t>
            </w:r>
          </w:p>
        </w:tc>
      </w:tr>
      <w:tr w:rsidR="00F0522F" w:rsidRPr="0073371E" w14:paraId="745D9286" w14:textId="77777777" w:rsidTr="0055662D">
        <w:trPr>
          <w:trHeight w:val="320"/>
        </w:trPr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2738C25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Test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D43B36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F0634E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1E7544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856195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FD6D97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62193D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6F1BD7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8BE96A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8646FA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0522F" w:rsidRPr="0073371E" w14:paraId="289451DC" w14:textId="77777777" w:rsidTr="0055662D">
        <w:trPr>
          <w:trHeight w:val="320"/>
        </w:trPr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CB173E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LR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4779F8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4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1EEDC4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4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946DC4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87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43D1D1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2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D5220F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81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8858D6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9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C4FD36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0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32B091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4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ACB479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45 </w:t>
            </w:r>
          </w:p>
        </w:tc>
      </w:tr>
      <w:tr w:rsidR="00F0522F" w:rsidRPr="0073371E" w14:paraId="07106212" w14:textId="77777777" w:rsidTr="0055662D">
        <w:trPr>
          <w:trHeight w:val="320"/>
        </w:trPr>
        <w:tc>
          <w:tcPr>
            <w:tcW w:w="881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D153ED6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IRG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187063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52 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B9C34DF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685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2A51D9D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76 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6DD844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70 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0E8671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697 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0485972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04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29C2D53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72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C83AADC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52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23E9CC1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685 </w:t>
            </w:r>
          </w:p>
        </w:tc>
      </w:tr>
      <w:tr w:rsidR="00F0522F" w:rsidRPr="0073371E" w14:paraId="4DFF8F73" w14:textId="77777777" w:rsidTr="0055662D">
        <w:trPr>
          <w:trHeight w:val="320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8F0ABB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HRG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C9B78A1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46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6FAA60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60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E828AD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57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E6D3BCD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649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F9C2832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87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BF08C3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92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C011C2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79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6760F0D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46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A2C3BD1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 w:rsidR="00F0522F" w:rsidRPr="0073371E" w14:paraId="352016FA" w14:textId="77777777" w:rsidTr="0055662D">
        <w:trPr>
          <w:trHeight w:val="320"/>
        </w:trPr>
        <w:tc>
          <w:tcPr>
            <w:tcW w:w="88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2F1667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Test 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7B4F47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9D12CF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E77BFE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98CB597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1F0E0F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6B5C19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1B8EE4B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9A8A77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9BEBB31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0522F" w:rsidRPr="0073371E" w14:paraId="4BE33D20" w14:textId="77777777" w:rsidTr="0055662D">
        <w:trPr>
          <w:trHeight w:val="320"/>
        </w:trPr>
        <w:tc>
          <w:tcPr>
            <w:tcW w:w="881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1E35EF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RG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7E5BF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9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94A5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2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69FD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4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E5E6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646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A457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74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53C7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9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DFA5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6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9B6E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96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8050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27 </w:t>
            </w:r>
          </w:p>
        </w:tc>
      </w:tr>
      <w:tr w:rsidR="00F0522F" w:rsidRPr="0073371E" w14:paraId="60AB20CC" w14:textId="77777777" w:rsidTr="0055662D">
        <w:trPr>
          <w:trHeight w:val="334"/>
        </w:trPr>
        <w:tc>
          <w:tcPr>
            <w:tcW w:w="88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CDA14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IR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1FDB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8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18A7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66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C7DC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0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4333D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0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8FB8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661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3055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57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6DFFC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2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8C62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86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4A2A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661 </w:t>
            </w:r>
          </w:p>
        </w:tc>
      </w:tr>
      <w:tr w:rsidR="00F0522F" w:rsidRPr="0073371E" w14:paraId="4B87D8C9" w14:textId="77777777" w:rsidTr="0055662D">
        <w:trPr>
          <w:trHeight w:val="334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160F66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HR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7501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4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5CA3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2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B8AD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57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880F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639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57EAB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75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2A15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9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37CE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7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9AF3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46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3032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20 </w:t>
            </w:r>
          </w:p>
        </w:tc>
      </w:tr>
      <w:tr w:rsidR="00F0522F" w:rsidRPr="0073371E" w14:paraId="61373EB8" w14:textId="77777777" w:rsidTr="0055662D">
        <w:trPr>
          <w:trHeight w:val="334"/>
        </w:trPr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948324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Test 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77DA0A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F482EF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4FC15F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BA3C58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A9C5DA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17F36B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E224B1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A66573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8EF41A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0522F" w:rsidRPr="0073371E" w14:paraId="461FC53B" w14:textId="77777777" w:rsidTr="0055662D">
        <w:trPr>
          <w:trHeight w:val="334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6DF84E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LR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8B8C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5113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2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303B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36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F152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63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9EDF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74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A0D0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2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1033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5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36B1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1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E6B1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27 </w:t>
            </w:r>
          </w:p>
        </w:tc>
      </w:tr>
      <w:tr w:rsidR="00F0522F" w:rsidRPr="0073371E" w14:paraId="2944C3D9" w14:textId="77777777" w:rsidTr="0055662D">
        <w:trPr>
          <w:trHeight w:val="334"/>
        </w:trPr>
        <w:tc>
          <w:tcPr>
            <w:tcW w:w="88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DE335D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IR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4E4E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8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BFCF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4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027E4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05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1870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5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16CE2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692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FF07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57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A315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24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3A11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8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6510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40 </w:t>
            </w:r>
          </w:p>
        </w:tc>
      </w:tr>
      <w:tr w:rsidR="00F0522F" w:rsidRPr="0073371E" w14:paraId="30E4DCEB" w14:textId="77777777" w:rsidTr="0055662D">
        <w:trPr>
          <w:trHeight w:val="334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1A15AD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HR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7061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4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0D9B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4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E161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74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19A3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67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3C0F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81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EDFB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8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8A8E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8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9314C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43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DD91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40 </w:t>
            </w:r>
          </w:p>
        </w:tc>
      </w:tr>
      <w:tr w:rsidR="00F0522F" w:rsidRPr="0073371E" w14:paraId="7602D8E3" w14:textId="77777777" w:rsidTr="0055662D">
        <w:trPr>
          <w:trHeight w:val="334"/>
        </w:trPr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FBE3A9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Test 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599E64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1E2D8E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C68883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6FE0F6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15E8E6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94ADDA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DE4610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327A53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8BA9ED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0522F" w:rsidRPr="0073371E" w14:paraId="7898C8E6" w14:textId="77777777" w:rsidTr="0055662D">
        <w:trPr>
          <w:trHeight w:val="334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477CF7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LR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FD59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3591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4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EDA4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47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9910E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65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EB641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80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B24E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7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3A3F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71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498B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3E59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45 </w:t>
            </w:r>
          </w:p>
        </w:tc>
      </w:tr>
      <w:tr w:rsidR="00F0522F" w:rsidRPr="0073371E" w14:paraId="76834065" w14:textId="77777777" w:rsidTr="0055662D">
        <w:trPr>
          <w:trHeight w:val="334"/>
        </w:trPr>
        <w:tc>
          <w:tcPr>
            <w:tcW w:w="88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602767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IR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5A08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5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EC6E9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1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C8F6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4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69EB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5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5395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12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5499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09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206A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76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4A23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5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136D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17 </w:t>
            </w:r>
          </w:p>
        </w:tc>
      </w:tr>
      <w:tr w:rsidR="00F0522F" w:rsidRPr="0073371E" w14:paraId="4E623FEC" w14:textId="77777777" w:rsidTr="0055662D">
        <w:trPr>
          <w:trHeight w:val="334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4A5004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HR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5D87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6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E718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6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88DF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9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7DF1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06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89D3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88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467C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30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1CCEE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0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7DAE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65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57766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60 </w:t>
            </w:r>
          </w:p>
        </w:tc>
      </w:tr>
      <w:tr w:rsidR="00F0522F" w:rsidRPr="0073371E" w14:paraId="6D23B99A" w14:textId="77777777" w:rsidTr="0055662D">
        <w:trPr>
          <w:trHeight w:val="334"/>
        </w:trPr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3B1F98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Test 5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37E269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5A7F8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39960E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3E8370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4505FA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031AB1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23E518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8C008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8BC57A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0522F" w:rsidRPr="0073371E" w14:paraId="5246A4F7" w14:textId="77777777" w:rsidTr="0055662D">
        <w:trPr>
          <w:trHeight w:val="334"/>
        </w:trPr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943273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LR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0FA9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2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B4D8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27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6BE8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36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67EB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63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6488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74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9E28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46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3BFA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58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9852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23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6BF7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27 </w:t>
            </w:r>
          </w:p>
        </w:tc>
      </w:tr>
      <w:tr w:rsidR="00F0522F" w:rsidRPr="0073371E" w14:paraId="0E090DE6" w14:textId="77777777" w:rsidTr="0055662D">
        <w:trPr>
          <w:trHeight w:val="334"/>
        </w:trPr>
        <w:tc>
          <w:tcPr>
            <w:tcW w:w="88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338772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IRG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019F4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28 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04ABA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24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4FBE68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00 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48576C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14 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4EBA8E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06 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797DB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656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695DDD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59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2AEB2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28 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49A1C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724 </w:t>
            </w:r>
          </w:p>
        </w:tc>
      </w:tr>
      <w:tr w:rsidR="00F0522F" w:rsidRPr="0073371E" w14:paraId="479A53F0" w14:textId="77777777" w:rsidTr="0055662D">
        <w:trPr>
          <w:trHeight w:val="334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66EF59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HRG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8E50C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50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7F4A5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00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13E60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46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2B9F2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616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46749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69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B2459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01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E5974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858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A7901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50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0E83E" w14:textId="77777777" w:rsidR="00F0522F" w:rsidRPr="0073371E" w:rsidRDefault="00F0522F" w:rsidP="00860DD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0.900 </w:t>
            </w:r>
          </w:p>
        </w:tc>
      </w:tr>
    </w:tbl>
    <w:p w14:paraId="0692E79F" w14:textId="77777777" w:rsidR="00F0522F" w:rsidRPr="0073371E" w:rsidRDefault="00F0522F" w:rsidP="00F0522F">
      <w:pPr>
        <w:spacing w:after="0"/>
        <w:ind w:right="480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73371E">
        <w:rPr>
          <w:rFonts w:ascii="Times New Roman" w:hAnsi="Times New Roman" w:cs="Times New Roman"/>
          <w:color w:val="000000" w:themeColor="text1"/>
          <w:szCs w:val="20"/>
        </w:rPr>
        <w:t xml:space="preserve">ML=machine learning, </w:t>
      </w:r>
      <w:r w:rsidRPr="0073371E">
        <w:rPr>
          <w:rFonts w:ascii="Times New Roman" w:hAnsi="Times New Roman" w:cs="Times New Roman" w:hint="eastAsia"/>
          <w:color w:val="000000" w:themeColor="text1"/>
          <w:szCs w:val="20"/>
        </w:rPr>
        <w:t>L</w:t>
      </w:r>
      <w:r w:rsidRPr="0073371E">
        <w:rPr>
          <w:rFonts w:ascii="Times New Roman" w:hAnsi="Times New Roman" w:cs="Times New Roman"/>
          <w:color w:val="000000" w:themeColor="text1"/>
          <w:szCs w:val="20"/>
        </w:rPr>
        <w:t>R</w:t>
      </w:r>
      <w:r w:rsidRPr="0073371E">
        <w:rPr>
          <w:rFonts w:ascii="Times New Roman" w:hAnsi="Times New Roman" w:cs="Times New Roman" w:hint="eastAsia"/>
          <w:color w:val="000000" w:themeColor="text1"/>
          <w:szCs w:val="20"/>
        </w:rPr>
        <w:t>G=low risk group</w:t>
      </w:r>
      <w:r w:rsidRPr="0073371E">
        <w:rPr>
          <w:rFonts w:ascii="Times New Roman" w:hAnsi="Times New Roman" w:cs="Times New Roman"/>
          <w:color w:val="000000" w:themeColor="text1"/>
          <w:szCs w:val="20"/>
        </w:rPr>
        <w:t xml:space="preserve">, IRG=intermediate risk group, HRG=high risk group, </w:t>
      </w:r>
      <w:r w:rsidRPr="0073371E">
        <w:rPr>
          <w:rFonts w:ascii="Times New Roman" w:hAnsi="Times New Roman" w:cs="Times New Roman"/>
          <w:color w:val="000000" w:themeColor="text1"/>
          <w:szCs w:val="20"/>
        </w:rPr>
        <w:lastRenderedPageBreak/>
        <w:t>AUC=area under the curve, Sens=sensitivity, Spec=specificity, PPV=positive predictive value, NPV=negative predictive value, Gini=</w:t>
      </w:r>
      <w:proofErr w:type="spellStart"/>
      <w:r w:rsidRPr="0073371E">
        <w:rPr>
          <w:rFonts w:ascii="Times New Roman" w:hAnsi="Times New Roman" w:cs="Times New Roman"/>
          <w:color w:val="000000" w:themeColor="text1"/>
          <w:szCs w:val="20"/>
        </w:rPr>
        <w:t>gini</w:t>
      </w:r>
      <w:proofErr w:type="spellEnd"/>
      <w:r w:rsidRPr="0073371E">
        <w:rPr>
          <w:rFonts w:ascii="Times New Roman" w:hAnsi="Times New Roman" w:cs="Times New Roman"/>
          <w:color w:val="000000" w:themeColor="text1"/>
          <w:szCs w:val="20"/>
        </w:rPr>
        <w:t xml:space="preserve"> coefficient, Loss= logit loss, MSE=mean squared error, ACC=accuracy</w:t>
      </w:r>
    </w:p>
    <w:p w14:paraId="6E009A0B" w14:textId="198DA729" w:rsidR="00F0522F" w:rsidRPr="0073371E" w:rsidRDefault="00F0522F" w:rsidP="009C38A6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</w:p>
    <w:p w14:paraId="6A528265" w14:textId="6A807D98" w:rsidR="00F0522F" w:rsidRPr="0073371E" w:rsidRDefault="00F0522F" w:rsidP="009C38A6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</w:p>
    <w:p w14:paraId="5E5F1166" w14:textId="77777777" w:rsidR="00F0522F" w:rsidRPr="0073371E" w:rsidRDefault="00F0522F" w:rsidP="009C38A6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  <w:sectPr w:rsidR="00F0522F" w:rsidRPr="0073371E" w:rsidSect="00920D6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09AB81C" w14:textId="5BA645BE" w:rsidR="0028453E" w:rsidRPr="0073371E" w:rsidRDefault="004C72A3" w:rsidP="00F761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3371E">
        <w:rPr>
          <w:rFonts w:ascii="Times New Roman" w:hAnsi="Times New Roman" w:cs="Times New Roman"/>
          <w:b/>
          <w:sz w:val="24"/>
          <w:szCs w:val="24"/>
        </w:rPr>
        <w:lastRenderedPageBreak/>
        <w:t>Supplementary Table 8</w:t>
      </w:r>
      <w:r w:rsidR="0028453E" w:rsidRPr="0073371E">
        <w:rPr>
          <w:rFonts w:ascii="Times New Roman" w:hAnsi="Times New Roman" w:cs="Times New Roman"/>
          <w:b/>
          <w:sz w:val="24"/>
          <w:szCs w:val="24"/>
        </w:rPr>
        <w:t>. The previous studies and risk model predicting AF recurrence in the patients with repeat a</w:t>
      </w:r>
      <w:r w:rsidR="001771AC" w:rsidRPr="0073371E">
        <w:rPr>
          <w:rFonts w:ascii="Times New Roman" w:hAnsi="Times New Roman" w:cs="Times New Roman"/>
          <w:b/>
          <w:sz w:val="24"/>
          <w:szCs w:val="24"/>
        </w:rPr>
        <w:t>blations for AF</w:t>
      </w:r>
    </w:p>
    <w:p w14:paraId="75CBC237" w14:textId="54668FC4" w:rsidR="00D23D20" w:rsidRPr="0073371E" w:rsidRDefault="00D23D20" w:rsidP="00F761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3371E">
        <w:rPr>
          <w:rFonts w:ascii="Times New Roman" w:hAnsi="Times New Roman" w:cs="Times New Roman"/>
          <w:b/>
          <w:sz w:val="24"/>
          <w:szCs w:val="24"/>
        </w:rPr>
        <w:t>(1-9)</w:t>
      </w:r>
    </w:p>
    <w:tbl>
      <w:tblPr>
        <w:tblStyle w:val="TableGrid"/>
        <w:tblW w:w="13383" w:type="dxa"/>
        <w:tblInd w:w="-5" w:type="dxa"/>
        <w:tblLook w:val="04A0" w:firstRow="1" w:lastRow="0" w:firstColumn="1" w:lastColumn="0" w:noHBand="0" w:noVBand="1"/>
      </w:tblPr>
      <w:tblGrid>
        <w:gridCol w:w="1700"/>
        <w:gridCol w:w="1544"/>
        <w:gridCol w:w="1390"/>
        <w:gridCol w:w="1854"/>
        <w:gridCol w:w="1544"/>
        <w:gridCol w:w="2033"/>
        <w:gridCol w:w="2126"/>
        <w:gridCol w:w="1192"/>
      </w:tblGrid>
      <w:tr w:rsidR="0028453E" w:rsidRPr="0073371E" w14:paraId="71EFF82D" w14:textId="77777777" w:rsidTr="00F7617A">
        <w:trPr>
          <w:trHeight w:val="846"/>
          <w:tblHeader/>
        </w:trPr>
        <w:tc>
          <w:tcPr>
            <w:tcW w:w="1700" w:type="dxa"/>
          </w:tcPr>
          <w:p w14:paraId="1A95D2C8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1544" w:type="dxa"/>
          </w:tcPr>
          <w:p w14:paraId="00C3F683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sz w:val="24"/>
                <w:szCs w:val="24"/>
              </w:rPr>
              <w:t>Risk model</w:t>
            </w:r>
          </w:p>
        </w:tc>
        <w:tc>
          <w:tcPr>
            <w:tcW w:w="1390" w:type="dxa"/>
          </w:tcPr>
          <w:p w14:paraId="78D4A760" w14:textId="4AC557B2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sz w:val="24"/>
                <w:szCs w:val="24"/>
              </w:rPr>
              <w:t>Number of predictors for risk model</w:t>
            </w:r>
          </w:p>
        </w:tc>
        <w:tc>
          <w:tcPr>
            <w:tcW w:w="1854" w:type="dxa"/>
          </w:tcPr>
          <w:p w14:paraId="1125F907" w14:textId="0FC21A9D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sz w:val="24"/>
                <w:szCs w:val="24"/>
              </w:rPr>
              <w:t>Purpose</w:t>
            </w:r>
          </w:p>
          <w:p w14:paraId="78CF36D0" w14:textId="2483AF6F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sz w:val="24"/>
                <w:szCs w:val="24"/>
              </w:rPr>
              <w:t>of study</w:t>
            </w:r>
          </w:p>
        </w:tc>
        <w:tc>
          <w:tcPr>
            <w:tcW w:w="1544" w:type="dxa"/>
          </w:tcPr>
          <w:p w14:paraId="4076CF62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sz w:val="24"/>
                <w:szCs w:val="24"/>
              </w:rPr>
              <w:t>Invasive or non-invasive risk model</w:t>
            </w:r>
          </w:p>
        </w:tc>
        <w:tc>
          <w:tcPr>
            <w:tcW w:w="2033" w:type="dxa"/>
          </w:tcPr>
          <w:p w14:paraId="28FECC54" w14:textId="6AEE0A3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sz w:val="24"/>
                <w:szCs w:val="24"/>
              </w:rPr>
              <w:t>Number of</w:t>
            </w:r>
          </w:p>
          <w:p w14:paraId="51F1714E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sz w:val="24"/>
                <w:szCs w:val="24"/>
              </w:rPr>
              <w:t>study population</w:t>
            </w:r>
          </w:p>
        </w:tc>
        <w:tc>
          <w:tcPr>
            <w:tcW w:w="2126" w:type="dxa"/>
          </w:tcPr>
          <w:p w14:paraId="688E4DEB" w14:textId="77777777" w:rsidR="002109AC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llow-up </w:t>
            </w:r>
          </w:p>
          <w:p w14:paraId="36949F6B" w14:textId="0FC3E0A8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sz w:val="24"/>
                <w:szCs w:val="24"/>
              </w:rPr>
              <w:t>duration</w:t>
            </w:r>
          </w:p>
        </w:tc>
        <w:tc>
          <w:tcPr>
            <w:tcW w:w="1192" w:type="dxa"/>
          </w:tcPr>
          <w:p w14:paraId="7EB49CCA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</w:tr>
      <w:tr w:rsidR="0028453E" w:rsidRPr="0073371E" w14:paraId="76A53779" w14:textId="77777777" w:rsidTr="00F7617A">
        <w:trPr>
          <w:trHeight w:val="659"/>
        </w:trPr>
        <w:tc>
          <w:tcPr>
            <w:tcW w:w="1700" w:type="dxa"/>
          </w:tcPr>
          <w:p w14:paraId="1E10CDDC" w14:textId="77777777" w:rsidR="0028453E" w:rsidRPr="0073371E" w:rsidRDefault="0028453E" w:rsidP="00933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Wojcik 2013</w:t>
            </w:r>
          </w:p>
        </w:tc>
        <w:tc>
          <w:tcPr>
            <w:tcW w:w="1544" w:type="dxa"/>
          </w:tcPr>
          <w:p w14:paraId="05B63FFA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ALARMEc</w:t>
            </w:r>
            <w:proofErr w:type="spellEnd"/>
          </w:p>
        </w:tc>
        <w:tc>
          <w:tcPr>
            <w:tcW w:w="1390" w:type="dxa"/>
          </w:tcPr>
          <w:p w14:paraId="3BC0FF23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54" w:type="dxa"/>
          </w:tcPr>
          <w:p w14:paraId="7608A6B9" w14:textId="0C545E75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Development </w:t>
            </w:r>
            <w:proofErr w:type="spellStart"/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ofrisk</w:t>
            </w:r>
            <w:proofErr w:type="spellEnd"/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1544" w:type="dxa"/>
          </w:tcPr>
          <w:p w14:paraId="44F0EC36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on-invasive</w:t>
            </w:r>
          </w:p>
        </w:tc>
        <w:tc>
          <w:tcPr>
            <w:tcW w:w="2033" w:type="dxa"/>
          </w:tcPr>
          <w:p w14:paraId="69A2A7C2" w14:textId="4EEE7BED" w:rsidR="0028453E" w:rsidRPr="0073371E" w:rsidRDefault="002F1582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8453E" w:rsidRPr="0073371E">
              <w:rPr>
                <w:rFonts w:ascii="Times New Roman" w:hAnsi="Times New Roman" w:cs="Times New Roman"/>
                <w:sz w:val="24"/>
                <w:szCs w:val="24"/>
              </w:rPr>
              <w:t>=213</w:t>
            </w:r>
          </w:p>
        </w:tc>
        <w:tc>
          <w:tcPr>
            <w:tcW w:w="2126" w:type="dxa"/>
          </w:tcPr>
          <w:p w14:paraId="200ABD02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</w:tc>
        <w:tc>
          <w:tcPr>
            <w:tcW w:w="1192" w:type="dxa"/>
          </w:tcPr>
          <w:p w14:paraId="5701AF0C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28453E" w:rsidRPr="0073371E" w14:paraId="0623AFF1" w14:textId="77777777" w:rsidTr="00F7617A">
        <w:trPr>
          <w:trHeight w:val="659"/>
        </w:trPr>
        <w:tc>
          <w:tcPr>
            <w:tcW w:w="1700" w:type="dxa"/>
          </w:tcPr>
          <w:p w14:paraId="3B4E0E2D" w14:textId="77777777" w:rsidR="0028453E" w:rsidRPr="0073371E" w:rsidRDefault="0028453E" w:rsidP="00933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Kornej</w:t>
            </w:r>
            <w:proofErr w:type="spellEnd"/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1544" w:type="dxa"/>
          </w:tcPr>
          <w:p w14:paraId="3C829982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APPLE</w:t>
            </w:r>
          </w:p>
        </w:tc>
        <w:tc>
          <w:tcPr>
            <w:tcW w:w="1390" w:type="dxa"/>
          </w:tcPr>
          <w:p w14:paraId="7947DCCD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54" w:type="dxa"/>
          </w:tcPr>
          <w:p w14:paraId="1E78C012" w14:textId="401F2A11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Validation of</w:t>
            </w:r>
          </w:p>
          <w:p w14:paraId="54EE96BD" w14:textId="069DAA0B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risk model</w:t>
            </w:r>
          </w:p>
        </w:tc>
        <w:tc>
          <w:tcPr>
            <w:tcW w:w="1544" w:type="dxa"/>
          </w:tcPr>
          <w:p w14:paraId="6019AAA6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on-invasive</w:t>
            </w:r>
          </w:p>
        </w:tc>
        <w:tc>
          <w:tcPr>
            <w:tcW w:w="2033" w:type="dxa"/>
          </w:tcPr>
          <w:p w14:paraId="53B481EA" w14:textId="419EB907" w:rsidR="0028453E" w:rsidRPr="0073371E" w:rsidRDefault="002F1582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8453E" w:rsidRPr="0073371E">
              <w:rPr>
                <w:rFonts w:ascii="Times New Roman" w:hAnsi="Times New Roman" w:cs="Times New Roman"/>
                <w:sz w:val="24"/>
                <w:szCs w:val="24"/>
              </w:rPr>
              <w:t>=379</w:t>
            </w:r>
          </w:p>
        </w:tc>
        <w:tc>
          <w:tcPr>
            <w:tcW w:w="2126" w:type="dxa"/>
          </w:tcPr>
          <w:p w14:paraId="4EE8BF28" w14:textId="43C9FA50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3mo-12</w:t>
            </w:r>
            <w:r w:rsidR="00B1241D"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1192" w:type="dxa"/>
          </w:tcPr>
          <w:p w14:paraId="51FA3081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28453E" w:rsidRPr="0073371E" w14:paraId="1519B089" w14:textId="77777777" w:rsidTr="00F7617A">
        <w:trPr>
          <w:trHeight w:val="659"/>
        </w:trPr>
        <w:tc>
          <w:tcPr>
            <w:tcW w:w="1700" w:type="dxa"/>
            <w:vMerge w:val="restart"/>
          </w:tcPr>
          <w:p w14:paraId="22215352" w14:textId="77777777" w:rsidR="0028453E" w:rsidRPr="0073371E" w:rsidRDefault="0028453E" w:rsidP="00933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Jud 2019</w:t>
            </w:r>
          </w:p>
        </w:tc>
        <w:tc>
          <w:tcPr>
            <w:tcW w:w="1544" w:type="dxa"/>
          </w:tcPr>
          <w:p w14:paraId="73862F0D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APPLE</w:t>
            </w:r>
          </w:p>
        </w:tc>
        <w:tc>
          <w:tcPr>
            <w:tcW w:w="1390" w:type="dxa"/>
          </w:tcPr>
          <w:p w14:paraId="7DC803C0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54" w:type="dxa"/>
          </w:tcPr>
          <w:p w14:paraId="5B159D4A" w14:textId="69910FA2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Validation of</w:t>
            </w:r>
          </w:p>
          <w:p w14:paraId="7D44CAAB" w14:textId="7D11970F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risk model</w:t>
            </w:r>
          </w:p>
        </w:tc>
        <w:tc>
          <w:tcPr>
            <w:tcW w:w="1544" w:type="dxa"/>
          </w:tcPr>
          <w:p w14:paraId="531FEDF1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on-invasive</w:t>
            </w:r>
          </w:p>
        </w:tc>
        <w:tc>
          <w:tcPr>
            <w:tcW w:w="2033" w:type="dxa"/>
          </w:tcPr>
          <w:p w14:paraId="0AF81F14" w14:textId="74F13F34" w:rsidR="0028453E" w:rsidRPr="0073371E" w:rsidRDefault="002F1582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8453E" w:rsidRPr="0073371E">
              <w:rPr>
                <w:rFonts w:ascii="Times New Roman" w:hAnsi="Times New Roman" w:cs="Times New Roman"/>
                <w:sz w:val="24"/>
                <w:szCs w:val="24"/>
              </w:rPr>
              <w:t>=192</w:t>
            </w:r>
          </w:p>
        </w:tc>
        <w:tc>
          <w:tcPr>
            <w:tcW w:w="2126" w:type="dxa"/>
          </w:tcPr>
          <w:p w14:paraId="6BCD04A6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3mo-24 months</w:t>
            </w:r>
          </w:p>
          <w:p w14:paraId="333851F6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(mean 19 months)</w:t>
            </w:r>
          </w:p>
        </w:tc>
        <w:tc>
          <w:tcPr>
            <w:tcW w:w="1192" w:type="dxa"/>
          </w:tcPr>
          <w:p w14:paraId="12AD1560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28453E" w:rsidRPr="0073371E" w14:paraId="244E6F59" w14:textId="77777777" w:rsidTr="00F7617A">
        <w:trPr>
          <w:trHeight w:val="659"/>
        </w:trPr>
        <w:tc>
          <w:tcPr>
            <w:tcW w:w="1700" w:type="dxa"/>
            <w:vMerge/>
          </w:tcPr>
          <w:p w14:paraId="15963524" w14:textId="77777777" w:rsidR="0028453E" w:rsidRPr="0073371E" w:rsidRDefault="0028453E" w:rsidP="00933C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E81507D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SUCCESS</w:t>
            </w:r>
          </w:p>
        </w:tc>
        <w:tc>
          <w:tcPr>
            <w:tcW w:w="1390" w:type="dxa"/>
          </w:tcPr>
          <w:p w14:paraId="01F99DE9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54" w:type="dxa"/>
          </w:tcPr>
          <w:p w14:paraId="602BA698" w14:textId="26DD1928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Development of risk model</w:t>
            </w:r>
          </w:p>
        </w:tc>
        <w:tc>
          <w:tcPr>
            <w:tcW w:w="1544" w:type="dxa"/>
          </w:tcPr>
          <w:p w14:paraId="05A302D8" w14:textId="0B1ACD01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Invasive</w:t>
            </w:r>
          </w:p>
        </w:tc>
        <w:tc>
          <w:tcPr>
            <w:tcW w:w="2033" w:type="dxa"/>
          </w:tcPr>
          <w:p w14:paraId="59B0D8FB" w14:textId="579B7A04" w:rsidR="0028453E" w:rsidRPr="0073371E" w:rsidRDefault="002F1582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8453E" w:rsidRPr="0073371E">
              <w:rPr>
                <w:rFonts w:ascii="Times New Roman" w:hAnsi="Times New Roman" w:cs="Times New Roman"/>
                <w:sz w:val="24"/>
                <w:szCs w:val="24"/>
              </w:rPr>
              <w:t>=192</w:t>
            </w:r>
          </w:p>
        </w:tc>
        <w:tc>
          <w:tcPr>
            <w:tcW w:w="2126" w:type="dxa"/>
          </w:tcPr>
          <w:p w14:paraId="7080FE15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3mo-24months</w:t>
            </w:r>
          </w:p>
          <w:p w14:paraId="1FA050DC" w14:textId="77777777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(mean 19 months)</w:t>
            </w:r>
          </w:p>
        </w:tc>
        <w:tc>
          <w:tcPr>
            <w:tcW w:w="1192" w:type="dxa"/>
          </w:tcPr>
          <w:p w14:paraId="644ACAAE" w14:textId="0E06122F" w:rsidR="0028453E" w:rsidRPr="0073371E" w:rsidRDefault="001B05E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28453E" w:rsidRPr="0073371E" w14:paraId="5AA9C6DF" w14:textId="77777777" w:rsidTr="00F7617A">
        <w:trPr>
          <w:trHeight w:val="659"/>
        </w:trPr>
        <w:tc>
          <w:tcPr>
            <w:tcW w:w="1700" w:type="dxa"/>
            <w:vMerge w:val="restart"/>
          </w:tcPr>
          <w:p w14:paraId="70125FA7" w14:textId="77777777" w:rsidR="0028453E" w:rsidRPr="0073371E" w:rsidRDefault="0028453E" w:rsidP="00F761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nkle 2016</w:t>
            </w:r>
          </w:p>
        </w:tc>
        <w:tc>
          <w:tcPr>
            <w:tcW w:w="1544" w:type="dxa"/>
          </w:tcPr>
          <w:p w14:paraId="0BEC7DF6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CAAP-AF</w:t>
            </w:r>
          </w:p>
        </w:tc>
        <w:tc>
          <w:tcPr>
            <w:tcW w:w="1390" w:type="dxa"/>
          </w:tcPr>
          <w:p w14:paraId="0AA8F640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54" w:type="dxa"/>
          </w:tcPr>
          <w:p w14:paraId="0EFBAB5A" w14:textId="1E375F0E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Development of risk model</w:t>
            </w:r>
          </w:p>
        </w:tc>
        <w:tc>
          <w:tcPr>
            <w:tcW w:w="1544" w:type="dxa"/>
          </w:tcPr>
          <w:p w14:paraId="67E954B7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on-invasive</w:t>
            </w:r>
          </w:p>
        </w:tc>
        <w:tc>
          <w:tcPr>
            <w:tcW w:w="2033" w:type="dxa"/>
          </w:tcPr>
          <w:p w14:paraId="7D63D315" w14:textId="418B9597" w:rsidR="0028453E" w:rsidRPr="0073371E" w:rsidRDefault="002F1582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8453E" w:rsidRPr="0073371E">
              <w:rPr>
                <w:rFonts w:ascii="Times New Roman" w:hAnsi="Times New Roman" w:cs="Times New Roman"/>
                <w:sz w:val="24"/>
                <w:szCs w:val="24"/>
              </w:rPr>
              <w:t>=1125</w:t>
            </w:r>
          </w:p>
        </w:tc>
        <w:tc>
          <w:tcPr>
            <w:tcW w:w="2126" w:type="dxa"/>
          </w:tcPr>
          <w:p w14:paraId="3AD6E0ED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Mean 2.5 </w:t>
            </w:r>
            <w:r w:rsidRPr="0073371E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 1.7 </w:t>
            </w:r>
          </w:p>
          <w:p w14:paraId="79A5CE54" w14:textId="0AA6C4C1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1192" w:type="dxa"/>
          </w:tcPr>
          <w:p w14:paraId="68E95689" w14:textId="32B9DA89" w:rsidR="0028453E" w:rsidRPr="0073371E" w:rsidRDefault="001B05E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28453E" w:rsidRPr="0073371E" w14:paraId="5C5083F7" w14:textId="77777777" w:rsidTr="00F7617A">
        <w:trPr>
          <w:trHeight w:val="659"/>
        </w:trPr>
        <w:tc>
          <w:tcPr>
            <w:tcW w:w="1700" w:type="dxa"/>
            <w:vMerge/>
          </w:tcPr>
          <w:p w14:paraId="3E3F3194" w14:textId="77777777" w:rsidR="0028453E" w:rsidRPr="0073371E" w:rsidRDefault="0028453E" w:rsidP="00F761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95DC912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CAAP-AF</w:t>
            </w:r>
          </w:p>
        </w:tc>
        <w:tc>
          <w:tcPr>
            <w:tcW w:w="1390" w:type="dxa"/>
          </w:tcPr>
          <w:p w14:paraId="3DF763E6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54" w:type="dxa"/>
          </w:tcPr>
          <w:p w14:paraId="61DB8AC9" w14:textId="77777777" w:rsidR="005A3DE5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Validation of </w:t>
            </w:r>
          </w:p>
          <w:p w14:paraId="56C03669" w14:textId="5C9F2F04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risk model</w:t>
            </w:r>
          </w:p>
        </w:tc>
        <w:tc>
          <w:tcPr>
            <w:tcW w:w="1544" w:type="dxa"/>
          </w:tcPr>
          <w:p w14:paraId="26F43B67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on-invasive</w:t>
            </w:r>
          </w:p>
        </w:tc>
        <w:tc>
          <w:tcPr>
            <w:tcW w:w="2033" w:type="dxa"/>
          </w:tcPr>
          <w:p w14:paraId="0297AF6B" w14:textId="74A0664B" w:rsidR="0028453E" w:rsidRPr="0073371E" w:rsidRDefault="002F1582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8453E" w:rsidRPr="0073371E">
              <w:rPr>
                <w:rFonts w:ascii="Times New Roman" w:hAnsi="Times New Roman" w:cs="Times New Roman"/>
                <w:sz w:val="24"/>
                <w:szCs w:val="24"/>
              </w:rPr>
              <w:t>=937</w:t>
            </w:r>
          </w:p>
        </w:tc>
        <w:tc>
          <w:tcPr>
            <w:tcW w:w="2126" w:type="dxa"/>
          </w:tcPr>
          <w:p w14:paraId="0F9587C6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Mean 1.8 </w:t>
            </w:r>
            <w:r w:rsidRPr="0073371E">
              <w:rPr>
                <w:rFonts w:ascii="Times New Roman" w:eastAsia="Malgun Gothic" w:hAnsi="Times New Roman" w:cs="Times New Roman"/>
                <w:sz w:val="24"/>
                <w:szCs w:val="24"/>
              </w:rPr>
              <w:t>± 0.9</w:t>
            </w: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0315CE9" w14:textId="08E335D9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1192" w:type="dxa"/>
          </w:tcPr>
          <w:p w14:paraId="50C62399" w14:textId="636B451C" w:rsidR="0028453E" w:rsidRPr="0073371E" w:rsidRDefault="001B05E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28453E" w:rsidRPr="0073371E" w14:paraId="35A94AAB" w14:textId="77777777" w:rsidTr="00F7617A">
        <w:trPr>
          <w:trHeight w:val="659"/>
        </w:trPr>
        <w:tc>
          <w:tcPr>
            <w:tcW w:w="1700" w:type="dxa"/>
          </w:tcPr>
          <w:p w14:paraId="17E37D57" w14:textId="77777777" w:rsidR="0028453E" w:rsidRPr="0073371E" w:rsidRDefault="0028453E" w:rsidP="00F761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Tang 2012</w:t>
            </w:r>
          </w:p>
        </w:tc>
        <w:tc>
          <w:tcPr>
            <w:tcW w:w="1544" w:type="dxa"/>
          </w:tcPr>
          <w:p w14:paraId="0D4C2795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HATCH</w:t>
            </w:r>
          </w:p>
        </w:tc>
        <w:tc>
          <w:tcPr>
            <w:tcW w:w="1390" w:type="dxa"/>
          </w:tcPr>
          <w:p w14:paraId="3D9742B7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54" w:type="dxa"/>
          </w:tcPr>
          <w:p w14:paraId="7C0FBBF7" w14:textId="77777777" w:rsidR="005A3DE5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Validation of </w:t>
            </w:r>
          </w:p>
          <w:p w14:paraId="6EE73A2C" w14:textId="12D121F0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risk model</w:t>
            </w:r>
          </w:p>
        </w:tc>
        <w:tc>
          <w:tcPr>
            <w:tcW w:w="1544" w:type="dxa"/>
          </w:tcPr>
          <w:p w14:paraId="37AFA611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on-invasive</w:t>
            </w:r>
          </w:p>
        </w:tc>
        <w:tc>
          <w:tcPr>
            <w:tcW w:w="2033" w:type="dxa"/>
          </w:tcPr>
          <w:p w14:paraId="6882AC38" w14:textId="1A28A2E7" w:rsidR="0028453E" w:rsidRPr="0073371E" w:rsidRDefault="002F1582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8453E" w:rsidRPr="0073371E">
              <w:rPr>
                <w:rFonts w:ascii="Times New Roman" w:hAnsi="Times New Roman" w:cs="Times New Roman"/>
                <w:sz w:val="24"/>
                <w:szCs w:val="24"/>
              </w:rPr>
              <w:t>=488</w:t>
            </w:r>
          </w:p>
        </w:tc>
        <w:tc>
          <w:tcPr>
            <w:tcW w:w="2126" w:type="dxa"/>
          </w:tcPr>
          <w:p w14:paraId="7815DC92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Mean 823 </w:t>
            </w:r>
            <w:r w:rsidRPr="0073371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± 532 </w:t>
            </w: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192" w:type="dxa"/>
          </w:tcPr>
          <w:p w14:paraId="79BBD362" w14:textId="5A1B3B7C" w:rsidR="0028453E" w:rsidRPr="0073371E" w:rsidRDefault="001B05E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28453E" w:rsidRPr="0073371E" w14:paraId="49CDA7FB" w14:textId="77777777" w:rsidTr="00F7617A">
        <w:trPr>
          <w:trHeight w:val="846"/>
        </w:trPr>
        <w:tc>
          <w:tcPr>
            <w:tcW w:w="1700" w:type="dxa"/>
          </w:tcPr>
          <w:p w14:paraId="3AA24389" w14:textId="77777777" w:rsidR="0028453E" w:rsidRPr="0073371E" w:rsidRDefault="0028453E" w:rsidP="00F761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Schmidt 2014</w:t>
            </w:r>
          </w:p>
        </w:tc>
        <w:tc>
          <w:tcPr>
            <w:tcW w:w="1544" w:type="dxa"/>
          </w:tcPr>
          <w:p w14:paraId="7E05A832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HATCH</w:t>
            </w:r>
          </w:p>
        </w:tc>
        <w:tc>
          <w:tcPr>
            <w:tcW w:w="1390" w:type="dxa"/>
          </w:tcPr>
          <w:p w14:paraId="3A1286AB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54" w:type="dxa"/>
          </w:tcPr>
          <w:p w14:paraId="4FEE963C" w14:textId="77777777" w:rsidR="005A3DE5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Validation of </w:t>
            </w:r>
          </w:p>
          <w:p w14:paraId="73C51560" w14:textId="34AF9B89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risk model</w:t>
            </w:r>
          </w:p>
        </w:tc>
        <w:tc>
          <w:tcPr>
            <w:tcW w:w="1544" w:type="dxa"/>
          </w:tcPr>
          <w:p w14:paraId="6AD1FA1C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on-invasive</w:t>
            </w:r>
          </w:p>
        </w:tc>
        <w:tc>
          <w:tcPr>
            <w:tcW w:w="2033" w:type="dxa"/>
          </w:tcPr>
          <w:p w14:paraId="1474F64A" w14:textId="18EDF572" w:rsidR="0028453E" w:rsidRPr="0073371E" w:rsidRDefault="002F1582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8453E" w:rsidRPr="0073371E">
              <w:rPr>
                <w:rFonts w:ascii="Times New Roman" w:hAnsi="Times New Roman" w:cs="Times New Roman"/>
                <w:sz w:val="24"/>
                <w:szCs w:val="24"/>
              </w:rPr>
              <w:t>=449</w:t>
            </w:r>
          </w:p>
        </w:tc>
        <w:tc>
          <w:tcPr>
            <w:tcW w:w="2126" w:type="dxa"/>
          </w:tcPr>
          <w:p w14:paraId="71DCF8AC" w14:textId="7CF721F8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Mean 12.7 </w:t>
            </w:r>
            <w:r w:rsidRPr="0073371E">
              <w:rPr>
                <w:rFonts w:ascii="Times New Roman" w:eastAsia="Malgun Gothic" w:hAnsi="Times New Roman" w:cs="Times New Roman"/>
                <w:sz w:val="24"/>
                <w:szCs w:val="24"/>
              </w:rPr>
              <w:t>± 7.1 months</w:t>
            </w:r>
          </w:p>
        </w:tc>
        <w:tc>
          <w:tcPr>
            <w:tcW w:w="1192" w:type="dxa"/>
          </w:tcPr>
          <w:p w14:paraId="503835F2" w14:textId="34E50641" w:rsidR="0028453E" w:rsidRPr="0073371E" w:rsidRDefault="008B001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</w:p>
          <w:p w14:paraId="453CD53F" w14:textId="16A4ED81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available</w:t>
            </w:r>
          </w:p>
        </w:tc>
      </w:tr>
      <w:tr w:rsidR="0028453E" w:rsidRPr="0073371E" w14:paraId="6B7892BD" w14:textId="77777777" w:rsidTr="00F7617A">
        <w:trPr>
          <w:trHeight w:val="846"/>
        </w:trPr>
        <w:tc>
          <w:tcPr>
            <w:tcW w:w="1700" w:type="dxa"/>
            <w:vMerge w:val="restart"/>
          </w:tcPr>
          <w:p w14:paraId="71B216B5" w14:textId="77777777" w:rsidR="0028453E" w:rsidRPr="0073371E" w:rsidRDefault="0028453E" w:rsidP="00F761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Mujovic 2017</w:t>
            </w:r>
          </w:p>
        </w:tc>
        <w:tc>
          <w:tcPr>
            <w:tcW w:w="1544" w:type="dxa"/>
          </w:tcPr>
          <w:p w14:paraId="581E0561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MB-LATER</w:t>
            </w:r>
          </w:p>
        </w:tc>
        <w:tc>
          <w:tcPr>
            <w:tcW w:w="1390" w:type="dxa"/>
          </w:tcPr>
          <w:p w14:paraId="12C13C2C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54" w:type="dxa"/>
          </w:tcPr>
          <w:p w14:paraId="1A2E26F9" w14:textId="75A823CB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Development of risk model</w:t>
            </w:r>
          </w:p>
        </w:tc>
        <w:tc>
          <w:tcPr>
            <w:tcW w:w="1544" w:type="dxa"/>
          </w:tcPr>
          <w:p w14:paraId="7799E0C4" w14:textId="4E72286B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Invasive</w:t>
            </w:r>
          </w:p>
        </w:tc>
        <w:tc>
          <w:tcPr>
            <w:tcW w:w="2033" w:type="dxa"/>
          </w:tcPr>
          <w:p w14:paraId="6550B5E3" w14:textId="4B4DAEA6" w:rsidR="0028453E" w:rsidRPr="0073371E" w:rsidRDefault="002F1582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8453E" w:rsidRPr="0073371E">
              <w:rPr>
                <w:rFonts w:ascii="Times New Roman" w:hAnsi="Times New Roman" w:cs="Times New Roman"/>
                <w:sz w:val="24"/>
                <w:szCs w:val="24"/>
              </w:rPr>
              <w:t>=133</w:t>
            </w:r>
          </w:p>
        </w:tc>
        <w:tc>
          <w:tcPr>
            <w:tcW w:w="2126" w:type="dxa"/>
          </w:tcPr>
          <w:p w14:paraId="2134156B" w14:textId="63EB4B10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Mean 29.1 </w:t>
            </w:r>
            <w:r w:rsidRPr="0073371E">
              <w:rPr>
                <w:rFonts w:ascii="Times New Roman" w:eastAsia="Malgun Gothic" w:hAnsi="Times New Roman" w:cs="Times New Roman"/>
                <w:sz w:val="24"/>
                <w:szCs w:val="24"/>
              </w:rPr>
              <w:t>± 10.1 months</w:t>
            </w:r>
          </w:p>
        </w:tc>
        <w:tc>
          <w:tcPr>
            <w:tcW w:w="1192" w:type="dxa"/>
          </w:tcPr>
          <w:p w14:paraId="66266EE1" w14:textId="4B4142AD" w:rsidR="0028453E" w:rsidRPr="0073371E" w:rsidRDefault="001B05E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28453E" w:rsidRPr="0073371E" w14:paraId="050D96B7" w14:textId="77777777" w:rsidTr="00F7617A">
        <w:trPr>
          <w:trHeight w:val="846"/>
        </w:trPr>
        <w:tc>
          <w:tcPr>
            <w:tcW w:w="1700" w:type="dxa"/>
            <w:vMerge/>
          </w:tcPr>
          <w:p w14:paraId="0BA2572C" w14:textId="77777777" w:rsidR="0028453E" w:rsidRPr="0073371E" w:rsidRDefault="0028453E" w:rsidP="00F761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DF6E5DC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MB-LATER</w:t>
            </w:r>
          </w:p>
        </w:tc>
        <w:tc>
          <w:tcPr>
            <w:tcW w:w="1390" w:type="dxa"/>
          </w:tcPr>
          <w:p w14:paraId="33DD0F93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54" w:type="dxa"/>
          </w:tcPr>
          <w:p w14:paraId="1323D0A4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Validation of </w:t>
            </w:r>
          </w:p>
          <w:p w14:paraId="42AB4E8C" w14:textId="5C6E6BA0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risk model</w:t>
            </w:r>
          </w:p>
        </w:tc>
        <w:tc>
          <w:tcPr>
            <w:tcW w:w="1544" w:type="dxa"/>
          </w:tcPr>
          <w:p w14:paraId="40F12A06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Invasive</w:t>
            </w:r>
          </w:p>
        </w:tc>
        <w:tc>
          <w:tcPr>
            <w:tcW w:w="2033" w:type="dxa"/>
          </w:tcPr>
          <w:p w14:paraId="7EE607DC" w14:textId="2B5639DA" w:rsidR="0028453E" w:rsidRPr="0073371E" w:rsidRDefault="002F1582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8453E" w:rsidRPr="0073371E">
              <w:rPr>
                <w:rFonts w:ascii="Times New Roman" w:hAnsi="Times New Roman" w:cs="Times New Roman"/>
                <w:sz w:val="24"/>
                <w:szCs w:val="24"/>
              </w:rPr>
              <w:t>=39</w:t>
            </w:r>
          </w:p>
        </w:tc>
        <w:tc>
          <w:tcPr>
            <w:tcW w:w="2126" w:type="dxa"/>
          </w:tcPr>
          <w:p w14:paraId="7C191745" w14:textId="533D7C79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Mean 14.6 </w:t>
            </w:r>
            <w:r w:rsidRPr="0073371E">
              <w:rPr>
                <w:rFonts w:ascii="Times New Roman" w:eastAsia="Malgun Gothic" w:hAnsi="Times New Roman" w:cs="Times New Roman"/>
                <w:sz w:val="24"/>
                <w:szCs w:val="24"/>
              </w:rPr>
              <w:t>± 1.9 months</w:t>
            </w:r>
          </w:p>
        </w:tc>
        <w:tc>
          <w:tcPr>
            <w:tcW w:w="1192" w:type="dxa"/>
          </w:tcPr>
          <w:p w14:paraId="699E9D83" w14:textId="06C73B0D" w:rsidR="0028453E" w:rsidRPr="0073371E" w:rsidRDefault="001B05E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28453E" w:rsidRPr="0073371E" w14:paraId="1D79F245" w14:textId="77777777" w:rsidTr="00F7617A">
        <w:trPr>
          <w:trHeight w:val="846"/>
        </w:trPr>
        <w:tc>
          <w:tcPr>
            <w:tcW w:w="1700" w:type="dxa"/>
            <w:vMerge/>
          </w:tcPr>
          <w:p w14:paraId="755BA213" w14:textId="77777777" w:rsidR="0028453E" w:rsidRPr="0073371E" w:rsidRDefault="0028453E" w:rsidP="00F761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765AA90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APPLE</w:t>
            </w:r>
          </w:p>
        </w:tc>
        <w:tc>
          <w:tcPr>
            <w:tcW w:w="1390" w:type="dxa"/>
          </w:tcPr>
          <w:p w14:paraId="724D334C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54" w:type="dxa"/>
          </w:tcPr>
          <w:p w14:paraId="3B646C88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Validation of </w:t>
            </w:r>
          </w:p>
          <w:p w14:paraId="16B5D469" w14:textId="55C9D7B0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risk model</w:t>
            </w:r>
          </w:p>
        </w:tc>
        <w:tc>
          <w:tcPr>
            <w:tcW w:w="1544" w:type="dxa"/>
          </w:tcPr>
          <w:p w14:paraId="58A285E7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on-invasive</w:t>
            </w:r>
          </w:p>
        </w:tc>
        <w:tc>
          <w:tcPr>
            <w:tcW w:w="2033" w:type="dxa"/>
          </w:tcPr>
          <w:p w14:paraId="6DF7CCE0" w14:textId="75CB7A8B" w:rsidR="0028453E" w:rsidRPr="0073371E" w:rsidRDefault="002F1582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8453E" w:rsidRPr="0073371E">
              <w:rPr>
                <w:rFonts w:ascii="Times New Roman" w:hAnsi="Times New Roman" w:cs="Times New Roman"/>
                <w:sz w:val="24"/>
                <w:szCs w:val="24"/>
              </w:rPr>
              <w:t>=133</w:t>
            </w:r>
          </w:p>
        </w:tc>
        <w:tc>
          <w:tcPr>
            <w:tcW w:w="2126" w:type="dxa"/>
          </w:tcPr>
          <w:p w14:paraId="60772741" w14:textId="122FF8FC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Mean 29.1 </w:t>
            </w:r>
            <w:r w:rsidRPr="0073371E">
              <w:rPr>
                <w:rFonts w:ascii="Times New Roman" w:eastAsia="Malgun Gothic" w:hAnsi="Times New Roman" w:cs="Times New Roman"/>
                <w:sz w:val="24"/>
                <w:szCs w:val="24"/>
              </w:rPr>
              <w:t>± 10.1 months</w:t>
            </w:r>
          </w:p>
        </w:tc>
        <w:tc>
          <w:tcPr>
            <w:tcW w:w="1192" w:type="dxa"/>
          </w:tcPr>
          <w:p w14:paraId="5629D269" w14:textId="3601BCFC" w:rsidR="0028453E" w:rsidRPr="0073371E" w:rsidRDefault="001B05E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28453E" w:rsidRPr="0073371E" w14:paraId="21CD32B2" w14:textId="77777777" w:rsidTr="00F7617A">
        <w:trPr>
          <w:trHeight w:val="846"/>
        </w:trPr>
        <w:tc>
          <w:tcPr>
            <w:tcW w:w="1700" w:type="dxa"/>
            <w:vMerge/>
          </w:tcPr>
          <w:p w14:paraId="6A4FF8A9" w14:textId="77777777" w:rsidR="0028453E" w:rsidRPr="0073371E" w:rsidRDefault="0028453E" w:rsidP="00F761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</w:tcPr>
          <w:p w14:paraId="1903630F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ALARMc</w:t>
            </w:r>
            <w:proofErr w:type="spellEnd"/>
          </w:p>
        </w:tc>
        <w:tc>
          <w:tcPr>
            <w:tcW w:w="1390" w:type="dxa"/>
          </w:tcPr>
          <w:p w14:paraId="31FBED00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54" w:type="dxa"/>
          </w:tcPr>
          <w:p w14:paraId="67074668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Validation of</w:t>
            </w:r>
          </w:p>
          <w:p w14:paraId="28BFD578" w14:textId="3DC5C444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 risk model</w:t>
            </w:r>
          </w:p>
        </w:tc>
        <w:tc>
          <w:tcPr>
            <w:tcW w:w="1544" w:type="dxa"/>
          </w:tcPr>
          <w:p w14:paraId="626D2679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on-invasive</w:t>
            </w:r>
          </w:p>
        </w:tc>
        <w:tc>
          <w:tcPr>
            <w:tcW w:w="2033" w:type="dxa"/>
          </w:tcPr>
          <w:p w14:paraId="1069CD8C" w14:textId="4F404937" w:rsidR="0028453E" w:rsidRPr="0073371E" w:rsidRDefault="002F1582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8453E" w:rsidRPr="0073371E">
              <w:rPr>
                <w:rFonts w:ascii="Times New Roman" w:hAnsi="Times New Roman" w:cs="Times New Roman"/>
                <w:sz w:val="24"/>
                <w:szCs w:val="24"/>
              </w:rPr>
              <w:t>=133</w:t>
            </w:r>
          </w:p>
        </w:tc>
        <w:tc>
          <w:tcPr>
            <w:tcW w:w="2126" w:type="dxa"/>
          </w:tcPr>
          <w:p w14:paraId="67D44894" w14:textId="07DC301F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Mean 29.1 </w:t>
            </w:r>
            <w:r w:rsidRPr="0073371E">
              <w:rPr>
                <w:rFonts w:ascii="Times New Roman" w:eastAsia="Malgun Gothic" w:hAnsi="Times New Roman" w:cs="Times New Roman"/>
                <w:sz w:val="24"/>
                <w:szCs w:val="24"/>
              </w:rPr>
              <w:t>± 10.1 months</w:t>
            </w:r>
          </w:p>
        </w:tc>
        <w:tc>
          <w:tcPr>
            <w:tcW w:w="1192" w:type="dxa"/>
          </w:tcPr>
          <w:p w14:paraId="55F136B9" w14:textId="2421B226" w:rsidR="0028453E" w:rsidRPr="0073371E" w:rsidRDefault="001B05E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28453E" w:rsidRPr="0073371E" w14:paraId="1430C319" w14:textId="77777777" w:rsidTr="00F7617A">
        <w:trPr>
          <w:trHeight w:val="846"/>
        </w:trPr>
        <w:tc>
          <w:tcPr>
            <w:tcW w:w="1700" w:type="dxa"/>
            <w:vMerge/>
          </w:tcPr>
          <w:p w14:paraId="581EA82F" w14:textId="77777777" w:rsidR="0028453E" w:rsidRPr="0073371E" w:rsidRDefault="0028453E" w:rsidP="00F761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</w:tcPr>
          <w:p w14:paraId="2B2704E4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BASE-AF2</w:t>
            </w:r>
          </w:p>
        </w:tc>
        <w:tc>
          <w:tcPr>
            <w:tcW w:w="1390" w:type="dxa"/>
          </w:tcPr>
          <w:p w14:paraId="12F3754C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54" w:type="dxa"/>
          </w:tcPr>
          <w:p w14:paraId="26A3053C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Validation of </w:t>
            </w:r>
          </w:p>
          <w:p w14:paraId="20E7AF9D" w14:textId="2DDA3153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risk model</w:t>
            </w:r>
          </w:p>
        </w:tc>
        <w:tc>
          <w:tcPr>
            <w:tcW w:w="1544" w:type="dxa"/>
          </w:tcPr>
          <w:p w14:paraId="7348ED0E" w14:textId="6806B802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Invasive</w:t>
            </w:r>
          </w:p>
        </w:tc>
        <w:tc>
          <w:tcPr>
            <w:tcW w:w="2033" w:type="dxa"/>
          </w:tcPr>
          <w:p w14:paraId="4FBB15D1" w14:textId="3B975C3D" w:rsidR="0028453E" w:rsidRPr="0073371E" w:rsidRDefault="002F1582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8453E" w:rsidRPr="0073371E">
              <w:rPr>
                <w:rFonts w:ascii="Times New Roman" w:hAnsi="Times New Roman" w:cs="Times New Roman"/>
                <w:sz w:val="24"/>
                <w:szCs w:val="24"/>
              </w:rPr>
              <w:t>=133</w:t>
            </w:r>
          </w:p>
        </w:tc>
        <w:tc>
          <w:tcPr>
            <w:tcW w:w="2126" w:type="dxa"/>
          </w:tcPr>
          <w:p w14:paraId="6AA35C64" w14:textId="348C691F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Mean 29.1 </w:t>
            </w:r>
            <w:r w:rsidRPr="0073371E">
              <w:rPr>
                <w:rFonts w:ascii="Times New Roman" w:eastAsia="Malgun Gothic" w:hAnsi="Times New Roman" w:cs="Times New Roman"/>
                <w:sz w:val="24"/>
                <w:szCs w:val="24"/>
              </w:rPr>
              <w:t>± 10.1 months</w:t>
            </w:r>
          </w:p>
        </w:tc>
        <w:tc>
          <w:tcPr>
            <w:tcW w:w="1192" w:type="dxa"/>
          </w:tcPr>
          <w:p w14:paraId="181C63E3" w14:textId="059BFB61" w:rsidR="0028453E" w:rsidRPr="0073371E" w:rsidRDefault="001B05E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28453E" w:rsidRPr="0073371E" w14:paraId="26983F81" w14:textId="77777777" w:rsidTr="00F7617A">
        <w:trPr>
          <w:trHeight w:val="846"/>
        </w:trPr>
        <w:tc>
          <w:tcPr>
            <w:tcW w:w="1700" w:type="dxa"/>
            <w:vMerge/>
          </w:tcPr>
          <w:p w14:paraId="2DB9626F" w14:textId="77777777" w:rsidR="0028453E" w:rsidRPr="0073371E" w:rsidRDefault="0028453E" w:rsidP="00F761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C0219AF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HATCH</w:t>
            </w:r>
          </w:p>
        </w:tc>
        <w:tc>
          <w:tcPr>
            <w:tcW w:w="1390" w:type="dxa"/>
          </w:tcPr>
          <w:p w14:paraId="37A034DA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54" w:type="dxa"/>
          </w:tcPr>
          <w:p w14:paraId="6C0A7520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Validation of </w:t>
            </w:r>
          </w:p>
          <w:p w14:paraId="181866B7" w14:textId="77615518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risk model</w:t>
            </w:r>
          </w:p>
        </w:tc>
        <w:tc>
          <w:tcPr>
            <w:tcW w:w="1544" w:type="dxa"/>
          </w:tcPr>
          <w:p w14:paraId="7B2933F2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on-invasive</w:t>
            </w:r>
          </w:p>
        </w:tc>
        <w:tc>
          <w:tcPr>
            <w:tcW w:w="2033" w:type="dxa"/>
          </w:tcPr>
          <w:p w14:paraId="76BAD754" w14:textId="13925D73" w:rsidR="0028453E" w:rsidRPr="0073371E" w:rsidRDefault="002F1582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8453E" w:rsidRPr="0073371E">
              <w:rPr>
                <w:rFonts w:ascii="Times New Roman" w:hAnsi="Times New Roman" w:cs="Times New Roman"/>
                <w:sz w:val="24"/>
                <w:szCs w:val="24"/>
              </w:rPr>
              <w:t>=133</w:t>
            </w:r>
          </w:p>
        </w:tc>
        <w:tc>
          <w:tcPr>
            <w:tcW w:w="2126" w:type="dxa"/>
          </w:tcPr>
          <w:p w14:paraId="4EB0596C" w14:textId="1B536EA3" w:rsidR="0028453E" w:rsidRPr="0073371E" w:rsidRDefault="0028453E" w:rsidP="00933C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Mean 29.1 </w:t>
            </w:r>
            <w:r w:rsidRPr="0073371E">
              <w:rPr>
                <w:rFonts w:ascii="Times New Roman" w:eastAsia="Malgun Gothic" w:hAnsi="Times New Roman" w:cs="Times New Roman"/>
                <w:sz w:val="24"/>
                <w:szCs w:val="24"/>
              </w:rPr>
              <w:t>± 10.1 months</w:t>
            </w:r>
          </w:p>
        </w:tc>
        <w:tc>
          <w:tcPr>
            <w:tcW w:w="1192" w:type="dxa"/>
          </w:tcPr>
          <w:p w14:paraId="5E6367F6" w14:textId="2C2F6036" w:rsidR="0028453E" w:rsidRPr="0073371E" w:rsidRDefault="001B05E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28453E" w:rsidRPr="0073371E" w14:paraId="54D91158" w14:textId="77777777" w:rsidTr="00F7617A">
        <w:trPr>
          <w:trHeight w:val="846"/>
        </w:trPr>
        <w:tc>
          <w:tcPr>
            <w:tcW w:w="1700" w:type="dxa"/>
            <w:vMerge w:val="restart"/>
          </w:tcPr>
          <w:p w14:paraId="39C90A5C" w14:textId="77777777" w:rsidR="0028453E" w:rsidRPr="0073371E" w:rsidRDefault="0028453E" w:rsidP="00F761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7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tpara</w:t>
            </w:r>
            <w:proofErr w:type="spellEnd"/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1544" w:type="dxa"/>
          </w:tcPr>
          <w:p w14:paraId="709F44BC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MB-LATER</w:t>
            </w:r>
          </w:p>
        </w:tc>
        <w:tc>
          <w:tcPr>
            <w:tcW w:w="1390" w:type="dxa"/>
          </w:tcPr>
          <w:p w14:paraId="291CCDEB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54" w:type="dxa"/>
          </w:tcPr>
          <w:p w14:paraId="175AD346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Validation of </w:t>
            </w:r>
          </w:p>
          <w:p w14:paraId="51148052" w14:textId="0CFB14D4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risk model</w:t>
            </w:r>
          </w:p>
        </w:tc>
        <w:tc>
          <w:tcPr>
            <w:tcW w:w="1544" w:type="dxa"/>
          </w:tcPr>
          <w:p w14:paraId="1A8B9C5D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Invasive</w:t>
            </w:r>
          </w:p>
        </w:tc>
        <w:tc>
          <w:tcPr>
            <w:tcW w:w="2033" w:type="dxa"/>
          </w:tcPr>
          <w:p w14:paraId="78FA55B4" w14:textId="5C74A80B" w:rsidR="0028453E" w:rsidRPr="0073371E" w:rsidRDefault="002F1582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8453E" w:rsidRPr="0073371E">
              <w:rPr>
                <w:rFonts w:ascii="Times New Roman" w:hAnsi="Times New Roman" w:cs="Times New Roman"/>
                <w:sz w:val="24"/>
                <w:szCs w:val="24"/>
              </w:rPr>
              <w:t>=226</w:t>
            </w:r>
          </w:p>
        </w:tc>
        <w:tc>
          <w:tcPr>
            <w:tcW w:w="2126" w:type="dxa"/>
          </w:tcPr>
          <w:p w14:paraId="1307F346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Median 2 years </w:t>
            </w:r>
          </w:p>
          <w:p w14:paraId="36B6C3E4" w14:textId="48C6F092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(IQR 1.1-4.1)</w:t>
            </w:r>
          </w:p>
        </w:tc>
        <w:tc>
          <w:tcPr>
            <w:tcW w:w="1192" w:type="dxa"/>
          </w:tcPr>
          <w:p w14:paraId="1C85D214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28453E" w:rsidRPr="0073371E" w14:paraId="2FE93430" w14:textId="77777777" w:rsidTr="00F7617A">
        <w:trPr>
          <w:trHeight w:val="846"/>
        </w:trPr>
        <w:tc>
          <w:tcPr>
            <w:tcW w:w="1700" w:type="dxa"/>
            <w:vMerge/>
          </w:tcPr>
          <w:p w14:paraId="267B5322" w14:textId="77777777" w:rsidR="0028453E" w:rsidRPr="0073371E" w:rsidRDefault="0028453E" w:rsidP="00F761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</w:tcPr>
          <w:p w14:paraId="643103FC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CAAP-AF</w:t>
            </w:r>
          </w:p>
        </w:tc>
        <w:tc>
          <w:tcPr>
            <w:tcW w:w="1390" w:type="dxa"/>
          </w:tcPr>
          <w:p w14:paraId="4772C312" w14:textId="6C758FE5" w:rsidR="0028453E" w:rsidRPr="0073371E" w:rsidRDefault="00933C8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854" w:type="dxa"/>
          </w:tcPr>
          <w:p w14:paraId="1E406365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Validation of </w:t>
            </w:r>
          </w:p>
          <w:p w14:paraId="18B2724B" w14:textId="285D4C2F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risk model</w:t>
            </w:r>
          </w:p>
        </w:tc>
        <w:tc>
          <w:tcPr>
            <w:tcW w:w="1544" w:type="dxa"/>
          </w:tcPr>
          <w:p w14:paraId="10D7582D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on-invasive</w:t>
            </w:r>
          </w:p>
        </w:tc>
        <w:tc>
          <w:tcPr>
            <w:tcW w:w="2033" w:type="dxa"/>
          </w:tcPr>
          <w:p w14:paraId="305E8147" w14:textId="05215FAB" w:rsidR="0028453E" w:rsidRPr="0073371E" w:rsidRDefault="002F1582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8453E" w:rsidRPr="0073371E">
              <w:rPr>
                <w:rFonts w:ascii="Times New Roman" w:hAnsi="Times New Roman" w:cs="Times New Roman"/>
                <w:sz w:val="24"/>
                <w:szCs w:val="24"/>
              </w:rPr>
              <w:t>=226</w:t>
            </w:r>
          </w:p>
        </w:tc>
        <w:tc>
          <w:tcPr>
            <w:tcW w:w="2126" w:type="dxa"/>
          </w:tcPr>
          <w:p w14:paraId="4C63B89C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Median 2 years </w:t>
            </w:r>
          </w:p>
          <w:p w14:paraId="34924CD9" w14:textId="6632F812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(IQR 1.1-4.1)</w:t>
            </w:r>
          </w:p>
        </w:tc>
        <w:tc>
          <w:tcPr>
            <w:tcW w:w="1192" w:type="dxa"/>
          </w:tcPr>
          <w:p w14:paraId="6B9AE251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28453E" w:rsidRPr="0073371E" w14:paraId="7851D176" w14:textId="77777777" w:rsidTr="00F7617A">
        <w:trPr>
          <w:trHeight w:val="846"/>
        </w:trPr>
        <w:tc>
          <w:tcPr>
            <w:tcW w:w="1700" w:type="dxa"/>
            <w:vMerge w:val="restart"/>
          </w:tcPr>
          <w:p w14:paraId="7FEF8EED" w14:textId="4833C062" w:rsidR="0028453E" w:rsidRPr="0073371E" w:rsidRDefault="00B1241D" w:rsidP="00F761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Bavishi 2019</w:t>
            </w:r>
          </w:p>
        </w:tc>
        <w:tc>
          <w:tcPr>
            <w:tcW w:w="1544" w:type="dxa"/>
          </w:tcPr>
          <w:p w14:paraId="244B2817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MB-LATER</w:t>
            </w:r>
          </w:p>
        </w:tc>
        <w:tc>
          <w:tcPr>
            <w:tcW w:w="1390" w:type="dxa"/>
          </w:tcPr>
          <w:p w14:paraId="724DB5EC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54" w:type="dxa"/>
          </w:tcPr>
          <w:p w14:paraId="3E0F3F09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Validation of</w:t>
            </w:r>
          </w:p>
          <w:p w14:paraId="2A490816" w14:textId="63B8A7EE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 risk model</w:t>
            </w:r>
          </w:p>
        </w:tc>
        <w:tc>
          <w:tcPr>
            <w:tcW w:w="1544" w:type="dxa"/>
          </w:tcPr>
          <w:p w14:paraId="4EC7F674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Invasive</w:t>
            </w:r>
          </w:p>
        </w:tc>
        <w:tc>
          <w:tcPr>
            <w:tcW w:w="2033" w:type="dxa"/>
          </w:tcPr>
          <w:p w14:paraId="68469E66" w14:textId="77EFA813" w:rsidR="0028453E" w:rsidRPr="0073371E" w:rsidRDefault="002F1582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8453E" w:rsidRPr="0073371E">
              <w:rPr>
                <w:rFonts w:ascii="Times New Roman" w:hAnsi="Times New Roman" w:cs="Times New Roman"/>
                <w:sz w:val="24"/>
                <w:szCs w:val="24"/>
              </w:rPr>
              <w:t>=542</w:t>
            </w:r>
          </w:p>
        </w:tc>
        <w:tc>
          <w:tcPr>
            <w:tcW w:w="2126" w:type="dxa"/>
          </w:tcPr>
          <w:p w14:paraId="27916245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Median 21.5 </w:t>
            </w:r>
          </w:p>
          <w:p w14:paraId="78379C39" w14:textId="5438F164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1192" w:type="dxa"/>
          </w:tcPr>
          <w:p w14:paraId="08712980" w14:textId="74E84A72" w:rsidR="0028453E" w:rsidRPr="0073371E" w:rsidRDefault="001B05E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28453E" w:rsidRPr="0073371E" w14:paraId="1BD6D94F" w14:textId="77777777" w:rsidTr="00F7617A">
        <w:trPr>
          <w:trHeight w:val="846"/>
        </w:trPr>
        <w:tc>
          <w:tcPr>
            <w:tcW w:w="1700" w:type="dxa"/>
            <w:vMerge/>
          </w:tcPr>
          <w:p w14:paraId="75DDA462" w14:textId="77777777" w:rsidR="0028453E" w:rsidRPr="0073371E" w:rsidRDefault="0028453E" w:rsidP="00F761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2F84201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BASE-AF2</w:t>
            </w:r>
          </w:p>
        </w:tc>
        <w:tc>
          <w:tcPr>
            <w:tcW w:w="1390" w:type="dxa"/>
          </w:tcPr>
          <w:p w14:paraId="19090AB0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54" w:type="dxa"/>
          </w:tcPr>
          <w:p w14:paraId="0A6DFC15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Validation of </w:t>
            </w:r>
          </w:p>
          <w:p w14:paraId="0AEBD21D" w14:textId="6E81F3AC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risk model</w:t>
            </w:r>
          </w:p>
        </w:tc>
        <w:tc>
          <w:tcPr>
            <w:tcW w:w="1544" w:type="dxa"/>
          </w:tcPr>
          <w:p w14:paraId="13E863A7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Invasive</w:t>
            </w:r>
          </w:p>
        </w:tc>
        <w:tc>
          <w:tcPr>
            <w:tcW w:w="2033" w:type="dxa"/>
          </w:tcPr>
          <w:p w14:paraId="5543AB39" w14:textId="321DC922" w:rsidR="0028453E" w:rsidRPr="0073371E" w:rsidRDefault="002F1582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8453E" w:rsidRPr="0073371E">
              <w:rPr>
                <w:rFonts w:ascii="Times New Roman" w:hAnsi="Times New Roman" w:cs="Times New Roman"/>
                <w:sz w:val="24"/>
                <w:szCs w:val="24"/>
              </w:rPr>
              <w:t>=542</w:t>
            </w:r>
          </w:p>
        </w:tc>
        <w:tc>
          <w:tcPr>
            <w:tcW w:w="2126" w:type="dxa"/>
          </w:tcPr>
          <w:p w14:paraId="441367F7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Median 21.5</w:t>
            </w:r>
          </w:p>
          <w:p w14:paraId="200C9455" w14:textId="031B297E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1192" w:type="dxa"/>
          </w:tcPr>
          <w:p w14:paraId="1DA34691" w14:textId="0F5D28CB" w:rsidR="0028453E" w:rsidRPr="0073371E" w:rsidRDefault="001B05E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28453E" w:rsidRPr="0073371E" w14:paraId="58D83E78" w14:textId="77777777" w:rsidTr="00F7617A">
        <w:trPr>
          <w:trHeight w:val="846"/>
        </w:trPr>
        <w:tc>
          <w:tcPr>
            <w:tcW w:w="1700" w:type="dxa"/>
            <w:vMerge/>
          </w:tcPr>
          <w:p w14:paraId="1C5B5AC2" w14:textId="77777777" w:rsidR="0028453E" w:rsidRPr="0073371E" w:rsidRDefault="0028453E" w:rsidP="00F761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</w:tcPr>
          <w:p w14:paraId="77B57AA6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APPLE</w:t>
            </w:r>
          </w:p>
        </w:tc>
        <w:tc>
          <w:tcPr>
            <w:tcW w:w="1390" w:type="dxa"/>
          </w:tcPr>
          <w:p w14:paraId="082F18A9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54" w:type="dxa"/>
          </w:tcPr>
          <w:p w14:paraId="5B0B5D45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Validation of</w:t>
            </w:r>
          </w:p>
          <w:p w14:paraId="11D1C3AB" w14:textId="0FA57F25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isk model</w:t>
            </w:r>
          </w:p>
        </w:tc>
        <w:tc>
          <w:tcPr>
            <w:tcW w:w="1544" w:type="dxa"/>
          </w:tcPr>
          <w:p w14:paraId="374C3A68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Non-invasive</w:t>
            </w:r>
          </w:p>
        </w:tc>
        <w:tc>
          <w:tcPr>
            <w:tcW w:w="2033" w:type="dxa"/>
          </w:tcPr>
          <w:p w14:paraId="026985F8" w14:textId="680C5D3B" w:rsidR="0028453E" w:rsidRPr="0073371E" w:rsidRDefault="002F1582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28453E"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=542</w:t>
            </w:r>
          </w:p>
        </w:tc>
        <w:tc>
          <w:tcPr>
            <w:tcW w:w="2126" w:type="dxa"/>
          </w:tcPr>
          <w:p w14:paraId="7E9B067F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dian 21.5 </w:t>
            </w:r>
          </w:p>
          <w:p w14:paraId="25453AEF" w14:textId="6BB7A0A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months</w:t>
            </w:r>
          </w:p>
        </w:tc>
        <w:tc>
          <w:tcPr>
            <w:tcW w:w="1192" w:type="dxa"/>
          </w:tcPr>
          <w:p w14:paraId="6BF2B35F" w14:textId="7BC47C09" w:rsidR="0028453E" w:rsidRPr="0073371E" w:rsidRDefault="001B05E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0.54</w:t>
            </w:r>
          </w:p>
        </w:tc>
      </w:tr>
      <w:tr w:rsidR="0028453E" w:rsidRPr="0073371E" w14:paraId="408DB84A" w14:textId="77777777" w:rsidTr="00F7617A">
        <w:trPr>
          <w:trHeight w:val="846"/>
        </w:trPr>
        <w:tc>
          <w:tcPr>
            <w:tcW w:w="1700" w:type="dxa"/>
            <w:vMerge/>
          </w:tcPr>
          <w:p w14:paraId="7AE15E47" w14:textId="77777777" w:rsidR="0028453E" w:rsidRPr="0073371E" w:rsidRDefault="0028453E" w:rsidP="00F761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</w:tcPr>
          <w:p w14:paraId="32EABE15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ALARMEc</w:t>
            </w:r>
            <w:proofErr w:type="spellEnd"/>
          </w:p>
        </w:tc>
        <w:tc>
          <w:tcPr>
            <w:tcW w:w="1390" w:type="dxa"/>
          </w:tcPr>
          <w:p w14:paraId="728B01DE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54" w:type="dxa"/>
          </w:tcPr>
          <w:p w14:paraId="77E36D01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Validation of</w:t>
            </w:r>
          </w:p>
          <w:p w14:paraId="59D3A479" w14:textId="645A510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isk model</w:t>
            </w:r>
          </w:p>
        </w:tc>
        <w:tc>
          <w:tcPr>
            <w:tcW w:w="1544" w:type="dxa"/>
          </w:tcPr>
          <w:p w14:paraId="2759957E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Non-invasive</w:t>
            </w:r>
          </w:p>
        </w:tc>
        <w:tc>
          <w:tcPr>
            <w:tcW w:w="2033" w:type="dxa"/>
          </w:tcPr>
          <w:p w14:paraId="32C8CCF4" w14:textId="2989EA00" w:rsidR="0028453E" w:rsidRPr="0073371E" w:rsidRDefault="002F1582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28453E"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=542</w:t>
            </w:r>
          </w:p>
        </w:tc>
        <w:tc>
          <w:tcPr>
            <w:tcW w:w="2126" w:type="dxa"/>
          </w:tcPr>
          <w:p w14:paraId="4CE97DB2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Median 21.5</w:t>
            </w:r>
          </w:p>
          <w:p w14:paraId="5C6B7FBC" w14:textId="1F384631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onths</w:t>
            </w:r>
          </w:p>
        </w:tc>
        <w:tc>
          <w:tcPr>
            <w:tcW w:w="1192" w:type="dxa"/>
          </w:tcPr>
          <w:p w14:paraId="231039FF" w14:textId="23D00166" w:rsidR="0028453E" w:rsidRPr="0073371E" w:rsidRDefault="001B05E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</w:tr>
      <w:tr w:rsidR="0028453E" w:rsidRPr="0073371E" w14:paraId="7B399D92" w14:textId="77777777" w:rsidTr="00F7617A">
        <w:trPr>
          <w:trHeight w:val="846"/>
        </w:trPr>
        <w:tc>
          <w:tcPr>
            <w:tcW w:w="1700" w:type="dxa"/>
          </w:tcPr>
          <w:p w14:paraId="17E3C1C2" w14:textId="770EDAA6" w:rsidR="0028453E" w:rsidRPr="0073371E" w:rsidRDefault="00BB1298" w:rsidP="00F761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Current study</w:t>
            </w:r>
          </w:p>
        </w:tc>
        <w:tc>
          <w:tcPr>
            <w:tcW w:w="1544" w:type="dxa"/>
          </w:tcPr>
          <w:p w14:paraId="178CDEE9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STAAR</w:t>
            </w:r>
          </w:p>
        </w:tc>
        <w:tc>
          <w:tcPr>
            <w:tcW w:w="1390" w:type="dxa"/>
          </w:tcPr>
          <w:p w14:paraId="1250434D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54" w:type="dxa"/>
          </w:tcPr>
          <w:p w14:paraId="2C328C5C" w14:textId="34C6231C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Development of risk model</w:t>
            </w:r>
          </w:p>
        </w:tc>
        <w:tc>
          <w:tcPr>
            <w:tcW w:w="1544" w:type="dxa"/>
          </w:tcPr>
          <w:p w14:paraId="2A3F5F6B" w14:textId="77777777" w:rsidR="0028453E" w:rsidRPr="0073371E" w:rsidRDefault="0028453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Invasive</w:t>
            </w:r>
          </w:p>
        </w:tc>
        <w:tc>
          <w:tcPr>
            <w:tcW w:w="2033" w:type="dxa"/>
          </w:tcPr>
          <w:p w14:paraId="5C3C55F9" w14:textId="448B506C" w:rsidR="0028453E" w:rsidRPr="0073371E" w:rsidRDefault="002F1582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28453E"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="0028453E" w:rsidRPr="0073371E">
              <w:rPr>
                <w:rFonts w:ascii="Times New Roman" w:hAnsi="Times New Roman" w:cs="Times New Roman"/>
                <w:sz w:val="24"/>
                <w:szCs w:val="24"/>
              </w:rPr>
              <w:t>1214</w:t>
            </w:r>
          </w:p>
        </w:tc>
        <w:tc>
          <w:tcPr>
            <w:tcW w:w="2126" w:type="dxa"/>
          </w:tcPr>
          <w:p w14:paraId="0B7A218C" w14:textId="2F3E77C8" w:rsidR="0028453E" w:rsidRPr="0073371E" w:rsidRDefault="0028453E" w:rsidP="00F7617A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an 56.2 </w:t>
            </w:r>
            <w:r w:rsidR="00DB74FD" w:rsidRPr="0073371E">
              <w:rPr>
                <w:rFonts w:ascii="Times New Roman" w:eastAsia="Malgun Gothic" w:hAnsi="Times New Roman" w:cs="Times New Roman"/>
                <w:sz w:val="24"/>
                <w:szCs w:val="24"/>
              </w:rPr>
              <w:t>± 33.8</w:t>
            </w:r>
          </w:p>
          <w:p w14:paraId="236C75EB" w14:textId="3B608F3E" w:rsidR="00DB74FD" w:rsidRPr="0073371E" w:rsidRDefault="00DB74FD" w:rsidP="00F7617A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eastAsia="Malgun Gothic" w:hAnsi="Times New Roman" w:cs="Times New Roman"/>
                <w:sz w:val="24"/>
                <w:szCs w:val="24"/>
              </w:rPr>
              <w:t>Median 51.4</w:t>
            </w:r>
          </w:p>
          <w:p w14:paraId="306D6256" w14:textId="026410D9" w:rsidR="00DB74FD" w:rsidRPr="0073371E" w:rsidRDefault="00DB74FD" w:rsidP="00F7617A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73371E"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(IQR 26.9</w:t>
            </w:r>
            <w:r w:rsidRPr="0073371E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, 83.7)</w:t>
            </w:r>
          </w:p>
          <w:p w14:paraId="11BB23F3" w14:textId="0BB26150" w:rsidR="00DB74FD" w:rsidRPr="0073371E" w:rsidRDefault="00DB74FD" w:rsidP="00F7617A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73371E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months</w:t>
            </w:r>
          </w:p>
        </w:tc>
        <w:tc>
          <w:tcPr>
            <w:tcW w:w="1192" w:type="dxa"/>
          </w:tcPr>
          <w:p w14:paraId="535EE9BB" w14:textId="75735090" w:rsidR="0028453E" w:rsidRPr="0073371E" w:rsidRDefault="001B05EE" w:rsidP="00F7617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71E">
              <w:rPr>
                <w:rFonts w:ascii="Times New Roman" w:hAnsi="Times New Roman" w:cs="Times New Roman" w:hint="eastAsia"/>
                <w:sz w:val="24"/>
                <w:szCs w:val="24"/>
              </w:rPr>
              <w:t>0.80</w:t>
            </w:r>
          </w:p>
        </w:tc>
      </w:tr>
    </w:tbl>
    <w:p w14:paraId="7B3781B3" w14:textId="20BB73D1" w:rsidR="009C38A6" w:rsidRPr="0073371E" w:rsidRDefault="002661C7" w:rsidP="009C38A6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73371E">
        <w:rPr>
          <w:rFonts w:ascii="Times New Roman" w:hAnsi="Times New Roman" w:cs="Times New Roman" w:hint="eastAsia"/>
          <w:color w:val="000000" w:themeColor="text1"/>
          <w:szCs w:val="20"/>
        </w:rPr>
        <w:t xml:space="preserve">AF=atrial fibrillation, </w:t>
      </w:r>
      <w:r w:rsidR="001771AC" w:rsidRPr="0073371E">
        <w:rPr>
          <w:rFonts w:ascii="Times New Roman" w:hAnsi="Times New Roman" w:cs="Times New Roman"/>
          <w:color w:val="000000" w:themeColor="text1"/>
          <w:szCs w:val="20"/>
        </w:rPr>
        <w:t xml:space="preserve">AUC=area under the curve, </w:t>
      </w:r>
      <w:r w:rsidRPr="0073371E">
        <w:rPr>
          <w:rFonts w:ascii="Times New Roman" w:hAnsi="Times New Roman" w:cs="Times New Roman"/>
          <w:color w:val="000000" w:themeColor="text1"/>
          <w:szCs w:val="20"/>
        </w:rPr>
        <w:t>IQR=interquartile range</w:t>
      </w:r>
    </w:p>
    <w:p w14:paraId="10F6174D" w14:textId="56A20FE0" w:rsidR="009C38A6" w:rsidRPr="0073371E" w:rsidRDefault="009C38A6" w:rsidP="004D0A0B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334110E1" w14:textId="5F5D50E1" w:rsidR="00DB1711" w:rsidRPr="0073371E" w:rsidRDefault="00D23D20" w:rsidP="004D0A0B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3371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ef</w:t>
      </w:r>
      <w:r w:rsidR="00FD12F7" w:rsidRPr="0073371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erence for supplementary Table </w:t>
      </w:r>
      <w:r w:rsidR="00FD12F7" w:rsidRPr="007337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</w:p>
    <w:p w14:paraId="2AE8DFDC" w14:textId="0EE2D78C" w:rsidR="00B94AEC" w:rsidRPr="0073371E" w:rsidRDefault="00B94AEC" w:rsidP="00B94AEC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Wójcik M, </w:t>
      </w:r>
      <w:proofErr w:type="spellStart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Berkowitsch</w:t>
      </w:r>
      <w:proofErr w:type="spellEnd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Greiss H, </w:t>
      </w:r>
      <w:proofErr w:type="spellStart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Zaltsberg</w:t>
      </w:r>
      <w:proofErr w:type="spellEnd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, </w:t>
      </w:r>
      <w:proofErr w:type="spellStart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Pajitnev</w:t>
      </w:r>
      <w:proofErr w:type="spellEnd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, Deubner N, et al. Repeated catheter ablation of atrial fibrillation: how to predict outcome? Circ J. (2013) 77(9):2271-9. doi:10.1253/circj.cj-13-0308</w:t>
      </w:r>
    </w:p>
    <w:p w14:paraId="42E0D4D6" w14:textId="3887A173" w:rsidR="00B94AEC" w:rsidRPr="0073371E" w:rsidRDefault="00B94AEC" w:rsidP="00B94AEC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 </w:t>
      </w:r>
      <w:proofErr w:type="spellStart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Kornej</w:t>
      </w:r>
      <w:proofErr w:type="spellEnd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, </w:t>
      </w:r>
      <w:proofErr w:type="spellStart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Hindricks</w:t>
      </w:r>
      <w:proofErr w:type="spellEnd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, Arya A, Sommer P, Husser D, Bollmann A. The APPLE Score - A Novel Score for the Prediction of Rhythm Outcomes after Repeat Catheter Ablation of Atrial Fibrillation. </w:t>
      </w:r>
      <w:proofErr w:type="spellStart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PLoS</w:t>
      </w:r>
      <w:proofErr w:type="spellEnd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e. (2017) 12(1):e0169933. doi:10.1371/journal.pone.0169933</w:t>
      </w:r>
    </w:p>
    <w:p w14:paraId="4651EE62" w14:textId="37E6C80E" w:rsidR="00B94AEC" w:rsidRPr="0073371E" w:rsidRDefault="00B94AEC" w:rsidP="00B94AEC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. Jud FN, Obeid S, Duru F, </w:t>
      </w:r>
      <w:proofErr w:type="spellStart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Haegeli</w:t>
      </w:r>
      <w:proofErr w:type="spellEnd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M. A novel score in the prediction of rhythm outcome after ablation of atrial fibrillation: The SUCCESS score. Anatol J Cardiol. (2019) 21(3):142-9. doi:10.14744/AnatolJCardiol.2018.76570</w:t>
      </w:r>
    </w:p>
    <w:p w14:paraId="5032FADF" w14:textId="761FBABF" w:rsidR="00B94AEC" w:rsidRPr="0073371E" w:rsidRDefault="00B94AEC" w:rsidP="00B94AEC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4. Winkle RA, Jarman JW, Mead RH, Engel G, Kong MH, Fleming W, et al. Predicting atrial fibrillation ablation outcome: The CAAP-AF score. Heart Rhythm. (2016) 13(11):2119-25. doi:10.1016/j.hrthm.2016.07.018</w:t>
      </w:r>
    </w:p>
    <w:p w14:paraId="4ECF0B9C" w14:textId="7C788977" w:rsidR="00B94AEC" w:rsidRPr="0073371E" w:rsidRDefault="00B94AEC" w:rsidP="00B94AEC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. Tang RB, Dong JZ, Long DY, Yu RH, Ning M, Jiang CX, et al. Efficacy of catheter ablation of atrial fibrillation beyond HATCH score. Chin Med J (Engl). (2012) 125(19):3425-9. </w:t>
      </w:r>
    </w:p>
    <w:p w14:paraId="77FD4E43" w14:textId="74758E3E" w:rsidR="00B94AEC" w:rsidRPr="0073371E" w:rsidRDefault="00B94AEC" w:rsidP="00B94AEC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. Schmidt EU, Schneider R, </w:t>
      </w:r>
      <w:proofErr w:type="spellStart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Lauschke</w:t>
      </w:r>
      <w:proofErr w:type="spellEnd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, </w:t>
      </w:r>
      <w:proofErr w:type="spellStart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Wendig</w:t>
      </w:r>
      <w:proofErr w:type="spellEnd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, </w:t>
      </w:r>
      <w:proofErr w:type="spellStart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Bänsch</w:t>
      </w:r>
      <w:proofErr w:type="spellEnd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. The HATCH and CHA2DS 2-VASc scores. Prognostic value in pulmonary vein isolation. </w:t>
      </w:r>
      <w:proofErr w:type="spellStart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Herz</w:t>
      </w:r>
      <w:proofErr w:type="spellEnd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. (2014) 39(3):343-8. doi:10.1007/s00059-013-3835-x</w:t>
      </w:r>
    </w:p>
    <w:p w14:paraId="4BB06470" w14:textId="42E5FC3E" w:rsidR="00B94AEC" w:rsidRPr="0073371E" w:rsidRDefault="00B94AEC" w:rsidP="00B94AEC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7. Mujovi</w:t>
      </w:r>
      <w:r w:rsidRPr="0073371E">
        <w:rPr>
          <w:rFonts w:ascii="Times New Roman" w:hAnsi="Times New Roman" w:cs="Times New Roman" w:hint="cs"/>
          <w:color w:val="000000" w:themeColor="text1"/>
          <w:sz w:val="24"/>
          <w:szCs w:val="24"/>
        </w:rPr>
        <w:t>ć</w:t>
      </w:r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, Marinkovi</w:t>
      </w:r>
      <w:r w:rsidRPr="0073371E">
        <w:rPr>
          <w:rFonts w:ascii="Times New Roman" w:hAnsi="Times New Roman" w:cs="Times New Roman" w:hint="cs"/>
          <w:color w:val="000000" w:themeColor="text1"/>
          <w:sz w:val="24"/>
          <w:szCs w:val="24"/>
        </w:rPr>
        <w:t>ć</w:t>
      </w:r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Markovi</w:t>
      </w:r>
      <w:r w:rsidRPr="0073371E">
        <w:rPr>
          <w:rFonts w:ascii="Times New Roman" w:hAnsi="Times New Roman" w:cs="Times New Roman" w:hint="cs"/>
          <w:color w:val="000000" w:themeColor="text1"/>
          <w:sz w:val="24"/>
          <w:szCs w:val="24"/>
        </w:rPr>
        <w:t>ć</w:t>
      </w:r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, </w:t>
      </w:r>
      <w:proofErr w:type="spellStart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Shantsila</w:t>
      </w:r>
      <w:proofErr w:type="spellEnd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Lip GY, </w:t>
      </w:r>
      <w:proofErr w:type="spellStart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Potpara</w:t>
      </w:r>
      <w:proofErr w:type="spellEnd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S. Prediction of very late arrhythmia recurrence after radiofrequency catheter ablation of atrial fibrillation: The MB-LATER clinical score. Sci Rep. (2017) 7:40828. doi:10.1038/srep40828</w:t>
      </w:r>
    </w:p>
    <w:p w14:paraId="4909FF85" w14:textId="3069B77F" w:rsidR="00B94AEC" w:rsidRPr="0073371E" w:rsidRDefault="00B94AEC" w:rsidP="00B94AEC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. </w:t>
      </w:r>
      <w:proofErr w:type="spellStart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Potpara</w:t>
      </w:r>
      <w:proofErr w:type="spellEnd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S, Mujovic N, </w:t>
      </w:r>
      <w:proofErr w:type="spellStart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Sivasambu</w:t>
      </w:r>
      <w:proofErr w:type="spellEnd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, </w:t>
      </w:r>
      <w:proofErr w:type="spellStart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Shantsila</w:t>
      </w:r>
      <w:proofErr w:type="spellEnd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Marinkovic M, Calkins H, et al. Validation of the MB-LATER score for prediction of late recurrence after catheter-ablation of atrial fibrillation. Int J Cardiol. (2019) 276:130-5. doi:10.1016/j.ijcard.2018.08.018</w:t>
      </w:r>
    </w:p>
    <w:p w14:paraId="57B8797A" w14:textId="598D4129" w:rsidR="00DE502D" w:rsidRPr="00F86A86" w:rsidRDefault="00B94AEC" w:rsidP="004D0A0B">
      <w:pPr>
        <w:widowControl/>
        <w:wordWrap/>
        <w:autoSpaceDE/>
        <w:autoSpaceDN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. Bavishi AA, Kaplan RM, </w:t>
      </w:r>
      <w:proofErr w:type="spellStart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Peigh</w:t>
      </w:r>
      <w:proofErr w:type="spellEnd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, Diaz CL, </w:t>
      </w:r>
      <w:proofErr w:type="spellStart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Baman</w:t>
      </w:r>
      <w:proofErr w:type="spellEnd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R, Trivedi A, et al. Patient characteristics as predictors of recurrence of atrial fibrillation following </w:t>
      </w:r>
      <w:proofErr w:type="spellStart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cryoballoon</w:t>
      </w:r>
      <w:proofErr w:type="spellEnd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lation. Pacing Clin </w:t>
      </w:r>
      <w:proofErr w:type="spellStart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Electrophysiol</w:t>
      </w:r>
      <w:proofErr w:type="spellEnd"/>
      <w:r w:rsidRPr="0073371E">
        <w:rPr>
          <w:rFonts w:ascii="Times New Roman" w:hAnsi="Times New Roman" w:cs="Times New Roman"/>
          <w:color w:val="000000" w:themeColor="text1"/>
          <w:sz w:val="24"/>
          <w:szCs w:val="24"/>
        </w:rPr>
        <w:t>. (2019) 42(6):694-704. doi:10.1111/pace.13669</w:t>
      </w:r>
    </w:p>
    <w:sectPr w:rsidR="00DE502D" w:rsidRPr="00F86A86" w:rsidSect="00920D6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07C54" w14:textId="77777777" w:rsidR="00820A4D" w:rsidRDefault="00820A4D" w:rsidP="00746A9C">
      <w:pPr>
        <w:spacing w:after="0" w:line="240" w:lineRule="auto"/>
      </w:pPr>
      <w:r>
        <w:separator/>
      </w:r>
    </w:p>
  </w:endnote>
  <w:endnote w:type="continuationSeparator" w:id="0">
    <w:p w14:paraId="005348C1" w14:textId="77777777" w:rsidR="00820A4D" w:rsidRDefault="00820A4D" w:rsidP="00746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1994528"/>
      <w:docPartObj>
        <w:docPartGallery w:val="Page Numbers (Bottom of Page)"/>
        <w:docPartUnique/>
      </w:docPartObj>
    </w:sdtPr>
    <w:sdtEndPr/>
    <w:sdtContent>
      <w:p w14:paraId="567B08F6" w14:textId="756DCF28" w:rsidR="0055662D" w:rsidRDefault="0055662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12F7" w:rsidRPr="00FD12F7">
          <w:rPr>
            <w:noProof/>
            <w:lang w:val="ko-KR"/>
          </w:rPr>
          <w:t>16</w:t>
        </w:r>
        <w:r>
          <w:fldChar w:fldCharType="end"/>
        </w:r>
      </w:p>
    </w:sdtContent>
  </w:sdt>
  <w:p w14:paraId="3149F4A0" w14:textId="77777777" w:rsidR="0055662D" w:rsidRDefault="005566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EDDE5" w14:textId="77777777" w:rsidR="00820A4D" w:rsidRDefault="00820A4D" w:rsidP="00746A9C">
      <w:pPr>
        <w:spacing w:after="0" w:line="240" w:lineRule="auto"/>
      </w:pPr>
      <w:r>
        <w:separator/>
      </w:r>
    </w:p>
  </w:footnote>
  <w:footnote w:type="continuationSeparator" w:id="0">
    <w:p w14:paraId="269581C8" w14:textId="77777777" w:rsidR="00820A4D" w:rsidRDefault="00820A4D" w:rsidP="00746A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0642F"/>
    <w:multiLevelType w:val="hybridMultilevel"/>
    <w:tmpl w:val="158CFFC0"/>
    <w:lvl w:ilvl="0" w:tplc="40DCBD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FB540C4"/>
    <w:multiLevelType w:val="hybridMultilevel"/>
    <w:tmpl w:val="671C10AE"/>
    <w:lvl w:ilvl="0" w:tplc="47028BC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7B576F0"/>
    <w:multiLevelType w:val="hybridMultilevel"/>
    <w:tmpl w:val="2E664B72"/>
    <w:lvl w:ilvl="0" w:tplc="BFA822D8">
      <w:start w:val="4"/>
      <w:numFmt w:val="bullet"/>
      <w:lvlText w:val="-"/>
      <w:lvlJc w:val="left"/>
      <w:pPr>
        <w:ind w:left="11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3" w15:restartNumberingAfterBreak="0">
    <w:nsid w:val="375C7364"/>
    <w:multiLevelType w:val="hybridMultilevel"/>
    <w:tmpl w:val="74EA9A9A"/>
    <w:lvl w:ilvl="0" w:tplc="BEE62C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DFD560B"/>
    <w:multiLevelType w:val="hybridMultilevel"/>
    <w:tmpl w:val="2780ABE0"/>
    <w:lvl w:ilvl="0" w:tplc="CD9EA9C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0D272FE"/>
    <w:multiLevelType w:val="hybridMultilevel"/>
    <w:tmpl w:val="8CC83DC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A654D79"/>
    <w:multiLevelType w:val="hybridMultilevel"/>
    <w:tmpl w:val="BB2642DE"/>
    <w:lvl w:ilvl="0" w:tplc="6E0E9530">
      <w:start w:val="2"/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7" w15:restartNumberingAfterBreak="0">
    <w:nsid w:val="4D9643C4"/>
    <w:multiLevelType w:val="hybridMultilevel"/>
    <w:tmpl w:val="F05EC52A"/>
    <w:lvl w:ilvl="0" w:tplc="9452B510">
      <w:numFmt w:val="bullet"/>
      <w:lvlText w:val="●"/>
      <w:lvlJc w:val="left"/>
      <w:pPr>
        <w:ind w:left="644" w:hanging="360"/>
      </w:pPr>
      <w:rPr>
        <w:rFonts w:ascii="Times New Roman" w:eastAsia="Malgun Gothic" w:hAnsi="Times New Roman" w:cs="Times New Roman" w:hint="default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436759B"/>
    <w:multiLevelType w:val="hybridMultilevel"/>
    <w:tmpl w:val="C468637A"/>
    <w:lvl w:ilvl="0" w:tplc="6838893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CE879D2"/>
    <w:multiLevelType w:val="hybridMultilevel"/>
    <w:tmpl w:val="4E9668A2"/>
    <w:lvl w:ilvl="0" w:tplc="C254A946">
      <w:start w:val="2"/>
      <w:numFmt w:val="bullet"/>
      <w:lvlText w:val="-"/>
      <w:lvlJc w:val="left"/>
      <w:pPr>
        <w:ind w:left="6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0" w15:restartNumberingAfterBreak="0">
    <w:nsid w:val="6ABB57D4"/>
    <w:multiLevelType w:val="hybridMultilevel"/>
    <w:tmpl w:val="558094F2"/>
    <w:lvl w:ilvl="0" w:tplc="42DC3D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724D3188"/>
    <w:multiLevelType w:val="hybridMultilevel"/>
    <w:tmpl w:val="3CE8E5BE"/>
    <w:lvl w:ilvl="0" w:tplc="4AB0A8A4">
      <w:start w:val="4"/>
      <w:numFmt w:val="bullet"/>
      <w:lvlText w:val="-"/>
      <w:lvlJc w:val="left"/>
      <w:pPr>
        <w:ind w:left="11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7"/>
  </w:num>
  <w:num w:numId="4">
    <w:abstractNumId w:val="5"/>
  </w:num>
  <w:num w:numId="5">
    <w:abstractNumId w:val="4"/>
  </w:num>
  <w:num w:numId="6">
    <w:abstractNumId w:val="3"/>
  </w:num>
  <w:num w:numId="7">
    <w:abstractNumId w:val="1"/>
  </w:num>
  <w:num w:numId="8">
    <w:abstractNumId w:val="10"/>
  </w:num>
  <w:num w:numId="9">
    <w:abstractNumId w:val="2"/>
  </w:num>
  <w:num w:numId="10">
    <w:abstractNumId w:val="11"/>
  </w:num>
  <w:num w:numId="11">
    <w:abstractNumId w:val="0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6" w:nlCheck="1" w:checkStyle="0"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QwtjQxNjI2NzI1NjRX0lEKTi0uzszPAykwNDKtBQAm2/7U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in-Cardiovascular-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53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ztwt0d6vste2e52fa52t2pepwtxavspre2&quot;&gt;MS350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/record-ids&gt;&lt;/item&gt;&lt;/Libraries&gt;"/>
  </w:docVars>
  <w:rsids>
    <w:rsidRoot w:val="00892BE5"/>
    <w:rsid w:val="000002EB"/>
    <w:rsid w:val="00001BDA"/>
    <w:rsid w:val="0000207F"/>
    <w:rsid w:val="00002F45"/>
    <w:rsid w:val="000030E5"/>
    <w:rsid w:val="000034AE"/>
    <w:rsid w:val="00004D0D"/>
    <w:rsid w:val="00004DC3"/>
    <w:rsid w:val="00005AD1"/>
    <w:rsid w:val="00012D96"/>
    <w:rsid w:val="00014516"/>
    <w:rsid w:val="000207C2"/>
    <w:rsid w:val="000221BB"/>
    <w:rsid w:val="00022263"/>
    <w:rsid w:val="000235F3"/>
    <w:rsid w:val="00023C1D"/>
    <w:rsid w:val="00024C1C"/>
    <w:rsid w:val="00024D09"/>
    <w:rsid w:val="0002568D"/>
    <w:rsid w:val="000277EA"/>
    <w:rsid w:val="00030339"/>
    <w:rsid w:val="0003037B"/>
    <w:rsid w:val="00030962"/>
    <w:rsid w:val="00030AFC"/>
    <w:rsid w:val="0003295F"/>
    <w:rsid w:val="00035039"/>
    <w:rsid w:val="00035738"/>
    <w:rsid w:val="00035FB8"/>
    <w:rsid w:val="000360D2"/>
    <w:rsid w:val="00036ACD"/>
    <w:rsid w:val="00037254"/>
    <w:rsid w:val="000400FD"/>
    <w:rsid w:val="000409EC"/>
    <w:rsid w:val="00041490"/>
    <w:rsid w:val="000416FC"/>
    <w:rsid w:val="00041ABF"/>
    <w:rsid w:val="000423F7"/>
    <w:rsid w:val="00043392"/>
    <w:rsid w:val="0004343A"/>
    <w:rsid w:val="00044CF0"/>
    <w:rsid w:val="00045D6F"/>
    <w:rsid w:val="0005022E"/>
    <w:rsid w:val="00051B5C"/>
    <w:rsid w:val="00051CB6"/>
    <w:rsid w:val="00052A35"/>
    <w:rsid w:val="00052E96"/>
    <w:rsid w:val="000537F6"/>
    <w:rsid w:val="00054081"/>
    <w:rsid w:val="00054E40"/>
    <w:rsid w:val="000563E4"/>
    <w:rsid w:val="0005700F"/>
    <w:rsid w:val="000632CE"/>
    <w:rsid w:val="00063AC4"/>
    <w:rsid w:val="000651C3"/>
    <w:rsid w:val="000667B3"/>
    <w:rsid w:val="00066EEC"/>
    <w:rsid w:val="000675F4"/>
    <w:rsid w:val="00067B9D"/>
    <w:rsid w:val="00070665"/>
    <w:rsid w:val="00071346"/>
    <w:rsid w:val="000715B8"/>
    <w:rsid w:val="000730F5"/>
    <w:rsid w:val="00074651"/>
    <w:rsid w:val="000760C5"/>
    <w:rsid w:val="00077932"/>
    <w:rsid w:val="00077E3E"/>
    <w:rsid w:val="000802F2"/>
    <w:rsid w:val="000805D5"/>
    <w:rsid w:val="000830CC"/>
    <w:rsid w:val="00085525"/>
    <w:rsid w:val="0008572F"/>
    <w:rsid w:val="00086C44"/>
    <w:rsid w:val="00090D06"/>
    <w:rsid w:val="000917BC"/>
    <w:rsid w:val="000959F4"/>
    <w:rsid w:val="000A0211"/>
    <w:rsid w:val="000A023D"/>
    <w:rsid w:val="000A1118"/>
    <w:rsid w:val="000A17B2"/>
    <w:rsid w:val="000A1873"/>
    <w:rsid w:val="000A265E"/>
    <w:rsid w:val="000A48B2"/>
    <w:rsid w:val="000A64A8"/>
    <w:rsid w:val="000A7BB2"/>
    <w:rsid w:val="000B2587"/>
    <w:rsid w:val="000B3269"/>
    <w:rsid w:val="000B46C8"/>
    <w:rsid w:val="000B4FC2"/>
    <w:rsid w:val="000B6790"/>
    <w:rsid w:val="000B684A"/>
    <w:rsid w:val="000B6DB9"/>
    <w:rsid w:val="000B7CD2"/>
    <w:rsid w:val="000C064B"/>
    <w:rsid w:val="000C072E"/>
    <w:rsid w:val="000C0A71"/>
    <w:rsid w:val="000C11E7"/>
    <w:rsid w:val="000C2858"/>
    <w:rsid w:val="000C2C7A"/>
    <w:rsid w:val="000C3A2A"/>
    <w:rsid w:val="000C4A9E"/>
    <w:rsid w:val="000C5AC4"/>
    <w:rsid w:val="000C5F76"/>
    <w:rsid w:val="000C70E2"/>
    <w:rsid w:val="000D06D4"/>
    <w:rsid w:val="000D137A"/>
    <w:rsid w:val="000D14BB"/>
    <w:rsid w:val="000D1ECC"/>
    <w:rsid w:val="000D2333"/>
    <w:rsid w:val="000D28BE"/>
    <w:rsid w:val="000D3A8B"/>
    <w:rsid w:val="000D3EB6"/>
    <w:rsid w:val="000D4072"/>
    <w:rsid w:val="000D4642"/>
    <w:rsid w:val="000D5A72"/>
    <w:rsid w:val="000D627D"/>
    <w:rsid w:val="000D694B"/>
    <w:rsid w:val="000D7292"/>
    <w:rsid w:val="000D7A19"/>
    <w:rsid w:val="000D7E89"/>
    <w:rsid w:val="000E0620"/>
    <w:rsid w:val="000E0C39"/>
    <w:rsid w:val="000E122C"/>
    <w:rsid w:val="000E1E47"/>
    <w:rsid w:val="000E2AEC"/>
    <w:rsid w:val="000E30D7"/>
    <w:rsid w:val="000E354A"/>
    <w:rsid w:val="000E4A04"/>
    <w:rsid w:val="000E5816"/>
    <w:rsid w:val="000E5C5B"/>
    <w:rsid w:val="000E7C3E"/>
    <w:rsid w:val="000F0569"/>
    <w:rsid w:val="000F1773"/>
    <w:rsid w:val="000F22AA"/>
    <w:rsid w:val="000F28A7"/>
    <w:rsid w:val="000F39BC"/>
    <w:rsid w:val="000F5FA3"/>
    <w:rsid w:val="000F7ADA"/>
    <w:rsid w:val="00100968"/>
    <w:rsid w:val="00101F54"/>
    <w:rsid w:val="00103185"/>
    <w:rsid w:val="001047A7"/>
    <w:rsid w:val="001050A0"/>
    <w:rsid w:val="00107216"/>
    <w:rsid w:val="00113509"/>
    <w:rsid w:val="0011388A"/>
    <w:rsid w:val="00115303"/>
    <w:rsid w:val="00117B67"/>
    <w:rsid w:val="00120D53"/>
    <w:rsid w:val="001217E6"/>
    <w:rsid w:val="00121F41"/>
    <w:rsid w:val="00122F53"/>
    <w:rsid w:val="00125B2F"/>
    <w:rsid w:val="00126577"/>
    <w:rsid w:val="001273C0"/>
    <w:rsid w:val="00127858"/>
    <w:rsid w:val="00130E7D"/>
    <w:rsid w:val="00131585"/>
    <w:rsid w:val="00131C9D"/>
    <w:rsid w:val="001328EC"/>
    <w:rsid w:val="00132E58"/>
    <w:rsid w:val="00132FE8"/>
    <w:rsid w:val="00134ECE"/>
    <w:rsid w:val="00140CA4"/>
    <w:rsid w:val="001410CF"/>
    <w:rsid w:val="0014161E"/>
    <w:rsid w:val="00142587"/>
    <w:rsid w:val="00143773"/>
    <w:rsid w:val="00143CB1"/>
    <w:rsid w:val="0014581B"/>
    <w:rsid w:val="00146C3D"/>
    <w:rsid w:val="00147361"/>
    <w:rsid w:val="00147B56"/>
    <w:rsid w:val="001502D0"/>
    <w:rsid w:val="0015043C"/>
    <w:rsid w:val="00150A27"/>
    <w:rsid w:val="001511B9"/>
    <w:rsid w:val="001516A0"/>
    <w:rsid w:val="00151753"/>
    <w:rsid w:val="00151B75"/>
    <w:rsid w:val="00151C61"/>
    <w:rsid w:val="00153019"/>
    <w:rsid w:val="00154739"/>
    <w:rsid w:val="001549E5"/>
    <w:rsid w:val="00154DB2"/>
    <w:rsid w:val="001561D1"/>
    <w:rsid w:val="001573ED"/>
    <w:rsid w:val="001606BA"/>
    <w:rsid w:val="00160CE3"/>
    <w:rsid w:val="001624AB"/>
    <w:rsid w:val="001644A6"/>
    <w:rsid w:val="00164C7C"/>
    <w:rsid w:val="001651A3"/>
    <w:rsid w:val="00165811"/>
    <w:rsid w:val="00165B71"/>
    <w:rsid w:val="0016732E"/>
    <w:rsid w:val="00167A0D"/>
    <w:rsid w:val="00170727"/>
    <w:rsid w:val="00170D73"/>
    <w:rsid w:val="00171D55"/>
    <w:rsid w:val="00174C88"/>
    <w:rsid w:val="00174D00"/>
    <w:rsid w:val="00174FC4"/>
    <w:rsid w:val="0017579A"/>
    <w:rsid w:val="001767B0"/>
    <w:rsid w:val="001771AC"/>
    <w:rsid w:val="001774C8"/>
    <w:rsid w:val="0018028F"/>
    <w:rsid w:val="00180373"/>
    <w:rsid w:val="001813C3"/>
    <w:rsid w:val="00183E04"/>
    <w:rsid w:val="00184B55"/>
    <w:rsid w:val="001857AC"/>
    <w:rsid w:val="00185EF7"/>
    <w:rsid w:val="001870B8"/>
    <w:rsid w:val="00187984"/>
    <w:rsid w:val="00190473"/>
    <w:rsid w:val="00191143"/>
    <w:rsid w:val="00192A07"/>
    <w:rsid w:val="001930EA"/>
    <w:rsid w:val="001938EF"/>
    <w:rsid w:val="00196F20"/>
    <w:rsid w:val="00196F61"/>
    <w:rsid w:val="00197212"/>
    <w:rsid w:val="001A0AC9"/>
    <w:rsid w:val="001A1B0E"/>
    <w:rsid w:val="001A55FB"/>
    <w:rsid w:val="001A5960"/>
    <w:rsid w:val="001A6C57"/>
    <w:rsid w:val="001A6F39"/>
    <w:rsid w:val="001A76C6"/>
    <w:rsid w:val="001A7DCE"/>
    <w:rsid w:val="001B05EE"/>
    <w:rsid w:val="001B14B3"/>
    <w:rsid w:val="001B1EE6"/>
    <w:rsid w:val="001B208A"/>
    <w:rsid w:val="001B3139"/>
    <w:rsid w:val="001B3696"/>
    <w:rsid w:val="001B39E6"/>
    <w:rsid w:val="001B4A43"/>
    <w:rsid w:val="001B5124"/>
    <w:rsid w:val="001B6981"/>
    <w:rsid w:val="001B77F3"/>
    <w:rsid w:val="001C0ADF"/>
    <w:rsid w:val="001C2193"/>
    <w:rsid w:val="001C347C"/>
    <w:rsid w:val="001C3F93"/>
    <w:rsid w:val="001C43CC"/>
    <w:rsid w:val="001C71B1"/>
    <w:rsid w:val="001C798A"/>
    <w:rsid w:val="001D20F0"/>
    <w:rsid w:val="001D309D"/>
    <w:rsid w:val="001D52CF"/>
    <w:rsid w:val="001D6325"/>
    <w:rsid w:val="001D68BB"/>
    <w:rsid w:val="001D70F2"/>
    <w:rsid w:val="001D7977"/>
    <w:rsid w:val="001E1B27"/>
    <w:rsid w:val="001E1DC7"/>
    <w:rsid w:val="001E20A0"/>
    <w:rsid w:val="001E2655"/>
    <w:rsid w:val="001E35D0"/>
    <w:rsid w:val="001E3764"/>
    <w:rsid w:val="001E4AAB"/>
    <w:rsid w:val="001E57E2"/>
    <w:rsid w:val="001E6E27"/>
    <w:rsid w:val="001E7AD4"/>
    <w:rsid w:val="001E7AF9"/>
    <w:rsid w:val="001F0C79"/>
    <w:rsid w:val="001F2F54"/>
    <w:rsid w:val="001F394B"/>
    <w:rsid w:val="001F40B0"/>
    <w:rsid w:val="001F5ECD"/>
    <w:rsid w:val="001F6A4F"/>
    <w:rsid w:val="001F6C11"/>
    <w:rsid w:val="001F70F2"/>
    <w:rsid w:val="001F783F"/>
    <w:rsid w:val="001F7CF6"/>
    <w:rsid w:val="00200C5D"/>
    <w:rsid w:val="00204700"/>
    <w:rsid w:val="00204DFC"/>
    <w:rsid w:val="0020554D"/>
    <w:rsid w:val="002070FA"/>
    <w:rsid w:val="00207C79"/>
    <w:rsid w:val="002109AC"/>
    <w:rsid w:val="0021153B"/>
    <w:rsid w:val="00211C26"/>
    <w:rsid w:val="002133C5"/>
    <w:rsid w:val="002145A8"/>
    <w:rsid w:val="00216A42"/>
    <w:rsid w:val="00217ECA"/>
    <w:rsid w:val="002211E3"/>
    <w:rsid w:val="0022264A"/>
    <w:rsid w:val="00224519"/>
    <w:rsid w:val="002256A3"/>
    <w:rsid w:val="0022605B"/>
    <w:rsid w:val="00230687"/>
    <w:rsid w:val="002308D2"/>
    <w:rsid w:val="00230AB0"/>
    <w:rsid w:val="0023104A"/>
    <w:rsid w:val="00231C54"/>
    <w:rsid w:val="00231F16"/>
    <w:rsid w:val="0023239B"/>
    <w:rsid w:val="00232D94"/>
    <w:rsid w:val="0023342C"/>
    <w:rsid w:val="002337A3"/>
    <w:rsid w:val="002345AB"/>
    <w:rsid w:val="00234AB7"/>
    <w:rsid w:val="002353A6"/>
    <w:rsid w:val="002358EC"/>
    <w:rsid w:val="0023612E"/>
    <w:rsid w:val="00237156"/>
    <w:rsid w:val="0023782B"/>
    <w:rsid w:val="0024097D"/>
    <w:rsid w:val="00241401"/>
    <w:rsid w:val="0024268C"/>
    <w:rsid w:val="002439CB"/>
    <w:rsid w:val="00244369"/>
    <w:rsid w:val="0024447D"/>
    <w:rsid w:val="002448DB"/>
    <w:rsid w:val="0024590C"/>
    <w:rsid w:val="0024664A"/>
    <w:rsid w:val="0024713D"/>
    <w:rsid w:val="00250FCD"/>
    <w:rsid w:val="00252A72"/>
    <w:rsid w:val="00253EE0"/>
    <w:rsid w:val="0025406F"/>
    <w:rsid w:val="0025510E"/>
    <w:rsid w:val="0025548D"/>
    <w:rsid w:val="00255E71"/>
    <w:rsid w:val="00260E2D"/>
    <w:rsid w:val="00262BA1"/>
    <w:rsid w:val="002642E2"/>
    <w:rsid w:val="0026566C"/>
    <w:rsid w:val="002661C7"/>
    <w:rsid w:val="0026688D"/>
    <w:rsid w:val="0027064B"/>
    <w:rsid w:val="00271F63"/>
    <w:rsid w:val="002721EA"/>
    <w:rsid w:val="0027247E"/>
    <w:rsid w:val="00274843"/>
    <w:rsid w:val="0027691E"/>
    <w:rsid w:val="00277228"/>
    <w:rsid w:val="00277E87"/>
    <w:rsid w:val="00277FEF"/>
    <w:rsid w:val="0028358F"/>
    <w:rsid w:val="0028453E"/>
    <w:rsid w:val="00286311"/>
    <w:rsid w:val="002864AF"/>
    <w:rsid w:val="0028677B"/>
    <w:rsid w:val="002908FF"/>
    <w:rsid w:val="00290F5B"/>
    <w:rsid w:val="002912A1"/>
    <w:rsid w:val="00293210"/>
    <w:rsid w:val="0029397D"/>
    <w:rsid w:val="0029403B"/>
    <w:rsid w:val="002946C4"/>
    <w:rsid w:val="002950CB"/>
    <w:rsid w:val="00296BF2"/>
    <w:rsid w:val="00297EC2"/>
    <w:rsid w:val="002A1179"/>
    <w:rsid w:val="002A175D"/>
    <w:rsid w:val="002A4174"/>
    <w:rsid w:val="002A54DF"/>
    <w:rsid w:val="002A607C"/>
    <w:rsid w:val="002B0791"/>
    <w:rsid w:val="002B0A5B"/>
    <w:rsid w:val="002B53B1"/>
    <w:rsid w:val="002B54CE"/>
    <w:rsid w:val="002B7D66"/>
    <w:rsid w:val="002C0491"/>
    <w:rsid w:val="002C07FA"/>
    <w:rsid w:val="002C0930"/>
    <w:rsid w:val="002C2CD5"/>
    <w:rsid w:val="002C2D7A"/>
    <w:rsid w:val="002C2EE7"/>
    <w:rsid w:val="002C3648"/>
    <w:rsid w:val="002C43F0"/>
    <w:rsid w:val="002C4891"/>
    <w:rsid w:val="002C4E98"/>
    <w:rsid w:val="002C58CF"/>
    <w:rsid w:val="002C5C72"/>
    <w:rsid w:val="002C615F"/>
    <w:rsid w:val="002C7590"/>
    <w:rsid w:val="002C7696"/>
    <w:rsid w:val="002D0313"/>
    <w:rsid w:val="002D0557"/>
    <w:rsid w:val="002D1C74"/>
    <w:rsid w:val="002D4802"/>
    <w:rsid w:val="002D5243"/>
    <w:rsid w:val="002D6006"/>
    <w:rsid w:val="002D766B"/>
    <w:rsid w:val="002D78CF"/>
    <w:rsid w:val="002E0BD2"/>
    <w:rsid w:val="002E1D42"/>
    <w:rsid w:val="002E22D7"/>
    <w:rsid w:val="002E2447"/>
    <w:rsid w:val="002E2A5D"/>
    <w:rsid w:val="002E33E3"/>
    <w:rsid w:val="002E3E03"/>
    <w:rsid w:val="002E4B0C"/>
    <w:rsid w:val="002E4EC7"/>
    <w:rsid w:val="002E64B9"/>
    <w:rsid w:val="002E67DD"/>
    <w:rsid w:val="002E68F6"/>
    <w:rsid w:val="002E6C0E"/>
    <w:rsid w:val="002F1582"/>
    <w:rsid w:val="002F2442"/>
    <w:rsid w:val="002F29C2"/>
    <w:rsid w:val="002F5699"/>
    <w:rsid w:val="002F56C0"/>
    <w:rsid w:val="002F5939"/>
    <w:rsid w:val="002F5DD6"/>
    <w:rsid w:val="002F61EF"/>
    <w:rsid w:val="002F6F87"/>
    <w:rsid w:val="002F7C42"/>
    <w:rsid w:val="00302726"/>
    <w:rsid w:val="003039DF"/>
    <w:rsid w:val="00303D77"/>
    <w:rsid w:val="003040B2"/>
    <w:rsid w:val="00304679"/>
    <w:rsid w:val="0030584C"/>
    <w:rsid w:val="00306143"/>
    <w:rsid w:val="00306375"/>
    <w:rsid w:val="00306699"/>
    <w:rsid w:val="00310B78"/>
    <w:rsid w:val="00310B79"/>
    <w:rsid w:val="003125E0"/>
    <w:rsid w:val="00313BDC"/>
    <w:rsid w:val="00313F4D"/>
    <w:rsid w:val="00314829"/>
    <w:rsid w:val="003174C2"/>
    <w:rsid w:val="00317B00"/>
    <w:rsid w:val="00320F86"/>
    <w:rsid w:val="003226DE"/>
    <w:rsid w:val="00323C90"/>
    <w:rsid w:val="00324291"/>
    <w:rsid w:val="00326277"/>
    <w:rsid w:val="00327B88"/>
    <w:rsid w:val="00327ED6"/>
    <w:rsid w:val="00327FBF"/>
    <w:rsid w:val="00330C6D"/>
    <w:rsid w:val="00330FB5"/>
    <w:rsid w:val="00332493"/>
    <w:rsid w:val="003329D1"/>
    <w:rsid w:val="0033434F"/>
    <w:rsid w:val="00334877"/>
    <w:rsid w:val="003349C3"/>
    <w:rsid w:val="00335516"/>
    <w:rsid w:val="0033568E"/>
    <w:rsid w:val="003358A7"/>
    <w:rsid w:val="00336FB4"/>
    <w:rsid w:val="00340C1F"/>
    <w:rsid w:val="003410E9"/>
    <w:rsid w:val="0034302A"/>
    <w:rsid w:val="003431C4"/>
    <w:rsid w:val="00343D82"/>
    <w:rsid w:val="00344E86"/>
    <w:rsid w:val="0034525D"/>
    <w:rsid w:val="003466BF"/>
    <w:rsid w:val="00347557"/>
    <w:rsid w:val="003479D7"/>
    <w:rsid w:val="00350AD9"/>
    <w:rsid w:val="00351974"/>
    <w:rsid w:val="00355E42"/>
    <w:rsid w:val="0035607F"/>
    <w:rsid w:val="003564B7"/>
    <w:rsid w:val="00356827"/>
    <w:rsid w:val="00356BA3"/>
    <w:rsid w:val="00357227"/>
    <w:rsid w:val="00357A8C"/>
    <w:rsid w:val="003604C3"/>
    <w:rsid w:val="00363402"/>
    <w:rsid w:val="003636FF"/>
    <w:rsid w:val="00363BF8"/>
    <w:rsid w:val="00363DCE"/>
    <w:rsid w:val="003640BF"/>
    <w:rsid w:val="00364B08"/>
    <w:rsid w:val="00364EA5"/>
    <w:rsid w:val="003657D0"/>
    <w:rsid w:val="00365B64"/>
    <w:rsid w:val="00365CF3"/>
    <w:rsid w:val="00366535"/>
    <w:rsid w:val="00366DD7"/>
    <w:rsid w:val="00366E4F"/>
    <w:rsid w:val="0037197B"/>
    <w:rsid w:val="00371AFD"/>
    <w:rsid w:val="0037205B"/>
    <w:rsid w:val="00372146"/>
    <w:rsid w:val="0037232A"/>
    <w:rsid w:val="00372FEE"/>
    <w:rsid w:val="00376152"/>
    <w:rsid w:val="0037692E"/>
    <w:rsid w:val="00380E89"/>
    <w:rsid w:val="00381DE5"/>
    <w:rsid w:val="00382C06"/>
    <w:rsid w:val="00383665"/>
    <w:rsid w:val="003839E3"/>
    <w:rsid w:val="00384899"/>
    <w:rsid w:val="00384C07"/>
    <w:rsid w:val="0038506A"/>
    <w:rsid w:val="0038599F"/>
    <w:rsid w:val="00385E3F"/>
    <w:rsid w:val="00387A3A"/>
    <w:rsid w:val="0039096C"/>
    <w:rsid w:val="003925E1"/>
    <w:rsid w:val="003928D0"/>
    <w:rsid w:val="00392B7E"/>
    <w:rsid w:val="003935CB"/>
    <w:rsid w:val="00394A6E"/>
    <w:rsid w:val="0039568D"/>
    <w:rsid w:val="00396EE1"/>
    <w:rsid w:val="003A0419"/>
    <w:rsid w:val="003A045A"/>
    <w:rsid w:val="003A0923"/>
    <w:rsid w:val="003A0981"/>
    <w:rsid w:val="003A2B3E"/>
    <w:rsid w:val="003A6071"/>
    <w:rsid w:val="003A762D"/>
    <w:rsid w:val="003A7C70"/>
    <w:rsid w:val="003B12E7"/>
    <w:rsid w:val="003B153E"/>
    <w:rsid w:val="003B252C"/>
    <w:rsid w:val="003B4CBB"/>
    <w:rsid w:val="003B4CD1"/>
    <w:rsid w:val="003B5159"/>
    <w:rsid w:val="003B5FCB"/>
    <w:rsid w:val="003B6224"/>
    <w:rsid w:val="003C26DF"/>
    <w:rsid w:val="003C3658"/>
    <w:rsid w:val="003C439C"/>
    <w:rsid w:val="003C43A5"/>
    <w:rsid w:val="003C4459"/>
    <w:rsid w:val="003C4C94"/>
    <w:rsid w:val="003C6281"/>
    <w:rsid w:val="003C67EB"/>
    <w:rsid w:val="003C706C"/>
    <w:rsid w:val="003C77DF"/>
    <w:rsid w:val="003D0FCC"/>
    <w:rsid w:val="003D1403"/>
    <w:rsid w:val="003D2588"/>
    <w:rsid w:val="003D2653"/>
    <w:rsid w:val="003D2AEA"/>
    <w:rsid w:val="003D2AF2"/>
    <w:rsid w:val="003D30D3"/>
    <w:rsid w:val="003D40A2"/>
    <w:rsid w:val="003D420E"/>
    <w:rsid w:val="003D6970"/>
    <w:rsid w:val="003D6C2C"/>
    <w:rsid w:val="003E0BA3"/>
    <w:rsid w:val="003E3D8A"/>
    <w:rsid w:val="003E3E27"/>
    <w:rsid w:val="003E56AF"/>
    <w:rsid w:val="003F0E1E"/>
    <w:rsid w:val="003F45BB"/>
    <w:rsid w:val="003F4B33"/>
    <w:rsid w:val="003F5181"/>
    <w:rsid w:val="003F6C48"/>
    <w:rsid w:val="003F70A0"/>
    <w:rsid w:val="00400384"/>
    <w:rsid w:val="00402717"/>
    <w:rsid w:val="0040399B"/>
    <w:rsid w:val="004050FC"/>
    <w:rsid w:val="0040570A"/>
    <w:rsid w:val="00406433"/>
    <w:rsid w:val="004071D7"/>
    <w:rsid w:val="00407E73"/>
    <w:rsid w:val="004102AF"/>
    <w:rsid w:val="0041035D"/>
    <w:rsid w:val="00410847"/>
    <w:rsid w:val="00411073"/>
    <w:rsid w:val="0041115E"/>
    <w:rsid w:val="00411FBF"/>
    <w:rsid w:val="004129F7"/>
    <w:rsid w:val="00412D76"/>
    <w:rsid w:val="0041473D"/>
    <w:rsid w:val="0041632B"/>
    <w:rsid w:val="00416D11"/>
    <w:rsid w:val="00417908"/>
    <w:rsid w:val="00417EB0"/>
    <w:rsid w:val="004206D7"/>
    <w:rsid w:val="00420C48"/>
    <w:rsid w:val="004217E9"/>
    <w:rsid w:val="0042262E"/>
    <w:rsid w:val="00422871"/>
    <w:rsid w:val="00423064"/>
    <w:rsid w:val="004261F6"/>
    <w:rsid w:val="0042637B"/>
    <w:rsid w:val="0042638E"/>
    <w:rsid w:val="00426D9F"/>
    <w:rsid w:val="004274D2"/>
    <w:rsid w:val="00427A4C"/>
    <w:rsid w:val="004306F5"/>
    <w:rsid w:val="004310E0"/>
    <w:rsid w:val="00432E49"/>
    <w:rsid w:val="00433075"/>
    <w:rsid w:val="00434A7F"/>
    <w:rsid w:val="004359F1"/>
    <w:rsid w:val="00436E1F"/>
    <w:rsid w:val="004376B4"/>
    <w:rsid w:val="00441525"/>
    <w:rsid w:val="00443193"/>
    <w:rsid w:val="00443309"/>
    <w:rsid w:val="00443494"/>
    <w:rsid w:val="0044367F"/>
    <w:rsid w:val="004439AD"/>
    <w:rsid w:val="00447B7E"/>
    <w:rsid w:val="00450D94"/>
    <w:rsid w:val="00450E83"/>
    <w:rsid w:val="00451F70"/>
    <w:rsid w:val="00453CAC"/>
    <w:rsid w:val="00455D3A"/>
    <w:rsid w:val="0045684D"/>
    <w:rsid w:val="00460AA7"/>
    <w:rsid w:val="00461051"/>
    <w:rsid w:val="004619F8"/>
    <w:rsid w:val="00461C62"/>
    <w:rsid w:val="00463681"/>
    <w:rsid w:val="00463A9F"/>
    <w:rsid w:val="00463C83"/>
    <w:rsid w:val="00464BD6"/>
    <w:rsid w:val="004651EF"/>
    <w:rsid w:val="00466AEA"/>
    <w:rsid w:val="00471AAA"/>
    <w:rsid w:val="00471F2F"/>
    <w:rsid w:val="0047235E"/>
    <w:rsid w:val="00475879"/>
    <w:rsid w:val="00477D87"/>
    <w:rsid w:val="00480A83"/>
    <w:rsid w:val="00480F03"/>
    <w:rsid w:val="004811C1"/>
    <w:rsid w:val="004815C3"/>
    <w:rsid w:val="00482982"/>
    <w:rsid w:val="00482AE3"/>
    <w:rsid w:val="0048495C"/>
    <w:rsid w:val="004858E6"/>
    <w:rsid w:val="00485FBD"/>
    <w:rsid w:val="004867DD"/>
    <w:rsid w:val="00491DE2"/>
    <w:rsid w:val="00494B22"/>
    <w:rsid w:val="00494B3B"/>
    <w:rsid w:val="00495252"/>
    <w:rsid w:val="00495790"/>
    <w:rsid w:val="00495E56"/>
    <w:rsid w:val="00497920"/>
    <w:rsid w:val="00497F33"/>
    <w:rsid w:val="004A23E4"/>
    <w:rsid w:val="004A2D9F"/>
    <w:rsid w:val="004A2DBE"/>
    <w:rsid w:val="004A2F16"/>
    <w:rsid w:val="004A3613"/>
    <w:rsid w:val="004A4592"/>
    <w:rsid w:val="004A5873"/>
    <w:rsid w:val="004A5DB6"/>
    <w:rsid w:val="004B0148"/>
    <w:rsid w:val="004B076E"/>
    <w:rsid w:val="004B2090"/>
    <w:rsid w:val="004B2E08"/>
    <w:rsid w:val="004B3070"/>
    <w:rsid w:val="004B30F7"/>
    <w:rsid w:val="004B3826"/>
    <w:rsid w:val="004B5DD3"/>
    <w:rsid w:val="004B6657"/>
    <w:rsid w:val="004B7052"/>
    <w:rsid w:val="004C3205"/>
    <w:rsid w:val="004C4DC7"/>
    <w:rsid w:val="004C552B"/>
    <w:rsid w:val="004C7089"/>
    <w:rsid w:val="004C72A3"/>
    <w:rsid w:val="004C7918"/>
    <w:rsid w:val="004D0497"/>
    <w:rsid w:val="004D08F2"/>
    <w:rsid w:val="004D0A0B"/>
    <w:rsid w:val="004D139E"/>
    <w:rsid w:val="004D32B0"/>
    <w:rsid w:val="004D367E"/>
    <w:rsid w:val="004D3699"/>
    <w:rsid w:val="004D595F"/>
    <w:rsid w:val="004D61E5"/>
    <w:rsid w:val="004D7B4D"/>
    <w:rsid w:val="004E1822"/>
    <w:rsid w:val="004E1F7A"/>
    <w:rsid w:val="004E20D1"/>
    <w:rsid w:val="004E2AB6"/>
    <w:rsid w:val="004E3E5B"/>
    <w:rsid w:val="004E3F9D"/>
    <w:rsid w:val="004E565B"/>
    <w:rsid w:val="004E5839"/>
    <w:rsid w:val="004E58BA"/>
    <w:rsid w:val="004E5F57"/>
    <w:rsid w:val="004E6CEB"/>
    <w:rsid w:val="004E79A4"/>
    <w:rsid w:val="004F2573"/>
    <w:rsid w:val="004F30D9"/>
    <w:rsid w:val="004F3297"/>
    <w:rsid w:val="004F3CAE"/>
    <w:rsid w:val="004F4E24"/>
    <w:rsid w:val="004F4EFD"/>
    <w:rsid w:val="004F500B"/>
    <w:rsid w:val="004F5A34"/>
    <w:rsid w:val="004F60AC"/>
    <w:rsid w:val="004F6EED"/>
    <w:rsid w:val="004F7CF0"/>
    <w:rsid w:val="005008B1"/>
    <w:rsid w:val="00500EF0"/>
    <w:rsid w:val="005022A5"/>
    <w:rsid w:val="00502A65"/>
    <w:rsid w:val="00503A00"/>
    <w:rsid w:val="00504843"/>
    <w:rsid w:val="00504F31"/>
    <w:rsid w:val="005060C2"/>
    <w:rsid w:val="00506714"/>
    <w:rsid w:val="005079EC"/>
    <w:rsid w:val="00507D07"/>
    <w:rsid w:val="0051056A"/>
    <w:rsid w:val="0051084C"/>
    <w:rsid w:val="0051139C"/>
    <w:rsid w:val="00511ACF"/>
    <w:rsid w:val="00512E2F"/>
    <w:rsid w:val="00513AC4"/>
    <w:rsid w:val="00515C26"/>
    <w:rsid w:val="00515EBB"/>
    <w:rsid w:val="00516A95"/>
    <w:rsid w:val="005213A3"/>
    <w:rsid w:val="00521D6B"/>
    <w:rsid w:val="00521F37"/>
    <w:rsid w:val="005233AD"/>
    <w:rsid w:val="00523F6F"/>
    <w:rsid w:val="00524896"/>
    <w:rsid w:val="005248C2"/>
    <w:rsid w:val="0052526A"/>
    <w:rsid w:val="005260D5"/>
    <w:rsid w:val="00527184"/>
    <w:rsid w:val="00530ACE"/>
    <w:rsid w:val="00532035"/>
    <w:rsid w:val="00535D9E"/>
    <w:rsid w:val="0053783F"/>
    <w:rsid w:val="00537C1B"/>
    <w:rsid w:val="00541CD0"/>
    <w:rsid w:val="005425F4"/>
    <w:rsid w:val="00543610"/>
    <w:rsid w:val="0054544C"/>
    <w:rsid w:val="005476C8"/>
    <w:rsid w:val="00547B95"/>
    <w:rsid w:val="00550626"/>
    <w:rsid w:val="005517FA"/>
    <w:rsid w:val="00555CF7"/>
    <w:rsid w:val="0055662D"/>
    <w:rsid w:val="00556E51"/>
    <w:rsid w:val="0055758E"/>
    <w:rsid w:val="005577C3"/>
    <w:rsid w:val="00557ABF"/>
    <w:rsid w:val="00561410"/>
    <w:rsid w:val="0056162B"/>
    <w:rsid w:val="005627A8"/>
    <w:rsid w:val="0056337A"/>
    <w:rsid w:val="00563F66"/>
    <w:rsid w:val="00564A60"/>
    <w:rsid w:val="0056549A"/>
    <w:rsid w:val="00565D02"/>
    <w:rsid w:val="0056766E"/>
    <w:rsid w:val="00567AF7"/>
    <w:rsid w:val="00570496"/>
    <w:rsid w:val="00571411"/>
    <w:rsid w:val="00571463"/>
    <w:rsid w:val="00573DA8"/>
    <w:rsid w:val="005769C2"/>
    <w:rsid w:val="005820BF"/>
    <w:rsid w:val="005822DC"/>
    <w:rsid w:val="00584AD1"/>
    <w:rsid w:val="0058546E"/>
    <w:rsid w:val="005860DA"/>
    <w:rsid w:val="0059038B"/>
    <w:rsid w:val="005907BC"/>
    <w:rsid w:val="005907D2"/>
    <w:rsid w:val="005914CE"/>
    <w:rsid w:val="005917B7"/>
    <w:rsid w:val="005924E3"/>
    <w:rsid w:val="00592F5F"/>
    <w:rsid w:val="0059482F"/>
    <w:rsid w:val="00595471"/>
    <w:rsid w:val="0059648A"/>
    <w:rsid w:val="00596B44"/>
    <w:rsid w:val="005973BB"/>
    <w:rsid w:val="0059793B"/>
    <w:rsid w:val="005A16A2"/>
    <w:rsid w:val="005A18E2"/>
    <w:rsid w:val="005A193A"/>
    <w:rsid w:val="005A2AD6"/>
    <w:rsid w:val="005A33A1"/>
    <w:rsid w:val="005A3DE5"/>
    <w:rsid w:val="005A4142"/>
    <w:rsid w:val="005A4AF1"/>
    <w:rsid w:val="005A5EA7"/>
    <w:rsid w:val="005A69D1"/>
    <w:rsid w:val="005B0B80"/>
    <w:rsid w:val="005B0BCA"/>
    <w:rsid w:val="005B1180"/>
    <w:rsid w:val="005B1EFD"/>
    <w:rsid w:val="005B264E"/>
    <w:rsid w:val="005B2B08"/>
    <w:rsid w:val="005B5646"/>
    <w:rsid w:val="005B5ED0"/>
    <w:rsid w:val="005B652D"/>
    <w:rsid w:val="005C0901"/>
    <w:rsid w:val="005C0D33"/>
    <w:rsid w:val="005C0D7A"/>
    <w:rsid w:val="005C33F2"/>
    <w:rsid w:val="005C36FF"/>
    <w:rsid w:val="005C5810"/>
    <w:rsid w:val="005C5D7B"/>
    <w:rsid w:val="005C637F"/>
    <w:rsid w:val="005C6655"/>
    <w:rsid w:val="005C7578"/>
    <w:rsid w:val="005D07A7"/>
    <w:rsid w:val="005D0D72"/>
    <w:rsid w:val="005D12BF"/>
    <w:rsid w:val="005D1830"/>
    <w:rsid w:val="005D18E9"/>
    <w:rsid w:val="005D339A"/>
    <w:rsid w:val="005D485C"/>
    <w:rsid w:val="005D4FE8"/>
    <w:rsid w:val="005D534C"/>
    <w:rsid w:val="005D573F"/>
    <w:rsid w:val="005D6CD3"/>
    <w:rsid w:val="005D72E1"/>
    <w:rsid w:val="005D7826"/>
    <w:rsid w:val="005D7A46"/>
    <w:rsid w:val="005E0FFD"/>
    <w:rsid w:val="005E1FCD"/>
    <w:rsid w:val="005E29E3"/>
    <w:rsid w:val="005E2E7A"/>
    <w:rsid w:val="005E36CD"/>
    <w:rsid w:val="005E3AF6"/>
    <w:rsid w:val="005E4AF3"/>
    <w:rsid w:val="005E4C78"/>
    <w:rsid w:val="005E5562"/>
    <w:rsid w:val="005E5F26"/>
    <w:rsid w:val="005E631F"/>
    <w:rsid w:val="005E6A43"/>
    <w:rsid w:val="005E77D8"/>
    <w:rsid w:val="005F2246"/>
    <w:rsid w:val="005F2E98"/>
    <w:rsid w:val="005F336C"/>
    <w:rsid w:val="005F3E4B"/>
    <w:rsid w:val="005F7585"/>
    <w:rsid w:val="00600B15"/>
    <w:rsid w:val="00602C6F"/>
    <w:rsid w:val="0060308E"/>
    <w:rsid w:val="006040C5"/>
    <w:rsid w:val="006053A9"/>
    <w:rsid w:val="00605C5C"/>
    <w:rsid w:val="0060707C"/>
    <w:rsid w:val="00607F6A"/>
    <w:rsid w:val="00610979"/>
    <w:rsid w:val="006121F4"/>
    <w:rsid w:val="00613737"/>
    <w:rsid w:val="00613C1E"/>
    <w:rsid w:val="00615C05"/>
    <w:rsid w:val="0061750E"/>
    <w:rsid w:val="00621056"/>
    <w:rsid w:val="00622531"/>
    <w:rsid w:val="00622DB0"/>
    <w:rsid w:val="006232BE"/>
    <w:rsid w:val="00623474"/>
    <w:rsid w:val="0062526C"/>
    <w:rsid w:val="006255DD"/>
    <w:rsid w:val="00625ACA"/>
    <w:rsid w:val="00630C69"/>
    <w:rsid w:val="00630DA9"/>
    <w:rsid w:val="00631CE8"/>
    <w:rsid w:val="0063338F"/>
    <w:rsid w:val="0063378C"/>
    <w:rsid w:val="00634298"/>
    <w:rsid w:val="00634394"/>
    <w:rsid w:val="0063521C"/>
    <w:rsid w:val="006357BB"/>
    <w:rsid w:val="006363AB"/>
    <w:rsid w:val="00636627"/>
    <w:rsid w:val="00637F61"/>
    <w:rsid w:val="006451FC"/>
    <w:rsid w:val="0064556A"/>
    <w:rsid w:val="00645BFC"/>
    <w:rsid w:val="006469FC"/>
    <w:rsid w:val="00646CE6"/>
    <w:rsid w:val="0064727A"/>
    <w:rsid w:val="006520A8"/>
    <w:rsid w:val="0065450D"/>
    <w:rsid w:val="0065469A"/>
    <w:rsid w:val="00654E85"/>
    <w:rsid w:val="00654FB5"/>
    <w:rsid w:val="00655A61"/>
    <w:rsid w:val="0065682E"/>
    <w:rsid w:val="00656EED"/>
    <w:rsid w:val="00662530"/>
    <w:rsid w:val="00662912"/>
    <w:rsid w:val="00662E11"/>
    <w:rsid w:val="006631EC"/>
    <w:rsid w:val="006650B2"/>
    <w:rsid w:val="0066682C"/>
    <w:rsid w:val="00666C86"/>
    <w:rsid w:val="00667CDD"/>
    <w:rsid w:val="0067068C"/>
    <w:rsid w:val="00670ED6"/>
    <w:rsid w:val="006738C7"/>
    <w:rsid w:val="0067404A"/>
    <w:rsid w:val="00674996"/>
    <w:rsid w:val="006769BE"/>
    <w:rsid w:val="00677068"/>
    <w:rsid w:val="00677999"/>
    <w:rsid w:val="00677B27"/>
    <w:rsid w:val="00677C91"/>
    <w:rsid w:val="006803A7"/>
    <w:rsid w:val="00681911"/>
    <w:rsid w:val="00683DF2"/>
    <w:rsid w:val="00684383"/>
    <w:rsid w:val="00684814"/>
    <w:rsid w:val="006869F5"/>
    <w:rsid w:val="006877AE"/>
    <w:rsid w:val="00687D15"/>
    <w:rsid w:val="00687D22"/>
    <w:rsid w:val="00693608"/>
    <w:rsid w:val="0069444C"/>
    <w:rsid w:val="0069545A"/>
    <w:rsid w:val="006A2364"/>
    <w:rsid w:val="006A3E1F"/>
    <w:rsid w:val="006A58F1"/>
    <w:rsid w:val="006A5DB7"/>
    <w:rsid w:val="006A687F"/>
    <w:rsid w:val="006B2D5A"/>
    <w:rsid w:val="006B3FCB"/>
    <w:rsid w:val="006B58F8"/>
    <w:rsid w:val="006C0AEC"/>
    <w:rsid w:val="006C2463"/>
    <w:rsid w:val="006C26F9"/>
    <w:rsid w:val="006C27E2"/>
    <w:rsid w:val="006C2D62"/>
    <w:rsid w:val="006C2E0E"/>
    <w:rsid w:val="006C3020"/>
    <w:rsid w:val="006C3D01"/>
    <w:rsid w:val="006C4213"/>
    <w:rsid w:val="006C5040"/>
    <w:rsid w:val="006C51CD"/>
    <w:rsid w:val="006C5A39"/>
    <w:rsid w:val="006C67FF"/>
    <w:rsid w:val="006C6943"/>
    <w:rsid w:val="006C7922"/>
    <w:rsid w:val="006D132F"/>
    <w:rsid w:val="006D141E"/>
    <w:rsid w:val="006D1474"/>
    <w:rsid w:val="006D203E"/>
    <w:rsid w:val="006D2D67"/>
    <w:rsid w:val="006D34BE"/>
    <w:rsid w:val="006D3C24"/>
    <w:rsid w:val="006D4CBE"/>
    <w:rsid w:val="006D645B"/>
    <w:rsid w:val="006D6AF2"/>
    <w:rsid w:val="006D71FD"/>
    <w:rsid w:val="006E043D"/>
    <w:rsid w:val="006E05F1"/>
    <w:rsid w:val="006E0F62"/>
    <w:rsid w:val="006E1240"/>
    <w:rsid w:val="006E1B51"/>
    <w:rsid w:val="006E1FB8"/>
    <w:rsid w:val="006E31A3"/>
    <w:rsid w:val="006E3FB7"/>
    <w:rsid w:val="006E563B"/>
    <w:rsid w:val="006E6587"/>
    <w:rsid w:val="006E71B5"/>
    <w:rsid w:val="006F0C53"/>
    <w:rsid w:val="006F0E61"/>
    <w:rsid w:val="006F127C"/>
    <w:rsid w:val="006F157F"/>
    <w:rsid w:val="006F24BD"/>
    <w:rsid w:val="006F2D58"/>
    <w:rsid w:val="006F2E02"/>
    <w:rsid w:val="006F369C"/>
    <w:rsid w:val="006F56EF"/>
    <w:rsid w:val="006F66F4"/>
    <w:rsid w:val="006F6EAC"/>
    <w:rsid w:val="006F7368"/>
    <w:rsid w:val="006F7986"/>
    <w:rsid w:val="007001C2"/>
    <w:rsid w:val="00701375"/>
    <w:rsid w:val="00701B93"/>
    <w:rsid w:val="0070217E"/>
    <w:rsid w:val="00705A27"/>
    <w:rsid w:val="00705A4E"/>
    <w:rsid w:val="00705BD6"/>
    <w:rsid w:val="00706E5A"/>
    <w:rsid w:val="00707413"/>
    <w:rsid w:val="00707F0E"/>
    <w:rsid w:val="00710928"/>
    <w:rsid w:val="00710D29"/>
    <w:rsid w:val="00710E7E"/>
    <w:rsid w:val="00711159"/>
    <w:rsid w:val="00712277"/>
    <w:rsid w:val="00712BAC"/>
    <w:rsid w:val="00713E2D"/>
    <w:rsid w:val="00714436"/>
    <w:rsid w:val="00714730"/>
    <w:rsid w:val="007148AF"/>
    <w:rsid w:val="00714FE6"/>
    <w:rsid w:val="00716B84"/>
    <w:rsid w:val="00716F53"/>
    <w:rsid w:val="00720461"/>
    <w:rsid w:val="00721D9B"/>
    <w:rsid w:val="00722BFF"/>
    <w:rsid w:val="00723C45"/>
    <w:rsid w:val="00724CE4"/>
    <w:rsid w:val="007265C2"/>
    <w:rsid w:val="007277B9"/>
    <w:rsid w:val="00731B89"/>
    <w:rsid w:val="00731F31"/>
    <w:rsid w:val="00732129"/>
    <w:rsid w:val="00732F50"/>
    <w:rsid w:val="00732F52"/>
    <w:rsid w:val="007333F6"/>
    <w:rsid w:val="0073371E"/>
    <w:rsid w:val="00734252"/>
    <w:rsid w:val="0073553B"/>
    <w:rsid w:val="00735CB5"/>
    <w:rsid w:val="007365CE"/>
    <w:rsid w:val="00736B39"/>
    <w:rsid w:val="00740270"/>
    <w:rsid w:val="00740A5B"/>
    <w:rsid w:val="007427B8"/>
    <w:rsid w:val="00745B68"/>
    <w:rsid w:val="00745D20"/>
    <w:rsid w:val="00746045"/>
    <w:rsid w:val="00746A9C"/>
    <w:rsid w:val="00750415"/>
    <w:rsid w:val="00750E69"/>
    <w:rsid w:val="00750F78"/>
    <w:rsid w:val="007510F3"/>
    <w:rsid w:val="00752D63"/>
    <w:rsid w:val="00753BBF"/>
    <w:rsid w:val="00754B36"/>
    <w:rsid w:val="00754EA6"/>
    <w:rsid w:val="00756549"/>
    <w:rsid w:val="00756AA4"/>
    <w:rsid w:val="00760807"/>
    <w:rsid w:val="00763DCB"/>
    <w:rsid w:val="00764CA6"/>
    <w:rsid w:val="00764EAB"/>
    <w:rsid w:val="00765924"/>
    <w:rsid w:val="007673CD"/>
    <w:rsid w:val="00771602"/>
    <w:rsid w:val="00772B17"/>
    <w:rsid w:val="00772C08"/>
    <w:rsid w:val="00773063"/>
    <w:rsid w:val="007732D4"/>
    <w:rsid w:val="007739DA"/>
    <w:rsid w:val="00773C6F"/>
    <w:rsid w:val="00775788"/>
    <w:rsid w:val="00775D75"/>
    <w:rsid w:val="00784542"/>
    <w:rsid w:val="00784AC4"/>
    <w:rsid w:val="00785D5C"/>
    <w:rsid w:val="00786C26"/>
    <w:rsid w:val="00786F49"/>
    <w:rsid w:val="007874EE"/>
    <w:rsid w:val="00791910"/>
    <w:rsid w:val="00791B9E"/>
    <w:rsid w:val="00792369"/>
    <w:rsid w:val="00793CAC"/>
    <w:rsid w:val="00795702"/>
    <w:rsid w:val="00796478"/>
    <w:rsid w:val="00796A21"/>
    <w:rsid w:val="007A05C2"/>
    <w:rsid w:val="007A0A2B"/>
    <w:rsid w:val="007A0AC2"/>
    <w:rsid w:val="007A0CCA"/>
    <w:rsid w:val="007A2709"/>
    <w:rsid w:val="007A3219"/>
    <w:rsid w:val="007A405E"/>
    <w:rsid w:val="007A74D4"/>
    <w:rsid w:val="007B21F3"/>
    <w:rsid w:val="007B24D7"/>
    <w:rsid w:val="007B26DD"/>
    <w:rsid w:val="007B2B88"/>
    <w:rsid w:val="007B321F"/>
    <w:rsid w:val="007B332C"/>
    <w:rsid w:val="007B38A2"/>
    <w:rsid w:val="007B49E1"/>
    <w:rsid w:val="007B4A9E"/>
    <w:rsid w:val="007B6D5A"/>
    <w:rsid w:val="007B6E14"/>
    <w:rsid w:val="007B7922"/>
    <w:rsid w:val="007B7F60"/>
    <w:rsid w:val="007B7FE3"/>
    <w:rsid w:val="007C0731"/>
    <w:rsid w:val="007C2C35"/>
    <w:rsid w:val="007C2D11"/>
    <w:rsid w:val="007C333E"/>
    <w:rsid w:val="007C3E94"/>
    <w:rsid w:val="007D1BF6"/>
    <w:rsid w:val="007D1C7B"/>
    <w:rsid w:val="007D2906"/>
    <w:rsid w:val="007D2BA5"/>
    <w:rsid w:val="007D2C22"/>
    <w:rsid w:val="007D2D73"/>
    <w:rsid w:val="007D2DE9"/>
    <w:rsid w:val="007D3276"/>
    <w:rsid w:val="007D342D"/>
    <w:rsid w:val="007D3DDE"/>
    <w:rsid w:val="007D43B4"/>
    <w:rsid w:val="007D5FEA"/>
    <w:rsid w:val="007D7F9D"/>
    <w:rsid w:val="007E1482"/>
    <w:rsid w:val="007E174F"/>
    <w:rsid w:val="007E20A2"/>
    <w:rsid w:val="007E279B"/>
    <w:rsid w:val="007E478B"/>
    <w:rsid w:val="007E52BD"/>
    <w:rsid w:val="007E5A19"/>
    <w:rsid w:val="007E66E9"/>
    <w:rsid w:val="007F1EE7"/>
    <w:rsid w:val="007F2B1C"/>
    <w:rsid w:val="007F5232"/>
    <w:rsid w:val="007F62AF"/>
    <w:rsid w:val="007F710E"/>
    <w:rsid w:val="007F7987"/>
    <w:rsid w:val="00801B89"/>
    <w:rsid w:val="0080300A"/>
    <w:rsid w:val="00803C4D"/>
    <w:rsid w:val="00803D6D"/>
    <w:rsid w:val="00803EE8"/>
    <w:rsid w:val="008047EB"/>
    <w:rsid w:val="00804E96"/>
    <w:rsid w:val="00805A87"/>
    <w:rsid w:val="00807881"/>
    <w:rsid w:val="00807A51"/>
    <w:rsid w:val="00807B81"/>
    <w:rsid w:val="00807F3B"/>
    <w:rsid w:val="00811D8C"/>
    <w:rsid w:val="00811ED7"/>
    <w:rsid w:val="008133D7"/>
    <w:rsid w:val="0081358D"/>
    <w:rsid w:val="00813F30"/>
    <w:rsid w:val="008143BC"/>
    <w:rsid w:val="00820A4D"/>
    <w:rsid w:val="00820E71"/>
    <w:rsid w:val="008216DA"/>
    <w:rsid w:val="00821BFC"/>
    <w:rsid w:val="00823109"/>
    <w:rsid w:val="0082311B"/>
    <w:rsid w:val="008240F8"/>
    <w:rsid w:val="00825594"/>
    <w:rsid w:val="00825659"/>
    <w:rsid w:val="008276CA"/>
    <w:rsid w:val="00827C43"/>
    <w:rsid w:val="0083011B"/>
    <w:rsid w:val="008310C6"/>
    <w:rsid w:val="008322B2"/>
    <w:rsid w:val="00832E6C"/>
    <w:rsid w:val="00834024"/>
    <w:rsid w:val="00834C0B"/>
    <w:rsid w:val="0083539F"/>
    <w:rsid w:val="00835D3A"/>
    <w:rsid w:val="008363DA"/>
    <w:rsid w:val="008373A1"/>
    <w:rsid w:val="008407D6"/>
    <w:rsid w:val="00840963"/>
    <w:rsid w:val="00841A34"/>
    <w:rsid w:val="00841E4A"/>
    <w:rsid w:val="008430B1"/>
    <w:rsid w:val="00843502"/>
    <w:rsid w:val="00843912"/>
    <w:rsid w:val="008450B2"/>
    <w:rsid w:val="00845721"/>
    <w:rsid w:val="00845890"/>
    <w:rsid w:val="00845A1E"/>
    <w:rsid w:val="00851166"/>
    <w:rsid w:val="008512E7"/>
    <w:rsid w:val="00851656"/>
    <w:rsid w:val="00851FBD"/>
    <w:rsid w:val="008539E0"/>
    <w:rsid w:val="00853F1A"/>
    <w:rsid w:val="00856307"/>
    <w:rsid w:val="00856D36"/>
    <w:rsid w:val="00856E3E"/>
    <w:rsid w:val="00860DD9"/>
    <w:rsid w:val="00861097"/>
    <w:rsid w:val="00865D86"/>
    <w:rsid w:val="00866E54"/>
    <w:rsid w:val="00870C94"/>
    <w:rsid w:val="00870DFE"/>
    <w:rsid w:val="008719BE"/>
    <w:rsid w:val="00872888"/>
    <w:rsid w:val="00872B95"/>
    <w:rsid w:val="00872C87"/>
    <w:rsid w:val="008747A1"/>
    <w:rsid w:val="00874928"/>
    <w:rsid w:val="00875269"/>
    <w:rsid w:val="008766E1"/>
    <w:rsid w:val="008769AB"/>
    <w:rsid w:val="00876B5F"/>
    <w:rsid w:val="008774D3"/>
    <w:rsid w:val="008804D2"/>
    <w:rsid w:val="008822F9"/>
    <w:rsid w:val="008824E6"/>
    <w:rsid w:val="00882D8F"/>
    <w:rsid w:val="00884372"/>
    <w:rsid w:val="00885F16"/>
    <w:rsid w:val="008864D8"/>
    <w:rsid w:val="0088785C"/>
    <w:rsid w:val="00892BE5"/>
    <w:rsid w:val="00894061"/>
    <w:rsid w:val="00895521"/>
    <w:rsid w:val="00896144"/>
    <w:rsid w:val="0089714D"/>
    <w:rsid w:val="0089767D"/>
    <w:rsid w:val="00897B7D"/>
    <w:rsid w:val="008A1CCF"/>
    <w:rsid w:val="008A241B"/>
    <w:rsid w:val="008A2AC4"/>
    <w:rsid w:val="008A4A62"/>
    <w:rsid w:val="008A4F2A"/>
    <w:rsid w:val="008A50B0"/>
    <w:rsid w:val="008A5360"/>
    <w:rsid w:val="008A6316"/>
    <w:rsid w:val="008B001E"/>
    <w:rsid w:val="008B1564"/>
    <w:rsid w:val="008B2136"/>
    <w:rsid w:val="008B2400"/>
    <w:rsid w:val="008B30E7"/>
    <w:rsid w:val="008B4ABE"/>
    <w:rsid w:val="008B5143"/>
    <w:rsid w:val="008B638B"/>
    <w:rsid w:val="008B6D3D"/>
    <w:rsid w:val="008B72EF"/>
    <w:rsid w:val="008B7AB9"/>
    <w:rsid w:val="008C0BBE"/>
    <w:rsid w:val="008C1868"/>
    <w:rsid w:val="008C1CEF"/>
    <w:rsid w:val="008C1D29"/>
    <w:rsid w:val="008C254D"/>
    <w:rsid w:val="008C2E59"/>
    <w:rsid w:val="008C470B"/>
    <w:rsid w:val="008C5E5E"/>
    <w:rsid w:val="008C6793"/>
    <w:rsid w:val="008D06E2"/>
    <w:rsid w:val="008D0BB1"/>
    <w:rsid w:val="008D1403"/>
    <w:rsid w:val="008D4A3B"/>
    <w:rsid w:val="008D5D27"/>
    <w:rsid w:val="008D6E2B"/>
    <w:rsid w:val="008D7463"/>
    <w:rsid w:val="008D7574"/>
    <w:rsid w:val="008D7A17"/>
    <w:rsid w:val="008E1350"/>
    <w:rsid w:val="008E26F4"/>
    <w:rsid w:val="008E347E"/>
    <w:rsid w:val="008E3FB2"/>
    <w:rsid w:val="008E5167"/>
    <w:rsid w:val="008E5DE7"/>
    <w:rsid w:val="008E5ECB"/>
    <w:rsid w:val="008E5F11"/>
    <w:rsid w:val="008E670F"/>
    <w:rsid w:val="008E6B81"/>
    <w:rsid w:val="008F0B1E"/>
    <w:rsid w:val="008F150B"/>
    <w:rsid w:val="008F1857"/>
    <w:rsid w:val="008F1BC0"/>
    <w:rsid w:val="008F2277"/>
    <w:rsid w:val="008F2537"/>
    <w:rsid w:val="008F29DD"/>
    <w:rsid w:val="008F3B71"/>
    <w:rsid w:val="008F3EAB"/>
    <w:rsid w:val="008F447B"/>
    <w:rsid w:val="008F44ED"/>
    <w:rsid w:val="008F57D5"/>
    <w:rsid w:val="008F759A"/>
    <w:rsid w:val="009012B5"/>
    <w:rsid w:val="00901A0B"/>
    <w:rsid w:val="00904168"/>
    <w:rsid w:val="00904CA4"/>
    <w:rsid w:val="00904CD2"/>
    <w:rsid w:val="009062E7"/>
    <w:rsid w:val="009069D9"/>
    <w:rsid w:val="0090796C"/>
    <w:rsid w:val="009104E9"/>
    <w:rsid w:val="0091110B"/>
    <w:rsid w:val="0091311F"/>
    <w:rsid w:val="00914652"/>
    <w:rsid w:val="00914B2E"/>
    <w:rsid w:val="0091543A"/>
    <w:rsid w:val="00915650"/>
    <w:rsid w:val="00917212"/>
    <w:rsid w:val="00917355"/>
    <w:rsid w:val="00920D64"/>
    <w:rsid w:val="00921017"/>
    <w:rsid w:val="009213E2"/>
    <w:rsid w:val="00921D9D"/>
    <w:rsid w:val="00925875"/>
    <w:rsid w:val="00925B34"/>
    <w:rsid w:val="00926F4E"/>
    <w:rsid w:val="00927124"/>
    <w:rsid w:val="0092719A"/>
    <w:rsid w:val="00927EA2"/>
    <w:rsid w:val="00930FE7"/>
    <w:rsid w:val="00933260"/>
    <w:rsid w:val="00933617"/>
    <w:rsid w:val="00933C8E"/>
    <w:rsid w:val="0093454B"/>
    <w:rsid w:val="009359D0"/>
    <w:rsid w:val="00937822"/>
    <w:rsid w:val="009379D3"/>
    <w:rsid w:val="00937B04"/>
    <w:rsid w:val="00940882"/>
    <w:rsid w:val="0094100D"/>
    <w:rsid w:val="009419D7"/>
    <w:rsid w:val="00943A84"/>
    <w:rsid w:val="00943F18"/>
    <w:rsid w:val="00944351"/>
    <w:rsid w:val="0094490C"/>
    <w:rsid w:val="00945281"/>
    <w:rsid w:val="009469E5"/>
    <w:rsid w:val="00951676"/>
    <w:rsid w:val="00954791"/>
    <w:rsid w:val="009547F3"/>
    <w:rsid w:val="00954BCC"/>
    <w:rsid w:val="00956FCB"/>
    <w:rsid w:val="00960D85"/>
    <w:rsid w:val="009631E3"/>
    <w:rsid w:val="009631F5"/>
    <w:rsid w:val="00963415"/>
    <w:rsid w:val="00963CBA"/>
    <w:rsid w:val="00963CE4"/>
    <w:rsid w:val="00964841"/>
    <w:rsid w:val="00964BF2"/>
    <w:rsid w:val="00965619"/>
    <w:rsid w:val="00965780"/>
    <w:rsid w:val="009670CD"/>
    <w:rsid w:val="00967FD8"/>
    <w:rsid w:val="0097199F"/>
    <w:rsid w:val="0097232A"/>
    <w:rsid w:val="009733B1"/>
    <w:rsid w:val="00975B5B"/>
    <w:rsid w:val="0097634B"/>
    <w:rsid w:val="0097737B"/>
    <w:rsid w:val="00977FCF"/>
    <w:rsid w:val="009824B5"/>
    <w:rsid w:val="009830D9"/>
    <w:rsid w:val="00983D78"/>
    <w:rsid w:val="00984438"/>
    <w:rsid w:val="009856B6"/>
    <w:rsid w:val="00986316"/>
    <w:rsid w:val="009863D5"/>
    <w:rsid w:val="00987194"/>
    <w:rsid w:val="009873FC"/>
    <w:rsid w:val="009902EA"/>
    <w:rsid w:val="0099038A"/>
    <w:rsid w:val="009907ED"/>
    <w:rsid w:val="00991A28"/>
    <w:rsid w:val="00991D8C"/>
    <w:rsid w:val="00994070"/>
    <w:rsid w:val="00994C1E"/>
    <w:rsid w:val="009959E8"/>
    <w:rsid w:val="00995FFA"/>
    <w:rsid w:val="009977DA"/>
    <w:rsid w:val="00997C72"/>
    <w:rsid w:val="00997E54"/>
    <w:rsid w:val="009A021D"/>
    <w:rsid w:val="009A0E62"/>
    <w:rsid w:val="009A183B"/>
    <w:rsid w:val="009A2454"/>
    <w:rsid w:val="009A4765"/>
    <w:rsid w:val="009A48C5"/>
    <w:rsid w:val="009B027B"/>
    <w:rsid w:val="009B041A"/>
    <w:rsid w:val="009B05B7"/>
    <w:rsid w:val="009B09CC"/>
    <w:rsid w:val="009B1510"/>
    <w:rsid w:val="009B207E"/>
    <w:rsid w:val="009B23C3"/>
    <w:rsid w:val="009B3558"/>
    <w:rsid w:val="009B40D5"/>
    <w:rsid w:val="009B43AB"/>
    <w:rsid w:val="009B48C6"/>
    <w:rsid w:val="009B58D0"/>
    <w:rsid w:val="009B67BC"/>
    <w:rsid w:val="009B7ACD"/>
    <w:rsid w:val="009B7ADD"/>
    <w:rsid w:val="009B7B35"/>
    <w:rsid w:val="009C035D"/>
    <w:rsid w:val="009C0662"/>
    <w:rsid w:val="009C0A6F"/>
    <w:rsid w:val="009C22A4"/>
    <w:rsid w:val="009C2B05"/>
    <w:rsid w:val="009C38A6"/>
    <w:rsid w:val="009C49DA"/>
    <w:rsid w:val="009C5D44"/>
    <w:rsid w:val="009C5DDC"/>
    <w:rsid w:val="009C664D"/>
    <w:rsid w:val="009C7409"/>
    <w:rsid w:val="009C7A71"/>
    <w:rsid w:val="009D0120"/>
    <w:rsid w:val="009D0461"/>
    <w:rsid w:val="009D0F6A"/>
    <w:rsid w:val="009D16A2"/>
    <w:rsid w:val="009D1C90"/>
    <w:rsid w:val="009D2513"/>
    <w:rsid w:val="009D396F"/>
    <w:rsid w:val="009D3AC0"/>
    <w:rsid w:val="009D4964"/>
    <w:rsid w:val="009D58F8"/>
    <w:rsid w:val="009D67EA"/>
    <w:rsid w:val="009E0CD7"/>
    <w:rsid w:val="009E0D72"/>
    <w:rsid w:val="009E160F"/>
    <w:rsid w:val="009E265D"/>
    <w:rsid w:val="009E2ED2"/>
    <w:rsid w:val="009E63B3"/>
    <w:rsid w:val="009E6A42"/>
    <w:rsid w:val="009F17AC"/>
    <w:rsid w:val="009F3086"/>
    <w:rsid w:val="009F39A4"/>
    <w:rsid w:val="009F671A"/>
    <w:rsid w:val="009F6A32"/>
    <w:rsid w:val="009F7B5A"/>
    <w:rsid w:val="00A00EC3"/>
    <w:rsid w:val="00A01FF2"/>
    <w:rsid w:val="00A026CC"/>
    <w:rsid w:val="00A0465F"/>
    <w:rsid w:val="00A064A0"/>
    <w:rsid w:val="00A068DB"/>
    <w:rsid w:val="00A06B97"/>
    <w:rsid w:val="00A10755"/>
    <w:rsid w:val="00A13106"/>
    <w:rsid w:val="00A13DD3"/>
    <w:rsid w:val="00A13EF8"/>
    <w:rsid w:val="00A141B6"/>
    <w:rsid w:val="00A14721"/>
    <w:rsid w:val="00A157DF"/>
    <w:rsid w:val="00A16536"/>
    <w:rsid w:val="00A176D6"/>
    <w:rsid w:val="00A17817"/>
    <w:rsid w:val="00A17B03"/>
    <w:rsid w:val="00A206A3"/>
    <w:rsid w:val="00A2084E"/>
    <w:rsid w:val="00A23507"/>
    <w:rsid w:val="00A24699"/>
    <w:rsid w:val="00A24C70"/>
    <w:rsid w:val="00A25561"/>
    <w:rsid w:val="00A267DA"/>
    <w:rsid w:val="00A27DE7"/>
    <w:rsid w:val="00A3156B"/>
    <w:rsid w:val="00A31CDA"/>
    <w:rsid w:val="00A3262D"/>
    <w:rsid w:val="00A333C4"/>
    <w:rsid w:val="00A334CF"/>
    <w:rsid w:val="00A3365F"/>
    <w:rsid w:val="00A34252"/>
    <w:rsid w:val="00A349DF"/>
    <w:rsid w:val="00A406C2"/>
    <w:rsid w:val="00A40CB6"/>
    <w:rsid w:val="00A416E0"/>
    <w:rsid w:val="00A42778"/>
    <w:rsid w:val="00A4309C"/>
    <w:rsid w:val="00A4411B"/>
    <w:rsid w:val="00A4509F"/>
    <w:rsid w:val="00A455A3"/>
    <w:rsid w:val="00A462B5"/>
    <w:rsid w:val="00A462DE"/>
    <w:rsid w:val="00A46FBF"/>
    <w:rsid w:val="00A5260B"/>
    <w:rsid w:val="00A53283"/>
    <w:rsid w:val="00A54902"/>
    <w:rsid w:val="00A54F58"/>
    <w:rsid w:val="00A5551D"/>
    <w:rsid w:val="00A5791C"/>
    <w:rsid w:val="00A57AB6"/>
    <w:rsid w:val="00A61F23"/>
    <w:rsid w:val="00A6245E"/>
    <w:rsid w:val="00A62F92"/>
    <w:rsid w:val="00A656D3"/>
    <w:rsid w:val="00A6630B"/>
    <w:rsid w:val="00A67387"/>
    <w:rsid w:val="00A679A0"/>
    <w:rsid w:val="00A71037"/>
    <w:rsid w:val="00A71843"/>
    <w:rsid w:val="00A736D0"/>
    <w:rsid w:val="00A74BA9"/>
    <w:rsid w:val="00A778B3"/>
    <w:rsid w:val="00A801A2"/>
    <w:rsid w:val="00A81624"/>
    <w:rsid w:val="00A821ED"/>
    <w:rsid w:val="00A829F7"/>
    <w:rsid w:val="00A83F51"/>
    <w:rsid w:val="00A85EA5"/>
    <w:rsid w:val="00A86279"/>
    <w:rsid w:val="00A86CB6"/>
    <w:rsid w:val="00A8787A"/>
    <w:rsid w:val="00A87B35"/>
    <w:rsid w:val="00A87C15"/>
    <w:rsid w:val="00A87D56"/>
    <w:rsid w:val="00A90CB6"/>
    <w:rsid w:val="00A915B0"/>
    <w:rsid w:val="00A9173E"/>
    <w:rsid w:val="00A91A74"/>
    <w:rsid w:val="00A93902"/>
    <w:rsid w:val="00A93DB8"/>
    <w:rsid w:val="00A94416"/>
    <w:rsid w:val="00A94857"/>
    <w:rsid w:val="00A948B4"/>
    <w:rsid w:val="00A963DD"/>
    <w:rsid w:val="00A96E83"/>
    <w:rsid w:val="00AA111F"/>
    <w:rsid w:val="00AA1CD4"/>
    <w:rsid w:val="00AA1D32"/>
    <w:rsid w:val="00AA2178"/>
    <w:rsid w:val="00AA219B"/>
    <w:rsid w:val="00AA244F"/>
    <w:rsid w:val="00AA26AC"/>
    <w:rsid w:val="00AA2A4A"/>
    <w:rsid w:val="00AA2F59"/>
    <w:rsid w:val="00AA31DE"/>
    <w:rsid w:val="00AB076E"/>
    <w:rsid w:val="00AB07E2"/>
    <w:rsid w:val="00AB0BC4"/>
    <w:rsid w:val="00AB1296"/>
    <w:rsid w:val="00AB1CB5"/>
    <w:rsid w:val="00AB21F1"/>
    <w:rsid w:val="00AB272B"/>
    <w:rsid w:val="00AB28D6"/>
    <w:rsid w:val="00AB2EA9"/>
    <w:rsid w:val="00AB46EC"/>
    <w:rsid w:val="00AB4D6C"/>
    <w:rsid w:val="00AB5420"/>
    <w:rsid w:val="00AB6322"/>
    <w:rsid w:val="00AB6CB2"/>
    <w:rsid w:val="00AC0017"/>
    <w:rsid w:val="00AC0B76"/>
    <w:rsid w:val="00AC1883"/>
    <w:rsid w:val="00AC1BB6"/>
    <w:rsid w:val="00AC1E9A"/>
    <w:rsid w:val="00AC2272"/>
    <w:rsid w:val="00AC3E11"/>
    <w:rsid w:val="00AC4145"/>
    <w:rsid w:val="00AC4435"/>
    <w:rsid w:val="00AC53D9"/>
    <w:rsid w:val="00AC54E9"/>
    <w:rsid w:val="00AD1C1C"/>
    <w:rsid w:val="00AD370C"/>
    <w:rsid w:val="00AD37EE"/>
    <w:rsid w:val="00AD40BB"/>
    <w:rsid w:val="00AD4AF9"/>
    <w:rsid w:val="00AD63EC"/>
    <w:rsid w:val="00AD7A26"/>
    <w:rsid w:val="00AE0350"/>
    <w:rsid w:val="00AE140A"/>
    <w:rsid w:val="00AE1A05"/>
    <w:rsid w:val="00AE2A9F"/>
    <w:rsid w:val="00AE368D"/>
    <w:rsid w:val="00AE3869"/>
    <w:rsid w:val="00AE48BF"/>
    <w:rsid w:val="00AE5AFA"/>
    <w:rsid w:val="00AE5E05"/>
    <w:rsid w:val="00AE6E7B"/>
    <w:rsid w:val="00AE7078"/>
    <w:rsid w:val="00AE7678"/>
    <w:rsid w:val="00AF006B"/>
    <w:rsid w:val="00AF0114"/>
    <w:rsid w:val="00AF0CB2"/>
    <w:rsid w:val="00AF3E41"/>
    <w:rsid w:val="00AF4A57"/>
    <w:rsid w:val="00AF5D24"/>
    <w:rsid w:val="00AF629F"/>
    <w:rsid w:val="00B01415"/>
    <w:rsid w:val="00B04416"/>
    <w:rsid w:val="00B04EB1"/>
    <w:rsid w:val="00B05017"/>
    <w:rsid w:val="00B05FE9"/>
    <w:rsid w:val="00B0662E"/>
    <w:rsid w:val="00B07611"/>
    <w:rsid w:val="00B07A68"/>
    <w:rsid w:val="00B10249"/>
    <w:rsid w:val="00B10410"/>
    <w:rsid w:val="00B1051B"/>
    <w:rsid w:val="00B114DE"/>
    <w:rsid w:val="00B1241D"/>
    <w:rsid w:val="00B12A26"/>
    <w:rsid w:val="00B12DEE"/>
    <w:rsid w:val="00B13336"/>
    <w:rsid w:val="00B14D12"/>
    <w:rsid w:val="00B150BE"/>
    <w:rsid w:val="00B1533F"/>
    <w:rsid w:val="00B15B9C"/>
    <w:rsid w:val="00B1701C"/>
    <w:rsid w:val="00B17CAC"/>
    <w:rsid w:val="00B219D8"/>
    <w:rsid w:val="00B2410C"/>
    <w:rsid w:val="00B27D48"/>
    <w:rsid w:val="00B30F7C"/>
    <w:rsid w:val="00B320EA"/>
    <w:rsid w:val="00B32839"/>
    <w:rsid w:val="00B32E82"/>
    <w:rsid w:val="00B34805"/>
    <w:rsid w:val="00B36268"/>
    <w:rsid w:val="00B362C8"/>
    <w:rsid w:val="00B36457"/>
    <w:rsid w:val="00B364D6"/>
    <w:rsid w:val="00B401C7"/>
    <w:rsid w:val="00B4024C"/>
    <w:rsid w:val="00B40A40"/>
    <w:rsid w:val="00B41701"/>
    <w:rsid w:val="00B424BA"/>
    <w:rsid w:val="00B43696"/>
    <w:rsid w:val="00B43BAC"/>
    <w:rsid w:val="00B442D6"/>
    <w:rsid w:val="00B451F3"/>
    <w:rsid w:val="00B45B05"/>
    <w:rsid w:val="00B47582"/>
    <w:rsid w:val="00B5033C"/>
    <w:rsid w:val="00B50344"/>
    <w:rsid w:val="00B510E3"/>
    <w:rsid w:val="00B51398"/>
    <w:rsid w:val="00B53E8A"/>
    <w:rsid w:val="00B5440C"/>
    <w:rsid w:val="00B56DC0"/>
    <w:rsid w:val="00B57B3E"/>
    <w:rsid w:val="00B57DD6"/>
    <w:rsid w:val="00B60435"/>
    <w:rsid w:val="00B6101F"/>
    <w:rsid w:val="00B62557"/>
    <w:rsid w:val="00B64F32"/>
    <w:rsid w:val="00B65038"/>
    <w:rsid w:val="00B6575F"/>
    <w:rsid w:val="00B66095"/>
    <w:rsid w:val="00B6636B"/>
    <w:rsid w:val="00B704F3"/>
    <w:rsid w:val="00B71811"/>
    <w:rsid w:val="00B71BAE"/>
    <w:rsid w:val="00B71E0D"/>
    <w:rsid w:val="00B74CE7"/>
    <w:rsid w:val="00B7514D"/>
    <w:rsid w:val="00B75C63"/>
    <w:rsid w:val="00B76812"/>
    <w:rsid w:val="00B77085"/>
    <w:rsid w:val="00B771BB"/>
    <w:rsid w:val="00B77C8E"/>
    <w:rsid w:val="00B81340"/>
    <w:rsid w:val="00B825F7"/>
    <w:rsid w:val="00B82AC9"/>
    <w:rsid w:val="00B834FD"/>
    <w:rsid w:val="00B84169"/>
    <w:rsid w:val="00B841F2"/>
    <w:rsid w:val="00B86373"/>
    <w:rsid w:val="00B86B29"/>
    <w:rsid w:val="00B906C2"/>
    <w:rsid w:val="00B90EEF"/>
    <w:rsid w:val="00B9218F"/>
    <w:rsid w:val="00B93557"/>
    <w:rsid w:val="00B938B0"/>
    <w:rsid w:val="00B94AEC"/>
    <w:rsid w:val="00B94C50"/>
    <w:rsid w:val="00B94E5B"/>
    <w:rsid w:val="00B95113"/>
    <w:rsid w:val="00B95D8F"/>
    <w:rsid w:val="00B966B2"/>
    <w:rsid w:val="00B97727"/>
    <w:rsid w:val="00B97FBD"/>
    <w:rsid w:val="00BA0FDB"/>
    <w:rsid w:val="00BA13DD"/>
    <w:rsid w:val="00BA31DB"/>
    <w:rsid w:val="00BA4983"/>
    <w:rsid w:val="00BA51C3"/>
    <w:rsid w:val="00BA5579"/>
    <w:rsid w:val="00BA6BD5"/>
    <w:rsid w:val="00BA741C"/>
    <w:rsid w:val="00BB07A5"/>
    <w:rsid w:val="00BB1298"/>
    <w:rsid w:val="00BB1C51"/>
    <w:rsid w:val="00BB1CF0"/>
    <w:rsid w:val="00BB3476"/>
    <w:rsid w:val="00BB39B0"/>
    <w:rsid w:val="00BB542D"/>
    <w:rsid w:val="00BB54D2"/>
    <w:rsid w:val="00BB6BA4"/>
    <w:rsid w:val="00BB7B94"/>
    <w:rsid w:val="00BC6FB4"/>
    <w:rsid w:val="00BC7FCC"/>
    <w:rsid w:val="00BD066C"/>
    <w:rsid w:val="00BD24A4"/>
    <w:rsid w:val="00BD3C71"/>
    <w:rsid w:val="00BD4D6A"/>
    <w:rsid w:val="00BD53E4"/>
    <w:rsid w:val="00BD5A74"/>
    <w:rsid w:val="00BD5AC8"/>
    <w:rsid w:val="00BD6876"/>
    <w:rsid w:val="00BD736A"/>
    <w:rsid w:val="00BE084B"/>
    <w:rsid w:val="00BE09DD"/>
    <w:rsid w:val="00BE17C9"/>
    <w:rsid w:val="00BE17ED"/>
    <w:rsid w:val="00BE25F1"/>
    <w:rsid w:val="00BE4746"/>
    <w:rsid w:val="00BE58EB"/>
    <w:rsid w:val="00BE730F"/>
    <w:rsid w:val="00BE7608"/>
    <w:rsid w:val="00BF432D"/>
    <w:rsid w:val="00BF49F4"/>
    <w:rsid w:val="00BF600E"/>
    <w:rsid w:val="00BF6736"/>
    <w:rsid w:val="00BF77EF"/>
    <w:rsid w:val="00C00467"/>
    <w:rsid w:val="00C0061D"/>
    <w:rsid w:val="00C0086F"/>
    <w:rsid w:val="00C01F85"/>
    <w:rsid w:val="00C02953"/>
    <w:rsid w:val="00C034DC"/>
    <w:rsid w:val="00C03A88"/>
    <w:rsid w:val="00C043B5"/>
    <w:rsid w:val="00C07B38"/>
    <w:rsid w:val="00C07BF3"/>
    <w:rsid w:val="00C07CD1"/>
    <w:rsid w:val="00C10670"/>
    <w:rsid w:val="00C1175A"/>
    <w:rsid w:val="00C13C55"/>
    <w:rsid w:val="00C140D7"/>
    <w:rsid w:val="00C14454"/>
    <w:rsid w:val="00C15067"/>
    <w:rsid w:val="00C158EB"/>
    <w:rsid w:val="00C15ED8"/>
    <w:rsid w:val="00C15FA8"/>
    <w:rsid w:val="00C16322"/>
    <w:rsid w:val="00C163BF"/>
    <w:rsid w:val="00C16621"/>
    <w:rsid w:val="00C17137"/>
    <w:rsid w:val="00C17D33"/>
    <w:rsid w:val="00C2127A"/>
    <w:rsid w:val="00C219D9"/>
    <w:rsid w:val="00C22406"/>
    <w:rsid w:val="00C22788"/>
    <w:rsid w:val="00C229B3"/>
    <w:rsid w:val="00C22E8A"/>
    <w:rsid w:val="00C2389D"/>
    <w:rsid w:val="00C2409B"/>
    <w:rsid w:val="00C24E69"/>
    <w:rsid w:val="00C27139"/>
    <w:rsid w:val="00C30C34"/>
    <w:rsid w:val="00C32A95"/>
    <w:rsid w:val="00C32D17"/>
    <w:rsid w:val="00C337D0"/>
    <w:rsid w:val="00C34A02"/>
    <w:rsid w:val="00C35880"/>
    <w:rsid w:val="00C35FE2"/>
    <w:rsid w:val="00C37416"/>
    <w:rsid w:val="00C42F6E"/>
    <w:rsid w:val="00C43BB3"/>
    <w:rsid w:val="00C4443E"/>
    <w:rsid w:val="00C44573"/>
    <w:rsid w:val="00C44D30"/>
    <w:rsid w:val="00C459C0"/>
    <w:rsid w:val="00C45DEB"/>
    <w:rsid w:val="00C474C8"/>
    <w:rsid w:val="00C53A58"/>
    <w:rsid w:val="00C53BB0"/>
    <w:rsid w:val="00C54A3A"/>
    <w:rsid w:val="00C5572C"/>
    <w:rsid w:val="00C55987"/>
    <w:rsid w:val="00C56D4E"/>
    <w:rsid w:val="00C60774"/>
    <w:rsid w:val="00C61B0D"/>
    <w:rsid w:val="00C62835"/>
    <w:rsid w:val="00C67AAD"/>
    <w:rsid w:val="00C67D06"/>
    <w:rsid w:val="00C705BF"/>
    <w:rsid w:val="00C70AEA"/>
    <w:rsid w:val="00C7112B"/>
    <w:rsid w:val="00C71D36"/>
    <w:rsid w:val="00C71D59"/>
    <w:rsid w:val="00C75AE0"/>
    <w:rsid w:val="00C80F9D"/>
    <w:rsid w:val="00C82781"/>
    <w:rsid w:val="00C83A87"/>
    <w:rsid w:val="00C84E2D"/>
    <w:rsid w:val="00C855C3"/>
    <w:rsid w:val="00C859BE"/>
    <w:rsid w:val="00C85B02"/>
    <w:rsid w:val="00C85DE1"/>
    <w:rsid w:val="00C86E02"/>
    <w:rsid w:val="00C8773E"/>
    <w:rsid w:val="00C87D07"/>
    <w:rsid w:val="00C912A9"/>
    <w:rsid w:val="00C92A5B"/>
    <w:rsid w:val="00C9358D"/>
    <w:rsid w:val="00C939DD"/>
    <w:rsid w:val="00C93A12"/>
    <w:rsid w:val="00C94173"/>
    <w:rsid w:val="00C956FB"/>
    <w:rsid w:val="00C9580E"/>
    <w:rsid w:val="00C95B99"/>
    <w:rsid w:val="00C96606"/>
    <w:rsid w:val="00C96ACB"/>
    <w:rsid w:val="00C97837"/>
    <w:rsid w:val="00CA1115"/>
    <w:rsid w:val="00CA1EEE"/>
    <w:rsid w:val="00CA2BE8"/>
    <w:rsid w:val="00CA2E55"/>
    <w:rsid w:val="00CA63CD"/>
    <w:rsid w:val="00CA6727"/>
    <w:rsid w:val="00CA68B1"/>
    <w:rsid w:val="00CA727B"/>
    <w:rsid w:val="00CA7D4A"/>
    <w:rsid w:val="00CB13D7"/>
    <w:rsid w:val="00CB1D91"/>
    <w:rsid w:val="00CB42D8"/>
    <w:rsid w:val="00CB477C"/>
    <w:rsid w:val="00CB4E04"/>
    <w:rsid w:val="00CC07A8"/>
    <w:rsid w:val="00CC19FB"/>
    <w:rsid w:val="00CC2708"/>
    <w:rsid w:val="00CC28F1"/>
    <w:rsid w:val="00CC3EE2"/>
    <w:rsid w:val="00CC4C65"/>
    <w:rsid w:val="00CC5608"/>
    <w:rsid w:val="00CC6A8E"/>
    <w:rsid w:val="00CC7CD4"/>
    <w:rsid w:val="00CD1700"/>
    <w:rsid w:val="00CD2C21"/>
    <w:rsid w:val="00CD3492"/>
    <w:rsid w:val="00CD36C4"/>
    <w:rsid w:val="00CD3D68"/>
    <w:rsid w:val="00CD47CD"/>
    <w:rsid w:val="00CD4B61"/>
    <w:rsid w:val="00CD50FC"/>
    <w:rsid w:val="00CD5613"/>
    <w:rsid w:val="00CD624D"/>
    <w:rsid w:val="00CE07B1"/>
    <w:rsid w:val="00CE3FAA"/>
    <w:rsid w:val="00CE5F68"/>
    <w:rsid w:val="00CE6EA9"/>
    <w:rsid w:val="00CE70C7"/>
    <w:rsid w:val="00CE730B"/>
    <w:rsid w:val="00CE77F6"/>
    <w:rsid w:val="00CE7B35"/>
    <w:rsid w:val="00CF0AAD"/>
    <w:rsid w:val="00CF1F1F"/>
    <w:rsid w:val="00CF49F7"/>
    <w:rsid w:val="00CF4A96"/>
    <w:rsid w:val="00CF7677"/>
    <w:rsid w:val="00D00192"/>
    <w:rsid w:val="00D00946"/>
    <w:rsid w:val="00D00991"/>
    <w:rsid w:val="00D00F23"/>
    <w:rsid w:val="00D01C7D"/>
    <w:rsid w:val="00D01E5D"/>
    <w:rsid w:val="00D035CE"/>
    <w:rsid w:val="00D03687"/>
    <w:rsid w:val="00D03F03"/>
    <w:rsid w:val="00D05AC5"/>
    <w:rsid w:val="00D0737B"/>
    <w:rsid w:val="00D07F94"/>
    <w:rsid w:val="00D10F49"/>
    <w:rsid w:val="00D129B3"/>
    <w:rsid w:val="00D1343D"/>
    <w:rsid w:val="00D14D4B"/>
    <w:rsid w:val="00D16498"/>
    <w:rsid w:val="00D169C3"/>
    <w:rsid w:val="00D16E80"/>
    <w:rsid w:val="00D2223F"/>
    <w:rsid w:val="00D23674"/>
    <w:rsid w:val="00D23D20"/>
    <w:rsid w:val="00D25004"/>
    <w:rsid w:val="00D27E4B"/>
    <w:rsid w:val="00D27F34"/>
    <w:rsid w:val="00D318D7"/>
    <w:rsid w:val="00D3199F"/>
    <w:rsid w:val="00D3207A"/>
    <w:rsid w:val="00D3243F"/>
    <w:rsid w:val="00D33265"/>
    <w:rsid w:val="00D336C1"/>
    <w:rsid w:val="00D33D67"/>
    <w:rsid w:val="00D3479D"/>
    <w:rsid w:val="00D3559C"/>
    <w:rsid w:val="00D357C3"/>
    <w:rsid w:val="00D36738"/>
    <w:rsid w:val="00D36969"/>
    <w:rsid w:val="00D37028"/>
    <w:rsid w:val="00D41C0F"/>
    <w:rsid w:val="00D42EC0"/>
    <w:rsid w:val="00D444F0"/>
    <w:rsid w:val="00D4554B"/>
    <w:rsid w:val="00D45DFA"/>
    <w:rsid w:val="00D50BD3"/>
    <w:rsid w:val="00D51221"/>
    <w:rsid w:val="00D513FD"/>
    <w:rsid w:val="00D51464"/>
    <w:rsid w:val="00D51DD9"/>
    <w:rsid w:val="00D52237"/>
    <w:rsid w:val="00D52596"/>
    <w:rsid w:val="00D53D3E"/>
    <w:rsid w:val="00D5482B"/>
    <w:rsid w:val="00D5638B"/>
    <w:rsid w:val="00D578E9"/>
    <w:rsid w:val="00D60426"/>
    <w:rsid w:val="00D6049D"/>
    <w:rsid w:val="00D62545"/>
    <w:rsid w:val="00D62A5A"/>
    <w:rsid w:val="00D6319F"/>
    <w:rsid w:val="00D635E4"/>
    <w:rsid w:val="00D64651"/>
    <w:rsid w:val="00D64ABB"/>
    <w:rsid w:val="00D64E15"/>
    <w:rsid w:val="00D6597D"/>
    <w:rsid w:val="00D675A2"/>
    <w:rsid w:val="00D67F76"/>
    <w:rsid w:val="00D70109"/>
    <w:rsid w:val="00D70496"/>
    <w:rsid w:val="00D71C36"/>
    <w:rsid w:val="00D82138"/>
    <w:rsid w:val="00D82656"/>
    <w:rsid w:val="00D834AD"/>
    <w:rsid w:val="00D86ACC"/>
    <w:rsid w:val="00D86EF8"/>
    <w:rsid w:val="00D91F28"/>
    <w:rsid w:val="00D9279C"/>
    <w:rsid w:val="00D93F87"/>
    <w:rsid w:val="00D94285"/>
    <w:rsid w:val="00D946EA"/>
    <w:rsid w:val="00D9527C"/>
    <w:rsid w:val="00D9586F"/>
    <w:rsid w:val="00D9736A"/>
    <w:rsid w:val="00D979BC"/>
    <w:rsid w:val="00DA13A2"/>
    <w:rsid w:val="00DA2331"/>
    <w:rsid w:val="00DA29D2"/>
    <w:rsid w:val="00DA32D8"/>
    <w:rsid w:val="00DA4B43"/>
    <w:rsid w:val="00DA4EE4"/>
    <w:rsid w:val="00DA53AE"/>
    <w:rsid w:val="00DB018E"/>
    <w:rsid w:val="00DB0B31"/>
    <w:rsid w:val="00DB0C25"/>
    <w:rsid w:val="00DB1711"/>
    <w:rsid w:val="00DB1F95"/>
    <w:rsid w:val="00DB2265"/>
    <w:rsid w:val="00DB27D7"/>
    <w:rsid w:val="00DB30FF"/>
    <w:rsid w:val="00DB3F84"/>
    <w:rsid w:val="00DB4DC0"/>
    <w:rsid w:val="00DB6286"/>
    <w:rsid w:val="00DB628D"/>
    <w:rsid w:val="00DB6AA4"/>
    <w:rsid w:val="00DB74FD"/>
    <w:rsid w:val="00DB791C"/>
    <w:rsid w:val="00DB7BDE"/>
    <w:rsid w:val="00DC000F"/>
    <w:rsid w:val="00DC07A9"/>
    <w:rsid w:val="00DC2B13"/>
    <w:rsid w:val="00DC3543"/>
    <w:rsid w:val="00DC3DBC"/>
    <w:rsid w:val="00DC40A7"/>
    <w:rsid w:val="00DC53EA"/>
    <w:rsid w:val="00DC5D60"/>
    <w:rsid w:val="00DC5F6A"/>
    <w:rsid w:val="00DC6264"/>
    <w:rsid w:val="00DC6AEC"/>
    <w:rsid w:val="00DC6FAC"/>
    <w:rsid w:val="00DD0113"/>
    <w:rsid w:val="00DD023C"/>
    <w:rsid w:val="00DD0E6D"/>
    <w:rsid w:val="00DD195D"/>
    <w:rsid w:val="00DD483B"/>
    <w:rsid w:val="00DE0A30"/>
    <w:rsid w:val="00DE0CD7"/>
    <w:rsid w:val="00DE15B6"/>
    <w:rsid w:val="00DE2B65"/>
    <w:rsid w:val="00DE374D"/>
    <w:rsid w:val="00DE3CEF"/>
    <w:rsid w:val="00DE502D"/>
    <w:rsid w:val="00DE525E"/>
    <w:rsid w:val="00DE54D0"/>
    <w:rsid w:val="00DE6AB8"/>
    <w:rsid w:val="00DE6E37"/>
    <w:rsid w:val="00DE7840"/>
    <w:rsid w:val="00DF0045"/>
    <w:rsid w:val="00DF1712"/>
    <w:rsid w:val="00DF30DD"/>
    <w:rsid w:val="00DF3947"/>
    <w:rsid w:val="00DF39CD"/>
    <w:rsid w:val="00DF4370"/>
    <w:rsid w:val="00DF4527"/>
    <w:rsid w:val="00DF5D2C"/>
    <w:rsid w:val="00DF7BD1"/>
    <w:rsid w:val="00E013D7"/>
    <w:rsid w:val="00E018D4"/>
    <w:rsid w:val="00E01900"/>
    <w:rsid w:val="00E06C92"/>
    <w:rsid w:val="00E07133"/>
    <w:rsid w:val="00E0773A"/>
    <w:rsid w:val="00E10F53"/>
    <w:rsid w:val="00E11744"/>
    <w:rsid w:val="00E121ED"/>
    <w:rsid w:val="00E12F69"/>
    <w:rsid w:val="00E1322A"/>
    <w:rsid w:val="00E14110"/>
    <w:rsid w:val="00E14482"/>
    <w:rsid w:val="00E1485D"/>
    <w:rsid w:val="00E159C8"/>
    <w:rsid w:val="00E205C5"/>
    <w:rsid w:val="00E2282D"/>
    <w:rsid w:val="00E23B94"/>
    <w:rsid w:val="00E24622"/>
    <w:rsid w:val="00E25D9A"/>
    <w:rsid w:val="00E26411"/>
    <w:rsid w:val="00E2694D"/>
    <w:rsid w:val="00E26BAA"/>
    <w:rsid w:val="00E27918"/>
    <w:rsid w:val="00E27EA6"/>
    <w:rsid w:val="00E31F49"/>
    <w:rsid w:val="00E33BD2"/>
    <w:rsid w:val="00E33FEF"/>
    <w:rsid w:val="00E34156"/>
    <w:rsid w:val="00E3523B"/>
    <w:rsid w:val="00E35ED1"/>
    <w:rsid w:val="00E37CEF"/>
    <w:rsid w:val="00E41157"/>
    <w:rsid w:val="00E424D1"/>
    <w:rsid w:val="00E449DB"/>
    <w:rsid w:val="00E44EB1"/>
    <w:rsid w:val="00E46084"/>
    <w:rsid w:val="00E478A4"/>
    <w:rsid w:val="00E507D2"/>
    <w:rsid w:val="00E50C04"/>
    <w:rsid w:val="00E518EE"/>
    <w:rsid w:val="00E51E14"/>
    <w:rsid w:val="00E52EA0"/>
    <w:rsid w:val="00E55E0E"/>
    <w:rsid w:val="00E563D1"/>
    <w:rsid w:val="00E57C01"/>
    <w:rsid w:val="00E606A3"/>
    <w:rsid w:val="00E63845"/>
    <w:rsid w:val="00E6438F"/>
    <w:rsid w:val="00E65118"/>
    <w:rsid w:val="00E6762A"/>
    <w:rsid w:val="00E67DD4"/>
    <w:rsid w:val="00E70BE8"/>
    <w:rsid w:val="00E7182E"/>
    <w:rsid w:val="00E71E97"/>
    <w:rsid w:val="00E72288"/>
    <w:rsid w:val="00E74983"/>
    <w:rsid w:val="00E75801"/>
    <w:rsid w:val="00E7580B"/>
    <w:rsid w:val="00E76FE8"/>
    <w:rsid w:val="00E771EB"/>
    <w:rsid w:val="00E77537"/>
    <w:rsid w:val="00E83546"/>
    <w:rsid w:val="00E83865"/>
    <w:rsid w:val="00E83B67"/>
    <w:rsid w:val="00E83C51"/>
    <w:rsid w:val="00E8411D"/>
    <w:rsid w:val="00E85124"/>
    <w:rsid w:val="00E85F67"/>
    <w:rsid w:val="00E8601A"/>
    <w:rsid w:val="00E868C6"/>
    <w:rsid w:val="00E90A65"/>
    <w:rsid w:val="00E912F7"/>
    <w:rsid w:val="00E91938"/>
    <w:rsid w:val="00E91B95"/>
    <w:rsid w:val="00E93BDF"/>
    <w:rsid w:val="00E9493C"/>
    <w:rsid w:val="00E9567F"/>
    <w:rsid w:val="00E960D2"/>
    <w:rsid w:val="00E9775C"/>
    <w:rsid w:val="00EA1336"/>
    <w:rsid w:val="00EA1412"/>
    <w:rsid w:val="00EA23E4"/>
    <w:rsid w:val="00EA2676"/>
    <w:rsid w:val="00EA2D96"/>
    <w:rsid w:val="00EA424B"/>
    <w:rsid w:val="00EA4E91"/>
    <w:rsid w:val="00EA4EC9"/>
    <w:rsid w:val="00EA5EA3"/>
    <w:rsid w:val="00EA7342"/>
    <w:rsid w:val="00EA7B74"/>
    <w:rsid w:val="00EB062A"/>
    <w:rsid w:val="00EB0F09"/>
    <w:rsid w:val="00EB28B0"/>
    <w:rsid w:val="00EB29C2"/>
    <w:rsid w:val="00EB3A78"/>
    <w:rsid w:val="00EB411B"/>
    <w:rsid w:val="00EB46A0"/>
    <w:rsid w:val="00EB7341"/>
    <w:rsid w:val="00EC2286"/>
    <w:rsid w:val="00EC262C"/>
    <w:rsid w:val="00EC2691"/>
    <w:rsid w:val="00EC32F5"/>
    <w:rsid w:val="00EC3F01"/>
    <w:rsid w:val="00EC4331"/>
    <w:rsid w:val="00EC4B71"/>
    <w:rsid w:val="00EC4ECD"/>
    <w:rsid w:val="00EC5669"/>
    <w:rsid w:val="00EC623F"/>
    <w:rsid w:val="00EC72A5"/>
    <w:rsid w:val="00EC7845"/>
    <w:rsid w:val="00EC7DA4"/>
    <w:rsid w:val="00ED0AEE"/>
    <w:rsid w:val="00ED16A9"/>
    <w:rsid w:val="00ED1BE4"/>
    <w:rsid w:val="00ED1C9F"/>
    <w:rsid w:val="00ED25B5"/>
    <w:rsid w:val="00ED318D"/>
    <w:rsid w:val="00ED3372"/>
    <w:rsid w:val="00ED37A2"/>
    <w:rsid w:val="00ED415B"/>
    <w:rsid w:val="00ED50D5"/>
    <w:rsid w:val="00ED5265"/>
    <w:rsid w:val="00ED7555"/>
    <w:rsid w:val="00ED78CB"/>
    <w:rsid w:val="00EE0422"/>
    <w:rsid w:val="00EE4712"/>
    <w:rsid w:val="00EE4B2D"/>
    <w:rsid w:val="00EE51E8"/>
    <w:rsid w:val="00EE5278"/>
    <w:rsid w:val="00EE67BA"/>
    <w:rsid w:val="00EE6D89"/>
    <w:rsid w:val="00EE7513"/>
    <w:rsid w:val="00EE78C9"/>
    <w:rsid w:val="00EE79E4"/>
    <w:rsid w:val="00EF14BC"/>
    <w:rsid w:val="00EF196D"/>
    <w:rsid w:val="00EF1A36"/>
    <w:rsid w:val="00EF318C"/>
    <w:rsid w:val="00EF3823"/>
    <w:rsid w:val="00EF4F07"/>
    <w:rsid w:val="00EF6B58"/>
    <w:rsid w:val="00EF7C7B"/>
    <w:rsid w:val="00F00131"/>
    <w:rsid w:val="00F0084A"/>
    <w:rsid w:val="00F01541"/>
    <w:rsid w:val="00F022D1"/>
    <w:rsid w:val="00F028C0"/>
    <w:rsid w:val="00F0292D"/>
    <w:rsid w:val="00F03E4D"/>
    <w:rsid w:val="00F04B6D"/>
    <w:rsid w:val="00F0522F"/>
    <w:rsid w:val="00F10599"/>
    <w:rsid w:val="00F12309"/>
    <w:rsid w:val="00F130A9"/>
    <w:rsid w:val="00F134D3"/>
    <w:rsid w:val="00F141D7"/>
    <w:rsid w:val="00F14EF3"/>
    <w:rsid w:val="00F15742"/>
    <w:rsid w:val="00F16313"/>
    <w:rsid w:val="00F16698"/>
    <w:rsid w:val="00F16995"/>
    <w:rsid w:val="00F16C63"/>
    <w:rsid w:val="00F204F4"/>
    <w:rsid w:val="00F20520"/>
    <w:rsid w:val="00F20B24"/>
    <w:rsid w:val="00F21BB6"/>
    <w:rsid w:val="00F23271"/>
    <w:rsid w:val="00F249F6"/>
    <w:rsid w:val="00F25CC2"/>
    <w:rsid w:val="00F25FCB"/>
    <w:rsid w:val="00F264E1"/>
    <w:rsid w:val="00F32105"/>
    <w:rsid w:val="00F3319B"/>
    <w:rsid w:val="00F336CF"/>
    <w:rsid w:val="00F35190"/>
    <w:rsid w:val="00F37326"/>
    <w:rsid w:val="00F37380"/>
    <w:rsid w:val="00F37C97"/>
    <w:rsid w:val="00F41BA1"/>
    <w:rsid w:val="00F42E7C"/>
    <w:rsid w:val="00F43388"/>
    <w:rsid w:val="00F4354A"/>
    <w:rsid w:val="00F4371B"/>
    <w:rsid w:val="00F43D9A"/>
    <w:rsid w:val="00F453E8"/>
    <w:rsid w:val="00F4625A"/>
    <w:rsid w:val="00F47F3E"/>
    <w:rsid w:val="00F518FA"/>
    <w:rsid w:val="00F520B4"/>
    <w:rsid w:val="00F53ED6"/>
    <w:rsid w:val="00F551BB"/>
    <w:rsid w:val="00F55C54"/>
    <w:rsid w:val="00F565A0"/>
    <w:rsid w:val="00F568A1"/>
    <w:rsid w:val="00F56BD1"/>
    <w:rsid w:val="00F57497"/>
    <w:rsid w:val="00F57D80"/>
    <w:rsid w:val="00F57F55"/>
    <w:rsid w:val="00F601AF"/>
    <w:rsid w:val="00F6272F"/>
    <w:rsid w:val="00F63553"/>
    <w:rsid w:val="00F63723"/>
    <w:rsid w:val="00F640C0"/>
    <w:rsid w:val="00F64B91"/>
    <w:rsid w:val="00F65BC1"/>
    <w:rsid w:val="00F65C16"/>
    <w:rsid w:val="00F66D7A"/>
    <w:rsid w:val="00F677E6"/>
    <w:rsid w:val="00F709E3"/>
    <w:rsid w:val="00F72588"/>
    <w:rsid w:val="00F73584"/>
    <w:rsid w:val="00F74235"/>
    <w:rsid w:val="00F7504B"/>
    <w:rsid w:val="00F7617A"/>
    <w:rsid w:val="00F76590"/>
    <w:rsid w:val="00F77808"/>
    <w:rsid w:val="00F77F68"/>
    <w:rsid w:val="00F813BA"/>
    <w:rsid w:val="00F81D69"/>
    <w:rsid w:val="00F83D05"/>
    <w:rsid w:val="00F86A86"/>
    <w:rsid w:val="00F879A0"/>
    <w:rsid w:val="00F87B01"/>
    <w:rsid w:val="00F87C5E"/>
    <w:rsid w:val="00F902F3"/>
    <w:rsid w:val="00F9095F"/>
    <w:rsid w:val="00F90BCE"/>
    <w:rsid w:val="00F91600"/>
    <w:rsid w:val="00F938F3"/>
    <w:rsid w:val="00F93B5C"/>
    <w:rsid w:val="00F93BB9"/>
    <w:rsid w:val="00F94802"/>
    <w:rsid w:val="00F94BA9"/>
    <w:rsid w:val="00F965D0"/>
    <w:rsid w:val="00F975F6"/>
    <w:rsid w:val="00F9772F"/>
    <w:rsid w:val="00FA0650"/>
    <w:rsid w:val="00FA2F92"/>
    <w:rsid w:val="00FA30D8"/>
    <w:rsid w:val="00FA3614"/>
    <w:rsid w:val="00FB0EF4"/>
    <w:rsid w:val="00FB186E"/>
    <w:rsid w:val="00FB1D25"/>
    <w:rsid w:val="00FB36A4"/>
    <w:rsid w:val="00FB378E"/>
    <w:rsid w:val="00FB4309"/>
    <w:rsid w:val="00FB4577"/>
    <w:rsid w:val="00FB5256"/>
    <w:rsid w:val="00FB7073"/>
    <w:rsid w:val="00FB74BC"/>
    <w:rsid w:val="00FB7A8A"/>
    <w:rsid w:val="00FC080F"/>
    <w:rsid w:val="00FC10E0"/>
    <w:rsid w:val="00FC1470"/>
    <w:rsid w:val="00FC269F"/>
    <w:rsid w:val="00FC26E4"/>
    <w:rsid w:val="00FC2823"/>
    <w:rsid w:val="00FC31A9"/>
    <w:rsid w:val="00FC366C"/>
    <w:rsid w:val="00FC367A"/>
    <w:rsid w:val="00FC3970"/>
    <w:rsid w:val="00FC4019"/>
    <w:rsid w:val="00FC4476"/>
    <w:rsid w:val="00FC56E2"/>
    <w:rsid w:val="00FC5804"/>
    <w:rsid w:val="00FC6335"/>
    <w:rsid w:val="00FC78A5"/>
    <w:rsid w:val="00FD0538"/>
    <w:rsid w:val="00FD083D"/>
    <w:rsid w:val="00FD1228"/>
    <w:rsid w:val="00FD12F7"/>
    <w:rsid w:val="00FD2076"/>
    <w:rsid w:val="00FD40FD"/>
    <w:rsid w:val="00FE2F16"/>
    <w:rsid w:val="00FE36D5"/>
    <w:rsid w:val="00FE5091"/>
    <w:rsid w:val="00FE5247"/>
    <w:rsid w:val="00FE6FC1"/>
    <w:rsid w:val="00FF26B6"/>
    <w:rsid w:val="00FF2AFC"/>
    <w:rsid w:val="00FF4CB3"/>
    <w:rsid w:val="00FF7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9090B3"/>
  <w15:docId w15:val="{EC3F1E65-4F83-47CA-87F4-21C6A8CC8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8D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265C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46A9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46A9C"/>
  </w:style>
  <w:style w:type="paragraph" w:styleId="Footer">
    <w:name w:val="footer"/>
    <w:basedOn w:val="Normal"/>
    <w:link w:val="FooterChar"/>
    <w:uiPriority w:val="99"/>
    <w:unhideWhenUsed/>
    <w:rsid w:val="00746A9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46A9C"/>
  </w:style>
  <w:style w:type="paragraph" w:styleId="BalloonText">
    <w:name w:val="Balloon Text"/>
    <w:basedOn w:val="Normal"/>
    <w:link w:val="BalloonTextChar"/>
    <w:uiPriority w:val="99"/>
    <w:semiHidden/>
    <w:unhideWhenUsed/>
    <w:rsid w:val="002471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13D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40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C401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C40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0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019"/>
    <w:rPr>
      <w:b/>
      <w:bCs/>
    </w:rPr>
  </w:style>
  <w:style w:type="character" w:styleId="Hyperlink">
    <w:name w:val="Hyperlink"/>
    <w:basedOn w:val="DefaultParagraphFont"/>
    <w:uiPriority w:val="99"/>
    <w:unhideWhenUsed/>
    <w:rsid w:val="00CB13D7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CB13D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6732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B7ACD"/>
    <w:pPr>
      <w:spacing w:after="0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7ACD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B7ACD"/>
    <w:pPr>
      <w:spacing w:line="360" w:lineRule="auto"/>
      <w:jc w:val="left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B7ACD"/>
    <w:rPr>
      <w:rFonts w:ascii="Times New Roman" w:eastAsia="Malgun Gothic" w:hAnsi="Times New Roman" w:cs="Times New Roman"/>
      <w:noProof/>
      <w:sz w:val="24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9B7ACD"/>
    <w:rPr>
      <w:color w:val="605E5C"/>
      <w:shd w:val="clear" w:color="auto" w:fill="E1DFDD"/>
    </w:rPr>
  </w:style>
  <w:style w:type="character" w:customStyle="1" w:styleId="pyg-n">
    <w:name w:val="pyg-n"/>
    <w:basedOn w:val="DefaultParagraphFont"/>
    <w:rsid w:val="006C2D62"/>
  </w:style>
  <w:style w:type="character" w:customStyle="1" w:styleId="pyg-o">
    <w:name w:val="pyg-o"/>
    <w:basedOn w:val="DefaultParagraphFont"/>
    <w:rsid w:val="006C2D62"/>
  </w:style>
  <w:style w:type="character" w:customStyle="1" w:styleId="pyg-nf">
    <w:name w:val="pyg-nf"/>
    <w:basedOn w:val="DefaultParagraphFont"/>
    <w:rsid w:val="006C2D62"/>
  </w:style>
  <w:style w:type="character" w:customStyle="1" w:styleId="pyg-p">
    <w:name w:val="pyg-p"/>
    <w:basedOn w:val="DefaultParagraphFont"/>
    <w:rsid w:val="006C2D62"/>
  </w:style>
  <w:style w:type="character" w:customStyle="1" w:styleId="pyg-s">
    <w:name w:val="pyg-s"/>
    <w:basedOn w:val="DefaultParagraphFont"/>
    <w:rsid w:val="006C2D62"/>
  </w:style>
  <w:style w:type="paragraph" w:styleId="ListParagraph">
    <w:name w:val="List Paragraph"/>
    <w:basedOn w:val="Normal"/>
    <w:uiPriority w:val="34"/>
    <w:qFormat/>
    <w:rsid w:val="00E27918"/>
    <w:pPr>
      <w:ind w:leftChars="400" w:left="800"/>
    </w:pPr>
  </w:style>
  <w:style w:type="character" w:customStyle="1" w:styleId="3">
    <w:name w:val="확인되지 않은 멘션3"/>
    <w:basedOn w:val="DefaultParagraphFont"/>
    <w:uiPriority w:val="99"/>
    <w:semiHidden/>
    <w:unhideWhenUsed/>
    <w:rsid w:val="00B86B29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3415"/>
    <w:rPr>
      <w:color w:val="605E5C"/>
      <w:shd w:val="clear" w:color="auto" w:fill="E1DFDD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3F70A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513F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E77F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22F53"/>
    <w:rPr>
      <w:color w:val="808080"/>
    </w:rPr>
  </w:style>
  <w:style w:type="paragraph" w:styleId="Revision">
    <w:name w:val="Revision"/>
    <w:hidden/>
    <w:uiPriority w:val="99"/>
    <w:semiHidden/>
    <w:rsid w:val="0051084C"/>
    <w:pPr>
      <w:spacing w:after="0" w:line="240" w:lineRule="auto"/>
      <w:jc w:val="left"/>
    </w:pPr>
  </w:style>
  <w:style w:type="table" w:styleId="TableGrid">
    <w:name w:val="Table Grid"/>
    <w:basedOn w:val="TableNormal"/>
    <w:uiPriority w:val="39"/>
    <w:rsid w:val="0028453E"/>
    <w:pPr>
      <w:spacing w:after="0" w:line="240" w:lineRule="auto"/>
      <w:jc w:val="left"/>
    </w:pPr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7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184D50-22FD-4D52-A4CB-328E6FC2B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962</Words>
  <Characters>11189</Characters>
  <Application>Microsoft Office Word</Application>
  <DocSecurity>0</DocSecurity>
  <Lines>93</Lines>
  <Paragraphs>2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1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 WOOK PARK</dc:creator>
  <cp:lastModifiedBy>Lara Stead</cp:lastModifiedBy>
  <cp:revision>7</cp:revision>
  <dcterms:created xsi:type="dcterms:W3CDTF">2022-01-14T02:45:00Z</dcterms:created>
  <dcterms:modified xsi:type="dcterms:W3CDTF">2022-01-25T15:13:00Z</dcterms:modified>
</cp:coreProperties>
</file>